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E04" w:rsidRPr="00BC6631" w:rsidRDefault="00F26449" w:rsidP="002A4E0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Additional file 1</w:t>
      </w:r>
      <w:r w:rsidR="00D140C2">
        <w:rPr>
          <w:rFonts w:ascii="Times New Roman" w:hAnsi="Times New Roman"/>
          <w:b/>
          <w:sz w:val="24"/>
          <w:szCs w:val="24"/>
          <w:lang w:val="en-US"/>
        </w:rPr>
        <w:t xml:space="preserve">: Table S1. </w:t>
      </w:r>
      <w:r>
        <w:rPr>
          <w:rFonts w:ascii="Times New Roman" w:hAnsi="Times New Roman"/>
          <w:sz w:val="24"/>
          <w:szCs w:val="24"/>
          <w:lang w:val="en-US"/>
        </w:rPr>
        <w:t xml:space="preserve">Data on feline </w:t>
      </w:r>
      <w:r w:rsidR="00DC24D6" w:rsidRPr="00DC24D6">
        <w:rPr>
          <w:rFonts w:ascii="Times New Roman" w:hAnsi="Times New Roman"/>
          <w:i/>
          <w:sz w:val="24"/>
          <w:szCs w:val="24"/>
          <w:lang w:val="en-US"/>
        </w:rPr>
        <w:t>Hepatozoon</w:t>
      </w:r>
      <w:r w:rsidR="00DC24D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77C09">
        <w:rPr>
          <w:rFonts w:ascii="Times New Roman" w:hAnsi="Times New Roman"/>
          <w:sz w:val="24"/>
          <w:szCs w:val="24"/>
          <w:lang w:val="en-US"/>
        </w:rPr>
        <w:t>sequences</w:t>
      </w:r>
      <w:r w:rsidR="00F37DB2" w:rsidRPr="001F53A4">
        <w:rPr>
          <w:rFonts w:ascii="Times New Roman" w:hAnsi="Times New Roman"/>
          <w:sz w:val="24"/>
          <w:szCs w:val="24"/>
          <w:lang w:val="en-US"/>
        </w:rPr>
        <w:t>:</w:t>
      </w:r>
      <w:r w:rsidR="00F37DB2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7A0B2A" w:rsidRPr="000057F7">
        <w:rPr>
          <w:rFonts w:ascii="Times New Roman" w:hAnsi="Times New Roman"/>
          <w:i/>
          <w:sz w:val="24"/>
          <w:szCs w:val="24"/>
          <w:lang w:val="en-US"/>
        </w:rPr>
        <w:t>Hepatozoon</w:t>
      </w:r>
      <w:r w:rsidR="007A0B2A">
        <w:rPr>
          <w:rFonts w:ascii="Times New Roman" w:hAnsi="Times New Roman"/>
          <w:sz w:val="24"/>
          <w:szCs w:val="24"/>
          <w:lang w:val="en-US"/>
        </w:rPr>
        <w:t xml:space="preserve"> species classification based on results of phylogenetic analysis o</w:t>
      </w:r>
      <w:r w:rsidR="00AE394C">
        <w:rPr>
          <w:rFonts w:ascii="Times New Roman" w:hAnsi="Times New Roman"/>
          <w:sz w:val="24"/>
          <w:szCs w:val="24"/>
          <w:lang w:val="en-US"/>
        </w:rPr>
        <w:t>f</w:t>
      </w:r>
      <w:r w:rsidR="00E6639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F0B01">
        <w:rPr>
          <w:rFonts w:ascii="Times New Roman" w:hAnsi="Times New Roman"/>
          <w:sz w:val="24"/>
          <w:szCs w:val="24"/>
          <w:lang w:val="en-US"/>
        </w:rPr>
        <w:t xml:space="preserve">269 </w:t>
      </w:r>
      <w:r w:rsidR="00E66395">
        <w:rPr>
          <w:rFonts w:ascii="Times New Roman" w:hAnsi="Times New Roman"/>
          <w:sz w:val="24"/>
          <w:szCs w:val="24"/>
          <w:lang w:val="en-US"/>
        </w:rPr>
        <w:t xml:space="preserve">selected </w:t>
      </w:r>
      <w:r w:rsidR="00005834" w:rsidRPr="00BC6631">
        <w:rPr>
          <w:rFonts w:ascii="Times New Roman" w:hAnsi="Times New Roman"/>
          <w:i/>
          <w:sz w:val="24"/>
          <w:szCs w:val="24"/>
          <w:lang w:val="en-US"/>
        </w:rPr>
        <w:t>H. felis</w:t>
      </w:r>
      <w:r w:rsidR="00005834">
        <w:rPr>
          <w:rFonts w:ascii="Times New Roman" w:hAnsi="Times New Roman"/>
          <w:sz w:val="24"/>
          <w:szCs w:val="24"/>
          <w:lang w:val="en-US"/>
        </w:rPr>
        <w:t xml:space="preserve"> sequences from mammal species and </w:t>
      </w:r>
      <w:r w:rsidR="008F63CE">
        <w:rPr>
          <w:rFonts w:ascii="Times New Roman" w:hAnsi="Times New Roman"/>
          <w:sz w:val="24"/>
          <w:szCs w:val="24"/>
          <w:lang w:val="en-US"/>
        </w:rPr>
        <w:t>vectors</w:t>
      </w:r>
      <w:r w:rsidR="001F53A4">
        <w:rPr>
          <w:rFonts w:ascii="Times New Roman" w:hAnsi="Times New Roman"/>
          <w:sz w:val="24"/>
          <w:szCs w:val="24"/>
          <w:lang w:val="en-US"/>
        </w:rPr>
        <w:t>,</w:t>
      </w:r>
      <w:r w:rsidR="00005834">
        <w:rPr>
          <w:rFonts w:ascii="Times New Roman" w:hAnsi="Times New Roman"/>
          <w:sz w:val="24"/>
          <w:szCs w:val="24"/>
          <w:lang w:val="en-US"/>
        </w:rPr>
        <w:t xml:space="preserve"> along with </w:t>
      </w:r>
      <w:r w:rsidR="00005834" w:rsidRPr="007A0B2A">
        <w:rPr>
          <w:rFonts w:ascii="Times New Roman" w:hAnsi="Times New Roman"/>
          <w:i/>
          <w:sz w:val="24"/>
          <w:szCs w:val="24"/>
          <w:lang w:val="en-US"/>
        </w:rPr>
        <w:t>H. canis</w:t>
      </w:r>
      <w:r w:rsidR="00005834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005834" w:rsidRPr="007A0B2A">
        <w:rPr>
          <w:rFonts w:ascii="Times New Roman" w:hAnsi="Times New Roman"/>
          <w:i/>
          <w:sz w:val="24"/>
          <w:szCs w:val="24"/>
          <w:lang w:val="en-US"/>
        </w:rPr>
        <w:t>H. silvestris</w:t>
      </w:r>
      <w:r w:rsidR="00005834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005834" w:rsidRPr="00BC6631">
        <w:rPr>
          <w:rFonts w:ascii="Times New Roman" w:hAnsi="Times New Roman"/>
          <w:i/>
          <w:sz w:val="24"/>
          <w:szCs w:val="24"/>
          <w:lang w:val="en-US"/>
        </w:rPr>
        <w:t>Hepatozoon</w:t>
      </w:r>
      <w:r w:rsidR="00005834">
        <w:rPr>
          <w:rFonts w:ascii="Times New Roman" w:hAnsi="Times New Roman"/>
          <w:sz w:val="24"/>
          <w:szCs w:val="24"/>
          <w:lang w:val="en-US"/>
        </w:rPr>
        <w:t xml:space="preserve"> spp. sequences from felids </w:t>
      </w:r>
      <w:r w:rsidR="00E66395">
        <w:rPr>
          <w:rFonts w:ascii="Times New Roman" w:hAnsi="Times New Roman"/>
          <w:sz w:val="24"/>
          <w:szCs w:val="24"/>
          <w:lang w:val="en-US"/>
        </w:rPr>
        <w:t>retrieved from Gen</w:t>
      </w:r>
      <w:r w:rsidR="00DC24D6">
        <w:rPr>
          <w:rFonts w:ascii="Times New Roman" w:hAnsi="Times New Roman"/>
          <w:sz w:val="24"/>
          <w:szCs w:val="24"/>
          <w:lang w:val="en-US"/>
        </w:rPr>
        <w:t>B</w:t>
      </w:r>
      <w:r w:rsidR="00E66395">
        <w:rPr>
          <w:rFonts w:ascii="Times New Roman" w:hAnsi="Times New Roman"/>
          <w:sz w:val="24"/>
          <w:szCs w:val="24"/>
          <w:lang w:val="en-US"/>
        </w:rPr>
        <w:t>ank</w:t>
      </w:r>
      <w:r w:rsidR="005951C0">
        <w:rPr>
          <w:rFonts w:ascii="Times New Roman" w:hAnsi="Times New Roman"/>
          <w:sz w:val="24"/>
          <w:szCs w:val="24"/>
          <w:lang w:val="en-US"/>
        </w:rPr>
        <w:t xml:space="preserve"> and</w:t>
      </w:r>
      <w:r w:rsidR="00A8221A">
        <w:rPr>
          <w:rFonts w:ascii="Times New Roman" w:hAnsi="Times New Roman"/>
          <w:sz w:val="24"/>
          <w:szCs w:val="24"/>
          <w:lang w:val="en-US"/>
        </w:rPr>
        <w:t xml:space="preserve"> the representative</w:t>
      </w:r>
      <w:r w:rsidR="005951C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951C0" w:rsidRPr="0052685D">
        <w:rPr>
          <w:rFonts w:ascii="Times New Roman" w:hAnsi="Times New Roman"/>
          <w:i/>
          <w:sz w:val="24"/>
          <w:szCs w:val="24"/>
          <w:lang w:val="en-US"/>
        </w:rPr>
        <w:t>Hepatozoon</w:t>
      </w:r>
      <w:r w:rsidR="005951C0">
        <w:rPr>
          <w:rFonts w:ascii="Times New Roman" w:hAnsi="Times New Roman"/>
          <w:sz w:val="24"/>
          <w:szCs w:val="24"/>
          <w:lang w:val="en-US"/>
        </w:rPr>
        <w:t xml:space="preserve"> spp. sequence from Cape Verde cats.</w:t>
      </w:r>
    </w:p>
    <w:tbl>
      <w:tblPr>
        <w:tblW w:w="16481" w:type="dxa"/>
        <w:tblInd w:w="-1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835"/>
        <w:gridCol w:w="6095"/>
        <w:gridCol w:w="1559"/>
        <w:gridCol w:w="1314"/>
        <w:gridCol w:w="2731"/>
      </w:tblGrid>
      <w:tr w:rsidR="00BF5049" w:rsidRPr="008F63CE" w:rsidTr="00BF5049">
        <w:trPr>
          <w:trHeight w:val="945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E04" w:rsidRPr="00457163" w:rsidRDefault="009C1CDA" w:rsidP="00442E9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4E04" w:rsidRPr="00457163" w:rsidRDefault="002A4E04" w:rsidP="00442E9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571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4E04" w:rsidRPr="00457163" w:rsidRDefault="002A4E04" w:rsidP="00442E9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571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Host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4E04" w:rsidRPr="00457163" w:rsidRDefault="002A4E04" w:rsidP="00442E9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571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4E04" w:rsidRPr="00457163" w:rsidRDefault="002A4E04" w:rsidP="00442E9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571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eference</w:t>
            </w:r>
            <w:r w:rsidR="00386800" w:rsidRPr="004571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4E04" w:rsidRPr="00457163" w:rsidRDefault="002A4E04" w:rsidP="00442E9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5716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Hepatozoon </w:t>
            </w:r>
            <w:r w:rsidR="005E532E" w:rsidRPr="004571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pecies </w:t>
            </w:r>
            <w:r w:rsidRPr="004571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y phylogeny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6578" w:rsidRPr="00FD3388" w:rsidRDefault="00E46578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D33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astern Af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6578" w:rsidRPr="00FD3388" w:rsidRDefault="00E46578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D33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Zambi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6578" w:rsidRPr="00FD3388" w:rsidRDefault="00E46578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D33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ion (</w:t>
            </w:r>
            <w:r w:rsidRPr="00FD338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anthera leo</w:t>
            </w:r>
            <w:r w:rsidRPr="00FD33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6578" w:rsidRPr="002A4E04" w:rsidRDefault="00E46578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D33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KF2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6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6578" w:rsidRPr="002A4E04" w:rsidRDefault="00494D6E" w:rsidP="00494D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6578" w:rsidRPr="002A4E04" w:rsidRDefault="00E46578" w:rsidP="00442E9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78" w:rsidRPr="002A4E04" w:rsidRDefault="00E46578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f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78" w:rsidRPr="002A4E04" w:rsidRDefault="00E46578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78" w:rsidRPr="002A4E04" w:rsidRDefault="00E46578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ion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anthera leo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78" w:rsidRPr="002A4E04" w:rsidRDefault="00E46578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F2706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78" w:rsidRPr="002A4E04" w:rsidRDefault="00494D6E" w:rsidP="00494D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578" w:rsidRPr="002A4E04" w:rsidRDefault="00E46578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6578" w:rsidRPr="002A4E04" w:rsidRDefault="00E46578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f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6578" w:rsidRPr="002A4E04" w:rsidRDefault="00E46578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6578" w:rsidRPr="002A4E04" w:rsidRDefault="00E46578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potted hyena (</w:t>
            </w:r>
            <w:r w:rsidRPr="006F7B6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rocuta crocut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6578" w:rsidRPr="002A4E04" w:rsidRDefault="00E46578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F2706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6578" w:rsidRPr="002A4E04" w:rsidRDefault="00494D6E" w:rsidP="00494D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6578" w:rsidRPr="002A4E04" w:rsidRDefault="00E46578" w:rsidP="00442E9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585" w:rsidRPr="00457163" w:rsidRDefault="009C1CDA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Middle </w:t>
            </w:r>
            <w:r w:rsidR="002D5585" w:rsidRPr="004571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f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585" w:rsidRPr="00457163" w:rsidRDefault="002D5585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571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ngol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585" w:rsidRPr="002D5585" w:rsidRDefault="002D5585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43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Domestic 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585" w:rsidRPr="002A4E04" w:rsidRDefault="002D5585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G3864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585" w:rsidRPr="002A4E04" w:rsidRDefault="00494D6E" w:rsidP="00494D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585" w:rsidRPr="002A4E04" w:rsidRDefault="002D5585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585" w:rsidRPr="002A4E04" w:rsidRDefault="009C1CDA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Middle </w:t>
            </w:r>
            <w:r w:rsidR="002D55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585" w:rsidRPr="002A4E04" w:rsidRDefault="002D5585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gol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585" w:rsidRPr="002D5585" w:rsidRDefault="002D5585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43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Domestic 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585" w:rsidRPr="002A4E04" w:rsidRDefault="002D5585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G3864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585" w:rsidRPr="002A4E04" w:rsidRDefault="00494D6E" w:rsidP="00494D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585" w:rsidRPr="002A4E04" w:rsidRDefault="002D5585" w:rsidP="00442E9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585" w:rsidRPr="002A4E04" w:rsidRDefault="009C1CDA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Middle </w:t>
            </w:r>
            <w:r w:rsidR="002D55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585" w:rsidRPr="002A4E04" w:rsidRDefault="002D5585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gol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585" w:rsidRPr="002D5585" w:rsidRDefault="002D5585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43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Domestic 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585" w:rsidRPr="002A4E04" w:rsidRDefault="002D5585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G386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585" w:rsidRPr="002A4E04" w:rsidRDefault="00494D6E" w:rsidP="00494D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585" w:rsidRPr="002A4E04" w:rsidRDefault="002D5585" w:rsidP="00442E9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D5585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585" w:rsidRPr="002A4E04" w:rsidRDefault="00BC6E16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Western </w:t>
            </w:r>
            <w:r w:rsidR="002D55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585" w:rsidRPr="002A4E04" w:rsidRDefault="002D5585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pe Verd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585" w:rsidRPr="002D5585" w:rsidRDefault="002D5585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43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Domestic 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585" w:rsidRPr="002D5585" w:rsidRDefault="000229CA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K8360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585" w:rsidRPr="002D5585" w:rsidRDefault="002D5585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585" w:rsidRPr="002D5585" w:rsidRDefault="002D5585" w:rsidP="00442E9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D5585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5CE" w:rsidRDefault="001875CE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f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5CE" w:rsidRDefault="001875CE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5CE" w:rsidRPr="006E435F" w:rsidRDefault="00F44498" w:rsidP="00DF13C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Rat (</w:t>
            </w:r>
            <w:r w:rsidRPr="001875C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Rattus norvegicu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5CE" w:rsidRPr="002D5585" w:rsidRDefault="00F44498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444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G7865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5CE" w:rsidRDefault="00494D6E" w:rsidP="00494D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5CE" w:rsidRPr="002A4E04" w:rsidRDefault="001875CE" w:rsidP="00442E9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D5585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5CE" w:rsidRDefault="001875CE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f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5CE" w:rsidRDefault="001875CE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5CE" w:rsidRPr="006E435F" w:rsidRDefault="00F44498" w:rsidP="00F444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Rat (</w:t>
            </w:r>
            <w:r w:rsidRPr="001875C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Rattus rattu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5CE" w:rsidRPr="002D5585" w:rsidRDefault="00F44498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444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G786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5CE" w:rsidRDefault="00494D6E" w:rsidP="00494D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5CE" w:rsidRPr="002A4E04" w:rsidRDefault="001875CE" w:rsidP="00442E9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8738F7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163" w:rsidRPr="008738F7" w:rsidRDefault="00457163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738F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orth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rn</w:t>
            </w:r>
            <w:r w:rsidRPr="008738F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Ame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163" w:rsidRPr="008738F7" w:rsidRDefault="00457163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738F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163" w:rsidRPr="008738F7" w:rsidRDefault="00457163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738F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obcat (</w:t>
            </w:r>
            <w:r w:rsidRPr="008738F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Lynx rufus</w:t>
            </w:r>
            <w:r w:rsidRPr="008738F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163" w:rsidRPr="008738F7" w:rsidRDefault="00457163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738F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JF491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163" w:rsidRPr="008738F7" w:rsidRDefault="00501C6D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163" w:rsidRPr="008738F7" w:rsidRDefault="00457163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738F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Hepatozoon</w:t>
            </w:r>
            <w:r w:rsidRPr="008738F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spp.</w:t>
            </w:r>
            <w:r w:rsidR="00CA63A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163" w:rsidRPr="005B66FB" w:rsidRDefault="00457163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738F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orth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rn</w:t>
            </w:r>
            <w:r w:rsidRPr="005B66FB" w:rsidDel="00F85A7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5B66F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e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163" w:rsidRPr="005B66FB" w:rsidRDefault="00457163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B66F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163" w:rsidRPr="005B66FB" w:rsidRDefault="00457163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B66F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obcat (</w:t>
            </w:r>
            <w:r w:rsidRPr="005B66F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Lynx rufus</w:t>
            </w:r>
            <w:r w:rsidRPr="005B66F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163" w:rsidRPr="002A4E04" w:rsidRDefault="00457163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F491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163" w:rsidRPr="002A4E04" w:rsidRDefault="00501C6D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163" w:rsidRPr="002A4E04" w:rsidRDefault="00457163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epatozoo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pp.</w:t>
            </w:r>
            <w:r w:rsidR="00CA63A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BF5049" w:rsidRPr="00B607FC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7163" w:rsidRPr="002A4E04" w:rsidRDefault="00457163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38F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orth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rn</w:t>
            </w:r>
            <w:r w:rsidRPr="002A4E04" w:rsidDel="00F85A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me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7163" w:rsidRPr="002A4E04" w:rsidRDefault="00457163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7163" w:rsidRPr="00B607FC" w:rsidRDefault="00457163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7163" w:rsidRPr="00B607FC" w:rsidRDefault="00457163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JF491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7163" w:rsidRPr="00B607FC" w:rsidRDefault="00501C6D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7163" w:rsidRPr="00B607FC" w:rsidRDefault="00457163" w:rsidP="00442E9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H. americanum</w:t>
            </w:r>
          </w:p>
        </w:tc>
      </w:tr>
      <w:tr w:rsidR="00BF5049" w:rsidRPr="00414AA1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7163" w:rsidRPr="00DD05D6" w:rsidRDefault="00457163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D05D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 Ame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7163" w:rsidRPr="00DD05D6" w:rsidRDefault="00457163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7163" w:rsidRPr="002A4E04" w:rsidRDefault="00F44498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Pampas </w:t>
            </w:r>
            <w:r w:rsidR="004571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ox (</w:t>
            </w:r>
            <w:r w:rsidR="00457163" w:rsidRPr="005B66F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Lycalopex gymnocercus</w:t>
            </w:r>
            <w:r w:rsidR="004571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7163" w:rsidRDefault="00457163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Q020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7163" w:rsidRDefault="00501C6D" w:rsidP="00442E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7163" w:rsidRDefault="00457163" w:rsidP="00442E9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B66F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H. felis</w:t>
            </w:r>
            <w:r w:rsidRPr="005B66F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genotype I</w:t>
            </w:r>
          </w:p>
        </w:tc>
      </w:tr>
      <w:tr w:rsidR="00BF5049" w:rsidRPr="00414AA1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576" w:rsidRPr="00DD05D6" w:rsidRDefault="006D4576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D05D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 Ame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576" w:rsidRDefault="006D4576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576" w:rsidRDefault="00DF13C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F13C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 American gray fox (</w:t>
            </w:r>
            <w:r w:rsidRPr="00F4449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Lycalopex griseus</w:t>
            </w:r>
            <w:r w:rsidRPr="00DF13C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576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52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K0499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576" w:rsidRDefault="00494D6E" w:rsidP="00494D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576" w:rsidRPr="005B66FB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B66F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H. felis</w:t>
            </w:r>
            <w:r w:rsidRPr="005B66F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genotype I</w:t>
            </w:r>
          </w:p>
        </w:tc>
      </w:tr>
      <w:tr w:rsidR="00BF5049" w:rsidRPr="00F44498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DD05D6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D05D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 Ame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DD05D6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F4449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Amblyomma tigrinum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, from fox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Default="00B52DB9" w:rsidP="00B52D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K0499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Default="00494D6E" w:rsidP="00494D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B66F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H. felis</w:t>
            </w:r>
            <w:r w:rsidRPr="005B66F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genotype</w:t>
            </w:r>
            <w:r w:rsidR="00363AF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I</w:t>
            </w:r>
          </w:p>
        </w:tc>
      </w:tr>
      <w:tr w:rsidR="00BF5049" w:rsidRPr="00414AA1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DD05D6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D05D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 Ame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DD05D6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D05D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DD05D6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Q315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DD05D6" w:rsidRDefault="00494D6E" w:rsidP="00494D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DD05D6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H. canis</w:t>
            </w:r>
          </w:p>
        </w:tc>
      </w:tr>
      <w:tr w:rsidR="00BF5049" w:rsidRPr="00414AA1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DD05D6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D05D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 Ame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DD05D6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D05D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DD05D6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Q3155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DD05D6" w:rsidRDefault="00494D6E" w:rsidP="00494D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H. canis</w:t>
            </w:r>
          </w:p>
        </w:tc>
      </w:tr>
      <w:tr w:rsidR="00BF5049" w:rsidRPr="00DD05D6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DD05D6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D05D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 Ame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DD05D6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D05D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DD05D6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D05D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KP410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DD05D6" w:rsidRDefault="00501C6D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DD05D6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D05D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Hepatozoon</w:t>
            </w:r>
            <w:r w:rsidRPr="00DD05D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spp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DD05D6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D05D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 Ame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DD05D6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D05D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435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501C6D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N123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501C6D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epatozoo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pp.</w:t>
            </w:r>
            <w:r w:rsidRPr="009F76B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19329A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U232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501C6D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guar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anthera onca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U2323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501C6D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South Ame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guar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anthera onca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U232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501C6D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3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guar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anthera onca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U232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501C6D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guar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anthera onca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U2323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501C6D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guar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anthera onca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U2323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501C6D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guar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anthera onca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U2323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501C6D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ittle spotted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Leopardus tigrin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J876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unpublished 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ittle spotted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Leopardus tigrin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J87644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unpublished </w:t>
            </w:r>
          </w:p>
        </w:tc>
        <w:tc>
          <w:tcPr>
            <w:tcW w:w="2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ittle spotted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Leopardus tigrin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J87644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unpublished </w:t>
            </w:r>
          </w:p>
        </w:tc>
        <w:tc>
          <w:tcPr>
            <w:tcW w:w="2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epatozoo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pp.</w:t>
            </w:r>
            <w:r w:rsidRPr="009F76B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otropical fel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U028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494D6E" w:rsidP="00494D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otropical fel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U2676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494D6E" w:rsidP="00494D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celo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Leopardus parda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Y684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494D6E" w:rsidP="00494D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Eastern 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C1797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494D6E" w:rsidP="00494D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C1797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494D6E" w:rsidP="00494D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C179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494D6E" w:rsidP="00494D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C1797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494D6E" w:rsidP="00494D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C1797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494D6E" w:rsidP="00494D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C1797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494D6E" w:rsidP="00494D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636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494D6E" w:rsidP="00494D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636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C6D" w:rsidRPr="002A4E04" w:rsidRDefault="00494D6E" w:rsidP="00494D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636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494D6E" w:rsidP="00494D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494D6E" w:rsidP="00494D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494D6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494D6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494D6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494D6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Ea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745D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745D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745D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745D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745D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745D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745D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745D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745D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745D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745D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745D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745D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745D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745D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745D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745D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iriomot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90307E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 (</w:t>
            </w:r>
            <w:r w:rsidRPr="0090307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euptilurus</w:t>
            </w: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90307E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 (</w:t>
            </w:r>
            <w:r w:rsidRPr="0090307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euptilurus</w:t>
            </w: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90307E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 (</w:t>
            </w:r>
            <w:r w:rsidRPr="0090307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euptilurus</w:t>
            </w: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90307E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 (</w:t>
            </w:r>
            <w:r w:rsidRPr="0090307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euptilurus</w:t>
            </w: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90307E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 (</w:t>
            </w:r>
            <w:r w:rsidRPr="0090307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euptilurus</w:t>
            </w: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90307E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 (</w:t>
            </w:r>
            <w:r w:rsidRPr="0090307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euptilurus</w:t>
            </w: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90307E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 (</w:t>
            </w:r>
            <w:r w:rsidRPr="0090307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euptilurus</w:t>
            </w: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90307E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 (</w:t>
            </w:r>
            <w:r w:rsidRPr="0090307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euptilurus</w:t>
            </w: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90307E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 (</w:t>
            </w:r>
            <w:r w:rsidRPr="0090307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euptilurus</w:t>
            </w: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90307E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 (</w:t>
            </w:r>
            <w:r w:rsidRPr="0090307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euptilurus</w:t>
            </w: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90307E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 (</w:t>
            </w:r>
            <w:r w:rsidRPr="0090307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euptilurus</w:t>
            </w: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90307E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 (</w:t>
            </w:r>
            <w:r w:rsidRPr="0090307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euptilurus</w:t>
            </w: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90307E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 (</w:t>
            </w:r>
            <w:r w:rsidRPr="0090307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euptilurus</w:t>
            </w: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90307E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 (</w:t>
            </w:r>
            <w:r w:rsidRPr="0090307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euptilurus</w:t>
            </w: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90307E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 (</w:t>
            </w:r>
            <w:r w:rsidRPr="0090307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euptilurus</w:t>
            </w: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90307E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 (</w:t>
            </w:r>
            <w:r w:rsidRPr="0090307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euptilurus</w:t>
            </w: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90307E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 (</w:t>
            </w:r>
            <w:r w:rsidRPr="0090307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euptilurus</w:t>
            </w: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90307E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 (</w:t>
            </w:r>
            <w:r w:rsidRPr="0090307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euptilurus</w:t>
            </w: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90307E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 (</w:t>
            </w:r>
            <w:r w:rsidRPr="0090307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euptilurus</w:t>
            </w: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90307E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 (</w:t>
            </w:r>
            <w:r w:rsidRPr="0090307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euptilurus</w:t>
            </w: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90307E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 (</w:t>
            </w:r>
            <w:r w:rsidRPr="0090307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euptilurus</w:t>
            </w: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90307E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 (</w:t>
            </w:r>
            <w:r w:rsidRPr="0090307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euptilurus</w:t>
            </w: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90307E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 (</w:t>
            </w:r>
            <w:r w:rsidRPr="0090307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euptilurus</w:t>
            </w: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90307E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 (</w:t>
            </w:r>
            <w:r w:rsidRPr="0090307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euptilurus</w:t>
            </w: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90307E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 (</w:t>
            </w:r>
            <w:r w:rsidRPr="0090307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euptilurus</w:t>
            </w: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90307E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 (</w:t>
            </w:r>
            <w:r w:rsidRPr="0090307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euptilurus</w:t>
            </w: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90307E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 (</w:t>
            </w:r>
            <w:r w:rsidRPr="0090307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euptilurus</w:t>
            </w: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90307E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 (</w:t>
            </w:r>
            <w:r w:rsidRPr="0090307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 euptilurus</w:t>
            </w:r>
            <w:r w:rsidRPr="009030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771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C28C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184C59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56705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aemaphysalis longicornis</w:t>
            </w: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501C6D" w:rsidP="009B79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  <w:r w:rsidR="009B799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6017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D601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56705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aemaphysalis hystricis</w:t>
            </w: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6017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D601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CA0CC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aemaphysalis longicornis</w:t>
            </w: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6017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D601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4D2D6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aemaphysalis hystricis</w:t>
            </w: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6017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D601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3D135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aemaphysalis hystricis</w:t>
            </w: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6017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D601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3D5AE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aemaphysalis hystricis</w:t>
            </w: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,</w:t>
            </w: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3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6017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D601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3D5AE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aemaphysalis hystricis</w:t>
            </w: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6017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D601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2C042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Amblyomma testudinarium</w:t>
            </w: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3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6017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D601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0630B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aemaphysalis hystricis</w:t>
            </w: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3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6017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D601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0630B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aemaphysalis hystricis</w:t>
            </w: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3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6017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D601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1F257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Amblyomma testudinarium</w:t>
            </w: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,</w:t>
            </w: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3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6017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D601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1F257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aemaphysalis hystricis</w:t>
            </w: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6017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D601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1F257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aemaphysalis hystricis</w:t>
            </w: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3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6017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D601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745BC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aemaphysalis hystricis</w:t>
            </w: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3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6017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D601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Tick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</w:t>
            </w:r>
            <w:r w:rsidRPr="002C1C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aemaphysalis hystricis</w:t>
            </w: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6017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D601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Tick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</w:t>
            </w:r>
            <w:r w:rsidRPr="002C1C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aemaphysalis hystricis</w:t>
            </w: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6017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D601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Tick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</w:t>
            </w:r>
            <w:r w:rsidRPr="002C1C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aemaphysalis hystricis</w:t>
            </w: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6017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D601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Tick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</w:t>
            </w:r>
            <w:r w:rsidRPr="002C1C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aemaphysalis hystricis</w:t>
            </w: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6017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D601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1F257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Amblyomma testudinarium</w:t>
            </w: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,</w:t>
            </w: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6017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D601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CA0CC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aemaphysalis longicornis</w:t>
            </w: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6017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D601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Tick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</w:t>
            </w:r>
            <w:r w:rsidRPr="002C1C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aemaphysalis hystricis</w:t>
            </w: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6017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D601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Tick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</w:t>
            </w:r>
            <w:r w:rsidRPr="002C1C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aemaphysalis hystricis</w:t>
            </w: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47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6017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D601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Tick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</w:t>
            </w:r>
            <w:r w:rsidRPr="002C1C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aemaphysalis hystricis</w:t>
            </w:r>
            <w:r w:rsidRPr="00B419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iomote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47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6017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D601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5539C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Ixodes tanuki</w:t>
            </w: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47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6017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D601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5539C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Ixodes tanuki</w:t>
            </w: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47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E346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E346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184C5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aemaphysalis megaspinos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47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E346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E346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184C5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Haemaphysalis </w:t>
            </w: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campanulat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47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E346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E346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5539C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Ixodes tanuki</w:t>
            </w: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47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E346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E346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5539C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Ixodes tanuki</w:t>
            </w: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47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E346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E346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5539C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Ixodes tanuki</w:t>
            </w: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47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E346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E346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84C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184C5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Amblyomma testudinarium</w:t>
            </w:r>
            <w:r w:rsidRPr="00184C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47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E346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E346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184C5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aemaphysalis megaspinos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47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E346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E346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5539C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Ixodes tanuki</w:t>
            </w: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47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E346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E346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5539C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Ixodes tanuki</w:t>
            </w: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47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E346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E346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5539C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Ixodes tanuki</w:t>
            </w: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47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E346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E346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5539C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Ixodes tanuki</w:t>
            </w: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47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E346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E346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184C5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Haemaphysalis </w:t>
            </w: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campanulat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47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E346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E346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184C5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aemaphysalis megaspinos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47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E346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E346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5539C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Ixodes tanuki</w:t>
            </w: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47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E346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E346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5539C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Ixodes tanuki</w:t>
            </w: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47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E346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E346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184C5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aemaphysalis megaspinos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47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E346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E346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5539C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Ixodes tanuki</w:t>
            </w: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47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E346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E346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5539C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Ixodes tanuki</w:t>
            </w: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47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E346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E346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184C5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aemaphysalis megaspinos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47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E346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E346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5539C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Ixodes tanuki</w:t>
            </w: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47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E346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E346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5539C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Ixodes tanuki</w:t>
            </w: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47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E346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E346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5539C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Ixodes tanuki</w:t>
            </w: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47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E346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E346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5539C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Ixodes tanuki</w:t>
            </w: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)</w:t>
            </w:r>
            <w:r w:rsidRPr="004570A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47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E346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E346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184C5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aemaphysalis megaspinos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47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E346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E346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184C5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aemaphysalis megaspinos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47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E346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E346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184C59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84C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184C5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Amblyomma testudinarium</w:t>
            </w:r>
            <w:r w:rsidRPr="00184C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47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E346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E346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5539C1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5539C1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5539C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Ixodes tanuki</w:t>
            </w: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5539C1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664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5539C1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C9701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C970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5539C1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5539C1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631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5539C1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539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5539C1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5539C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Ixodes tanuki</w:t>
            </w:r>
            <w:r w:rsidRPr="00FD4A7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mur leopard 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5539C1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9834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5539C1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664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5539C1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C9701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C970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5539C1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5539C1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80F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5539C1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Republic of </w:t>
            </w:r>
            <w:r w:rsidRPr="005539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Kore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5539C1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539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eopard cat (</w:t>
            </w:r>
            <w:r w:rsidRPr="005539C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bengalensis</w:t>
            </w:r>
            <w:r w:rsidRPr="005539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5539C1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539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GQ377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5539C1" w:rsidRDefault="00501C6D" w:rsidP="009B79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  <w:r w:rsidR="009B799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5539C1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5539C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H. felis</w:t>
            </w:r>
            <w:r w:rsidRPr="005539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5539C1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80F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5539C1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Republic of </w:t>
            </w:r>
            <w:r w:rsidRPr="005539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Kore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539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eopard cat (</w:t>
            </w:r>
            <w:r w:rsidRPr="005539C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ionailurus bengal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Q377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501C6D" w:rsidP="009B79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  <w:r w:rsidR="009B79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0F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Republic of 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ore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opard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rionailurus bengal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Q3772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501C6D" w:rsidP="009B79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  <w:r w:rsidR="009B79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outh-eastern 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lat-headed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ionailurus planicep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Q926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501C6D" w:rsidP="009B79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  <w:r w:rsidR="009B79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outh-eastern 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opard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rionailurus bengalens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Q926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501C6D" w:rsidP="009B79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  <w:r w:rsidR="009B79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714CB7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-ea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411A50" w:rsidRDefault="00B52DB9" w:rsidP="009C49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B77A4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Rhipicephalus</w:t>
            </w: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sanguineus, </w:t>
            </w:r>
            <w:r w:rsidR="009C4907" w:rsidRPr="009C490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from </w:t>
            </w:r>
            <w:r w:rsidRPr="00714CB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Asiatic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io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Y0568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Default="00501C6D" w:rsidP="006D45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714CB7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outhern 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N5844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501C6D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54EF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N584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56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54EF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816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iatic Lion (</w:t>
            </w:r>
            <w:r w:rsidRPr="00E816A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anthera leo leo</w:t>
            </w:r>
            <w:r w:rsidRPr="00E816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Q829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56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54EF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816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iatic Lion (</w:t>
            </w:r>
            <w:r w:rsidRPr="00E816A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anthera leo leo</w:t>
            </w:r>
            <w:r w:rsidRPr="00E816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Q829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56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54EF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816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iatic Lion (</w:t>
            </w:r>
            <w:r w:rsidRPr="00E816A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anthera leo leo</w:t>
            </w:r>
            <w:r w:rsidRPr="00E816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Q8294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56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54EF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816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iatic Lion (</w:t>
            </w:r>
            <w:r w:rsidRPr="00E816A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anthera leo leo</w:t>
            </w:r>
            <w:r w:rsidRPr="00E816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Q8294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56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54EF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816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iatic Lion (</w:t>
            </w:r>
            <w:r w:rsidRPr="00E816A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anthera leo leo</w:t>
            </w:r>
            <w:r w:rsidRPr="00E816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Q829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56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54EF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dian leopard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anthera pardus fusca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Q8294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56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54EF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dian leopard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anthera pardus fusca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Q8294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56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54EF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ngal tiger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anthera tigris tigr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Q829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56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54EF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ngal tiger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anthera tigris tigr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Q829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56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54EF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iatic Lion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Panthera leo 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leo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X017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published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6E435F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43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Domestic 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X8086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published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63B6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863B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729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6E435F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43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Domestic 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X8086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7A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published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63B6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863B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729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6E435F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43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Domestic 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X8086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7A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published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63B6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863B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729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6E435F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43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Domestic 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X8086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7A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published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63B6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863B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729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6E435F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43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Domestic 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X8086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7A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published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63B6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863B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729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6E435F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43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Domestic 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X8086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7A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published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63B6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863B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729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6E435F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43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Domestic 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X8086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7A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published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63B6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863B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729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6E435F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43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Domestic 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X8086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7A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published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63B6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863B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729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6E435F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43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Domestic 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X808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7A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published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63B6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863B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729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6E435F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43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Domestic 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X808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7A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published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63B6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863B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729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6E435F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43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Domestic 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X8086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7A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published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63B6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863B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729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6E435F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43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Domestic 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X808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7A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published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63B6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863B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729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6E435F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43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Domestic 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X808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7A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published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574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E5749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6E435F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43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Domestic 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X8086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7A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published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574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E5749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45FA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43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Domestic 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Y2158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501C6D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45FA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Y215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B9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45FA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Y2158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B9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45FA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Y2158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B9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45FA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Y2158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B9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45FA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Y215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B9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45FA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Y2158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B9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45FA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Y2158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B9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45FA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Y215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B9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45FA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Y215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B9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45FA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Y215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B9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45FA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Y2158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B9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45FA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Y215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B9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45FA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Y215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B9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D15388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Western Asia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C138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501C6D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D15388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1538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H. 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canis</w:t>
            </w:r>
          </w:p>
        </w:tc>
      </w:tr>
      <w:tr w:rsidR="00BF5049" w:rsidRPr="00D15388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Western 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C138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A2B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D15388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1538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H. 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canis</w:t>
            </w:r>
          </w:p>
        </w:tc>
      </w:tr>
      <w:tr w:rsidR="00BF5049" w:rsidRPr="00D15388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D15388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</w:t>
            </w:r>
            <w:r w:rsidRPr="00D153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D15388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153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srae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D15388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153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KC138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D15388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A2B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D15388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0077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H. 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canis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D15388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</w:t>
            </w:r>
            <w:r w:rsidRPr="00D153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D15388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153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srae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C138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A2B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90077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H. 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canis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C1385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A2B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C138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A2B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C1385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A2B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C1385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A2B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C138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A2B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4C7E90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Flea </w:t>
            </w:r>
            <w:r w:rsidR="00B52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</w:t>
            </w:r>
            <w:r w:rsidR="00B52DB9" w:rsidRPr="00457163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Ctenocephalides felis</w:t>
            </w:r>
            <w:r w:rsidR="00B52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G7227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4C7E90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B44A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B44A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4C7E90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Flea </w:t>
            </w:r>
            <w:r w:rsidR="00B52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</w:t>
            </w:r>
            <w:r w:rsidR="00B52DB9" w:rsidRPr="00FD4A7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Ctenocephalides felis</w:t>
            </w:r>
            <w:r w:rsidR="00B52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G722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4C7E90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B44A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B44A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4C7E90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Flea </w:t>
            </w:r>
            <w:r w:rsidR="00B52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</w:t>
            </w:r>
            <w:r w:rsidR="00B52DB9" w:rsidRPr="00FD4A7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Ctenocephalides felis</w:t>
            </w:r>
            <w:r w:rsidR="00B52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G7227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4C7E90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B44A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B44A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4C7E90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Flea </w:t>
            </w:r>
            <w:r w:rsidR="00B52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</w:t>
            </w:r>
            <w:r w:rsidR="00B52DB9" w:rsidRPr="00FD4A7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Ctenocephalides felis</w:t>
            </w:r>
            <w:r w:rsidR="00B52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G7227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4C7E90" w:rsidP="004C7E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B44A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3B44A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457163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714CB7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714CB7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4CB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B77A4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Rhipicephalus turanicus</w:t>
            </w: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rom huma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714CB7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4CB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F383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AD2472" w:rsidRDefault="00501C6D" w:rsidP="009B79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9B799E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714CB7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5716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H. felis</w:t>
            </w:r>
            <w:r w:rsidRPr="004571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genotype I</w:t>
            </w:r>
          </w:p>
        </w:tc>
      </w:tr>
      <w:tr w:rsidR="00BF5049" w:rsidRPr="00457163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AE049C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AE049C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4CB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AE049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Rhipicephalus sanguineu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, from do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8F40DC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JQ867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Default="00501C6D" w:rsidP="006D45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714CB7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5716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H. felis</w:t>
            </w:r>
            <w:r w:rsidRPr="004571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genotype I</w:t>
            </w:r>
          </w:p>
        </w:tc>
      </w:tr>
      <w:tr w:rsidR="00BF5049" w:rsidRPr="00714CB7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AE049C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AE049C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AE04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714CB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aemaphysalis sulcat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, from huma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714CB7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F4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KF0347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AD2472" w:rsidRDefault="00501C6D" w:rsidP="004C2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714CB7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</w:tr>
      <w:tr w:rsidR="00BF5049" w:rsidRPr="008F40DC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714CB7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Western A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714CB7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4CB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457163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Ixodes ricinu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, from huma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714CB7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F4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KF034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AD2472" w:rsidRDefault="00501C6D" w:rsidP="004C2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714CB7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457163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Southern </w:t>
            </w:r>
            <w:r w:rsidRPr="004571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457163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571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osnia and Herzegovin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uropean wild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silvestris silvestr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457163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571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F614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AD2472" w:rsidRDefault="009B799E" w:rsidP="006D45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549D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osnia and Herzegovin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uropean wild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silvestris silvestr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X757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501C6D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I</w:t>
            </w:r>
          </w:p>
        </w:tc>
      </w:tr>
      <w:tr w:rsidR="00BF5049" w:rsidRPr="00711CBB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549D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osnia and Herzegovin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uropean wild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silvestris silvestr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711CBB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X757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AD2472" w:rsidRDefault="00501C6D" w:rsidP="006D45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711CBB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H. silvestris</w:t>
            </w:r>
          </w:p>
        </w:tc>
      </w:tr>
      <w:tr w:rsidR="00BF5049" w:rsidRPr="00711CBB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549D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osnia and Herzegovin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uropean wild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silvestris silvestr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X757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AD2472" w:rsidRDefault="00501C6D" w:rsidP="006D45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H. silvestris</w:t>
            </w:r>
          </w:p>
        </w:tc>
      </w:tr>
      <w:tr w:rsidR="00BF5049" w:rsidRPr="00711CBB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549D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osnia and Herzegovin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uropean wild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silvestris silvestr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F614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AD2472" w:rsidRDefault="009B799E" w:rsidP="006D45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H. silvestris</w:t>
            </w:r>
          </w:p>
        </w:tc>
      </w:tr>
      <w:tr w:rsidR="00BF5049" w:rsidRPr="00FD3388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549D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osnia and Herzegovin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uropean wild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silvestris silvestr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F614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AD2472" w:rsidRDefault="009B799E" w:rsidP="006D45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90307E" w:rsidRDefault="003E4758" w:rsidP="006D4576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H. martis</w:t>
            </w:r>
            <w:r w:rsidR="00B52DB9" w:rsidRPr="0090307E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vertAlign w:val="superscript"/>
                <w:lang w:val="en-US"/>
              </w:rPr>
              <w:t>e</w:t>
            </w:r>
          </w:p>
        </w:tc>
      </w:tr>
      <w:tr w:rsidR="00BF5049" w:rsidRPr="00711CBB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B77A4C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549D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B77A4C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roati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9C49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="009C490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H6567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B77A4C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npublished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711CBB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549D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Y6494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AD2472" w:rsidRDefault="00501C6D" w:rsidP="006D45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H. canis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0B9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Y649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B44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0B9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Y6494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B44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0B9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Y6494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B44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0B9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Y511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501C6D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8738F7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0B9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8738F7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KY649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8738F7" w:rsidRDefault="00501C6D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8738F7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H. silvestris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0B9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8966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501C6D" w:rsidP="009B79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  <w:r w:rsidR="009B79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0B9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8966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205A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0B9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8966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205A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0B9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896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205A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0B9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896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205A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0B9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8966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205A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0B9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896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205A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0B9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8966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205A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0B9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8966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205A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0B9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872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205A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0B9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872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205A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0B9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872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205A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0B9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872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205A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99E" w:rsidRPr="002A4E04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9908D3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0B9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9C49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B77A4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Rhipicephalus</w:t>
            </w:r>
            <w:r w:rsidRPr="009908D3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sanguineu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9C490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9908D3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8729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9908D3" w:rsidRDefault="00501C6D" w:rsidP="009B79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  <w:r w:rsidR="009B799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9908D3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9908D3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9908D3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D0B9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9908D3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571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9C49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B77A4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Rhipicephalus</w:t>
            </w:r>
            <w:r w:rsidRPr="009908D3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sanguineu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9C490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9908D3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872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457163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168E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457163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9908D3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457163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D0B9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457163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571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9C49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B77A4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Rhipicephalus</w:t>
            </w:r>
            <w:r w:rsidRPr="009908D3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sanguineu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9C490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457163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872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457163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168E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457163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9908D3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457163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D0B9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457163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571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ortu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2A4E04" w:rsidRDefault="009B799E" w:rsidP="009C49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k (</w:t>
            </w:r>
            <w:r w:rsidRPr="00B77A4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Rhipicephalus</w:t>
            </w:r>
            <w:r w:rsidRPr="009908D3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sanguineu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9C490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457163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8729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799E" w:rsidRPr="00457163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168E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799E" w:rsidRPr="00457163" w:rsidRDefault="009B799E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457163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D0B9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457163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571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457163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571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Y6286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457163" w:rsidRDefault="00467946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716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H. felis</w:t>
            </w:r>
            <w:r w:rsidRPr="004571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ge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type I</w:t>
            </w:r>
          </w:p>
        </w:tc>
      </w:tr>
      <w:tr w:rsidR="00BF5049" w:rsidRPr="002A4E04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0B9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outh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Y620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467946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. feli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otype I</w:t>
            </w:r>
          </w:p>
        </w:tc>
      </w:tr>
      <w:tr w:rsidR="00BF5049" w:rsidRPr="00711CBB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457163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615A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Western Eur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457163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571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U622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Default="009B799E" w:rsidP="009B79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DB9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H. canis</w:t>
            </w:r>
          </w:p>
        </w:tc>
      </w:tr>
      <w:tr w:rsidR="00BF5049" w:rsidRPr="00711CBB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15A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Western Europ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011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U6229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9B799E" w:rsidP="009B79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2DB9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H. canis</w:t>
            </w:r>
          </w:p>
        </w:tc>
      </w:tr>
      <w:tr w:rsidR="00BF5049" w:rsidRPr="00711CBB" w:rsidTr="00BF504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2DB9" w:rsidRPr="00B615A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Europ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2DB9" w:rsidRPr="00201121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2DB9" w:rsidRPr="002A4E04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mestic cat (</w:t>
            </w:r>
            <w:r w:rsidRPr="002A4E0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lis catus domesticus</w:t>
            </w:r>
            <w:r w:rsidRPr="002A4E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2DB9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H0781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2DB9" w:rsidRDefault="00467946" w:rsidP="006D45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  <w:r w:rsidR="009B799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2DB9" w:rsidRDefault="00B52DB9" w:rsidP="006D457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H. silvestris</w:t>
            </w:r>
          </w:p>
        </w:tc>
      </w:tr>
    </w:tbl>
    <w:p w:rsidR="00916258" w:rsidRDefault="00386800" w:rsidP="00F95833">
      <w:pPr>
        <w:spacing w:after="0"/>
        <w:rPr>
          <w:rFonts w:ascii="Times New Roman" w:hAnsi="Times New Roman"/>
          <w:sz w:val="24"/>
          <w:szCs w:val="24"/>
          <w:lang w:val="en-US" w:eastAsia="en-US"/>
        </w:rPr>
      </w:pPr>
      <w:r w:rsidRPr="004226F8">
        <w:rPr>
          <w:rFonts w:ascii="Times New Roman" w:hAnsi="Times New Roman"/>
          <w:sz w:val="24"/>
          <w:szCs w:val="24"/>
          <w:vertAlign w:val="superscript"/>
          <w:lang w:val="en-US" w:eastAsia="en-US"/>
        </w:rPr>
        <w:t>a</w:t>
      </w:r>
      <w:r w:rsidR="00B607FC">
        <w:rPr>
          <w:rFonts w:ascii="Times New Roman" w:hAnsi="Times New Roman"/>
          <w:sz w:val="24"/>
          <w:szCs w:val="24"/>
          <w:lang w:val="en-US" w:eastAsia="en-US"/>
        </w:rPr>
        <w:t xml:space="preserve"> </w:t>
      </w:r>
      <w:r w:rsidR="00010E78" w:rsidRPr="00010E78">
        <w:rPr>
          <w:rFonts w:ascii="Times New Roman" w:hAnsi="Times New Roman"/>
          <w:i/>
          <w:sz w:val="24"/>
          <w:szCs w:val="24"/>
          <w:lang w:val="en-US" w:eastAsia="en-US"/>
        </w:rPr>
        <w:t>Hepatozoon</w:t>
      </w:r>
      <w:r w:rsidR="00010E78">
        <w:rPr>
          <w:rFonts w:ascii="Times New Roman" w:hAnsi="Times New Roman"/>
          <w:sz w:val="24"/>
          <w:szCs w:val="24"/>
          <w:lang w:val="en-US" w:eastAsia="en-US"/>
        </w:rPr>
        <w:t xml:space="preserve"> spp. sequences </w:t>
      </w:r>
      <w:r w:rsidR="00CA63AF">
        <w:rPr>
          <w:rFonts w:ascii="Times New Roman" w:hAnsi="Times New Roman"/>
          <w:sz w:val="24"/>
          <w:szCs w:val="24"/>
          <w:lang w:val="en-US" w:eastAsia="en-US"/>
        </w:rPr>
        <w:t xml:space="preserve">previously described as </w:t>
      </w:r>
      <w:r w:rsidR="00CA63AF" w:rsidRPr="0052685D">
        <w:rPr>
          <w:rFonts w:ascii="Times New Roman" w:hAnsi="Times New Roman"/>
          <w:i/>
          <w:sz w:val="24"/>
          <w:szCs w:val="24"/>
          <w:lang w:val="en-US" w:eastAsia="en-US"/>
        </w:rPr>
        <w:t>H. felis</w:t>
      </w:r>
      <w:r w:rsidR="00CA63AF">
        <w:rPr>
          <w:rFonts w:ascii="Times New Roman" w:hAnsi="Times New Roman"/>
          <w:sz w:val="24"/>
          <w:szCs w:val="24"/>
          <w:lang w:val="en-US" w:eastAsia="en-US"/>
        </w:rPr>
        <w:t xml:space="preserve"> </w:t>
      </w:r>
      <w:r w:rsidR="00010E78">
        <w:rPr>
          <w:rFonts w:ascii="Times New Roman" w:hAnsi="Times New Roman"/>
          <w:sz w:val="24"/>
          <w:szCs w:val="24"/>
          <w:lang w:val="en-US" w:eastAsia="en-US"/>
        </w:rPr>
        <w:t>from lions</w:t>
      </w:r>
      <w:r w:rsidR="00140027">
        <w:rPr>
          <w:rFonts w:ascii="Times New Roman" w:hAnsi="Times New Roman"/>
          <w:sz w:val="24"/>
          <w:szCs w:val="24"/>
          <w:lang w:val="en-US" w:eastAsia="en-US"/>
        </w:rPr>
        <w:t xml:space="preserve"> </w:t>
      </w:r>
      <w:r w:rsidR="00CA63AF">
        <w:rPr>
          <w:rFonts w:ascii="Times New Roman" w:hAnsi="Times New Roman"/>
          <w:sz w:val="24"/>
          <w:szCs w:val="24"/>
          <w:lang w:val="en-US" w:eastAsia="en-US"/>
        </w:rPr>
        <w:t xml:space="preserve">and spotted hyenas </w:t>
      </w:r>
      <w:r w:rsidR="00010E78">
        <w:rPr>
          <w:rFonts w:ascii="Times New Roman" w:hAnsi="Times New Roman"/>
          <w:sz w:val="24"/>
          <w:szCs w:val="24"/>
          <w:lang w:val="en-US" w:eastAsia="en-US"/>
        </w:rPr>
        <w:t>in Zambia (</w:t>
      </w:r>
      <w:r w:rsidR="00C87785">
        <w:rPr>
          <w:rFonts w:ascii="Times New Roman" w:hAnsi="Times New Roman"/>
          <w:sz w:val="24"/>
          <w:szCs w:val="24"/>
          <w:lang w:val="en-US" w:eastAsia="en-US"/>
        </w:rPr>
        <w:t>Reference 59</w:t>
      </w:r>
      <w:r w:rsidR="00010E78">
        <w:rPr>
          <w:rFonts w:ascii="Times New Roman" w:hAnsi="Times New Roman"/>
          <w:sz w:val="24"/>
          <w:szCs w:val="24"/>
          <w:lang w:val="en-US" w:eastAsia="en-US"/>
        </w:rPr>
        <w:t>, Accession numbers KF270642</w:t>
      </w:r>
      <w:r w:rsidR="009D3BB5">
        <w:rPr>
          <w:rFonts w:ascii="Times New Roman" w:hAnsi="Times New Roman"/>
          <w:sz w:val="24"/>
          <w:szCs w:val="24"/>
          <w:lang w:val="en-US" w:eastAsia="en-US"/>
        </w:rPr>
        <w:t>-</w:t>
      </w:r>
      <w:r w:rsidR="00010E78">
        <w:rPr>
          <w:rFonts w:ascii="Times New Roman" w:hAnsi="Times New Roman"/>
          <w:sz w:val="24"/>
          <w:szCs w:val="24"/>
          <w:lang w:val="en-US" w:eastAsia="en-US"/>
        </w:rPr>
        <w:t xml:space="preserve">KF270644, KF270646, KF270658, </w:t>
      </w:r>
      <w:r w:rsidR="00CA63AF">
        <w:rPr>
          <w:rFonts w:ascii="Times New Roman" w:hAnsi="Times New Roman"/>
          <w:sz w:val="24"/>
          <w:szCs w:val="24"/>
          <w:lang w:val="en-US" w:eastAsia="en-US"/>
        </w:rPr>
        <w:t>KF270659,</w:t>
      </w:r>
      <w:r w:rsidR="00010E78">
        <w:rPr>
          <w:rFonts w:ascii="Times New Roman" w:hAnsi="Times New Roman"/>
          <w:sz w:val="24"/>
          <w:szCs w:val="24"/>
          <w:lang w:val="en-US" w:eastAsia="en-US"/>
        </w:rPr>
        <w:t>KF270663, KF270664, KF270666, KF270667, KF270669</w:t>
      </w:r>
      <w:r w:rsidR="00CA63AF">
        <w:rPr>
          <w:rFonts w:ascii="Times New Roman" w:hAnsi="Times New Roman"/>
          <w:sz w:val="24"/>
          <w:szCs w:val="24"/>
          <w:lang w:val="en-US" w:eastAsia="en-US"/>
        </w:rPr>
        <w:t>, KF270673</w:t>
      </w:r>
      <w:r w:rsidR="00010E78">
        <w:rPr>
          <w:rFonts w:ascii="Times New Roman" w:hAnsi="Times New Roman"/>
          <w:sz w:val="24"/>
          <w:szCs w:val="24"/>
          <w:lang w:val="en-US" w:eastAsia="en-US"/>
        </w:rPr>
        <w:t>)</w:t>
      </w:r>
      <w:r w:rsidR="00CA63AF">
        <w:rPr>
          <w:rFonts w:ascii="Times New Roman" w:hAnsi="Times New Roman"/>
          <w:sz w:val="24"/>
          <w:szCs w:val="24"/>
          <w:lang w:val="en-US" w:eastAsia="en-US"/>
        </w:rPr>
        <w:t>,</w:t>
      </w:r>
      <w:r w:rsidR="00010E78">
        <w:rPr>
          <w:rFonts w:ascii="Times New Roman" w:hAnsi="Times New Roman"/>
          <w:sz w:val="24"/>
          <w:szCs w:val="24"/>
          <w:lang w:val="en-US" w:eastAsia="en-US"/>
        </w:rPr>
        <w:t xml:space="preserve"> from ocelots in Brazil (</w:t>
      </w:r>
      <w:r w:rsidR="00C87785">
        <w:rPr>
          <w:rFonts w:ascii="Times New Roman" w:hAnsi="Times New Roman"/>
          <w:sz w:val="24"/>
          <w:szCs w:val="24"/>
          <w:lang w:val="en-US" w:eastAsia="en-US"/>
        </w:rPr>
        <w:t>Reference 35</w:t>
      </w:r>
      <w:r w:rsidR="00010E78">
        <w:rPr>
          <w:rFonts w:ascii="Times New Roman" w:hAnsi="Times New Roman"/>
          <w:sz w:val="24"/>
          <w:szCs w:val="24"/>
          <w:lang w:val="en-US" w:eastAsia="en-US"/>
        </w:rPr>
        <w:t>, Accession numbers KX776286, KX776299, KX776303, KX776307, KX776329)</w:t>
      </w:r>
      <w:r w:rsidR="00E66395">
        <w:rPr>
          <w:rFonts w:ascii="Times New Roman" w:hAnsi="Times New Roman"/>
          <w:sz w:val="24"/>
          <w:szCs w:val="24"/>
          <w:lang w:val="en-US" w:eastAsia="en-US"/>
        </w:rPr>
        <w:t xml:space="preserve"> and from spotted hyenas in Tanzania (</w:t>
      </w:r>
      <w:r w:rsidR="00C87785">
        <w:rPr>
          <w:rFonts w:ascii="Times New Roman" w:hAnsi="Times New Roman"/>
          <w:sz w:val="24"/>
          <w:szCs w:val="24"/>
          <w:lang w:val="en-US" w:eastAsia="en-US"/>
        </w:rPr>
        <w:t>Reference 36</w:t>
      </w:r>
      <w:r w:rsidR="00E66395">
        <w:rPr>
          <w:rFonts w:ascii="Times New Roman" w:hAnsi="Times New Roman"/>
          <w:sz w:val="24"/>
          <w:szCs w:val="24"/>
          <w:lang w:val="en-US" w:eastAsia="en-US"/>
        </w:rPr>
        <w:t xml:space="preserve">, Accession number EF188809) </w:t>
      </w:r>
      <w:r w:rsidR="00010E78">
        <w:rPr>
          <w:rFonts w:ascii="Times New Roman" w:hAnsi="Times New Roman"/>
          <w:sz w:val="24"/>
          <w:szCs w:val="24"/>
          <w:lang w:val="en-US" w:eastAsia="en-US"/>
        </w:rPr>
        <w:t xml:space="preserve">were not included in the dataset because the amplified fragment was </w:t>
      </w:r>
      <w:r w:rsidR="00DD05D6">
        <w:rPr>
          <w:rFonts w:ascii="Times New Roman" w:hAnsi="Times New Roman"/>
          <w:sz w:val="24"/>
          <w:szCs w:val="24"/>
          <w:lang w:val="en-US" w:eastAsia="en-US"/>
        </w:rPr>
        <w:t>different from</w:t>
      </w:r>
      <w:r w:rsidR="00010E78">
        <w:rPr>
          <w:rFonts w:ascii="Times New Roman" w:hAnsi="Times New Roman"/>
          <w:sz w:val="24"/>
          <w:szCs w:val="24"/>
          <w:lang w:val="en-US" w:eastAsia="en-US"/>
        </w:rPr>
        <w:t xml:space="preserve"> </w:t>
      </w:r>
      <w:r w:rsidR="00047397">
        <w:rPr>
          <w:rFonts w:ascii="Times New Roman" w:hAnsi="Times New Roman"/>
          <w:sz w:val="24"/>
          <w:szCs w:val="24"/>
          <w:lang w:val="en-US" w:eastAsia="en-US"/>
        </w:rPr>
        <w:t xml:space="preserve">the </w:t>
      </w:r>
      <w:r w:rsidR="00010E78">
        <w:rPr>
          <w:rFonts w:ascii="Times New Roman" w:hAnsi="Times New Roman"/>
          <w:sz w:val="24"/>
          <w:szCs w:val="24"/>
          <w:lang w:val="en-US" w:eastAsia="en-US"/>
        </w:rPr>
        <w:t xml:space="preserve">region of the 18S rRNA gene amplified by the PCR protocol used in this study. </w:t>
      </w:r>
      <w:r w:rsidR="00A80B7E">
        <w:rPr>
          <w:rFonts w:ascii="Times New Roman" w:hAnsi="Times New Roman"/>
          <w:sz w:val="24"/>
          <w:szCs w:val="24"/>
          <w:lang w:val="en-US" w:eastAsia="en-US"/>
        </w:rPr>
        <w:t xml:space="preserve">According to </w:t>
      </w:r>
      <w:r w:rsidR="00C87785">
        <w:rPr>
          <w:rFonts w:ascii="Times New Roman" w:hAnsi="Times New Roman"/>
          <w:sz w:val="24"/>
          <w:szCs w:val="24"/>
          <w:lang w:val="en-US" w:eastAsia="en-US"/>
        </w:rPr>
        <w:t>reference 33</w:t>
      </w:r>
      <w:r w:rsidR="00A80B7E">
        <w:rPr>
          <w:rFonts w:ascii="Times New Roman" w:hAnsi="Times New Roman"/>
          <w:sz w:val="24"/>
          <w:szCs w:val="24"/>
          <w:lang w:val="en-US" w:eastAsia="en-US"/>
        </w:rPr>
        <w:t xml:space="preserve">, the </w:t>
      </w:r>
      <w:r w:rsidR="00A80B7E" w:rsidRPr="0052685D">
        <w:rPr>
          <w:rFonts w:ascii="Times New Roman" w:hAnsi="Times New Roman"/>
          <w:i/>
          <w:sz w:val="24"/>
          <w:szCs w:val="24"/>
          <w:lang w:val="en-US" w:eastAsia="en-US"/>
        </w:rPr>
        <w:t>H. canis</w:t>
      </w:r>
      <w:r w:rsidR="00A80B7E">
        <w:rPr>
          <w:rFonts w:ascii="Times New Roman" w:hAnsi="Times New Roman"/>
          <w:sz w:val="24"/>
          <w:szCs w:val="24"/>
          <w:lang w:val="en-US" w:eastAsia="en-US"/>
        </w:rPr>
        <w:t xml:space="preserve"> sequence FJ213775 retr</w:t>
      </w:r>
      <w:r w:rsidR="0052685D">
        <w:rPr>
          <w:rFonts w:ascii="Times New Roman" w:hAnsi="Times New Roman"/>
          <w:sz w:val="24"/>
          <w:szCs w:val="24"/>
          <w:lang w:val="en-US" w:eastAsia="en-US"/>
        </w:rPr>
        <w:t>ieved from GenB</w:t>
      </w:r>
      <w:r w:rsidR="00A80B7E">
        <w:rPr>
          <w:rFonts w:ascii="Times New Roman" w:hAnsi="Times New Roman"/>
          <w:sz w:val="24"/>
          <w:szCs w:val="24"/>
          <w:lang w:val="en-US" w:eastAsia="en-US"/>
        </w:rPr>
        <w:t xml:space="preserve">ank </w:t>
      </w:r>
      <w:r w:rsidR="000259CF">
        <w:rPr>
          <w:rFonts w:ascii="Times New Roman" w:hAnsi="Times New Roman"/>
          <w:sz w:val="24"/>
          <w:szCs w:val="24"/>
          <w:lang w:val="en-US" w:eastAsia="en-US"/>
        </w:rPr>
        <w:t xml:space="preserve">as </w:t>
      </w:r>
      <w:r w:rsidR="00C87785">
        <w:rPr>
          <w:rFonts w:ascii="Times New Roman" w:hAnsi="Times New Roman"/>
          <w:sz w:val="24"/>
          <w:szCs w:val="24"/>
          <w:lang w:val="en-US" w:eastAsia="en-US"/>
        </w:rPr>
        <w:t xml:space="preserve">obtained </w:t>
      </w:r>
      <w:r w:rsidR="000259CF">
        <w:rPr>
          <w:rFonts w:ascii="Times New Roman" w:hAnsi="Times New Roman"/>
          <w:sz w:val="24"/>
          <w:szCs w:val="24"/>
          <w:lang w:val="en-US" w:eastAsia="en-US"/>
        </w:rPr>
        <w:t xml:space="preserve">from a cat </w:t>
      </w:r>
      <w:r w:rsidR="00A80B7E">
        <w:rPr>
          <w:rFonts w:ascii="Times New Roman" w:hAnsi="Times New Roman"/>
          <w:sz w:val="24"/>
          <w:szCs w:val="24"/>
          <w:lang w:val="en-US" w:eastAsia="en-US"/>
        </w:rPr>
        <w:t xml:space="preserve">was considered as obtained from a dog </w:t>
      </w:r>
      <w:r w:rsidR="004960C3">
        <w:rPr>
          <w:rFonts w:ascii="Times New Roman" w:hAnsi="Times New Roman"/>
          <w:sz w:val="24"/>
          <w:szCs w:val="24"/>
          <w:lang w:val="en-US" w:eastAsia="en-US"/>
        </w:rPr>
        <w:t xml:space="preserve">and </w:t>
      </w:r>
      <w:r w:rsidR="00A80B7E">
        <w:rPr>
          <w:rFonts w:ascii="Times New Roman" w:hAnsi="Times New Roman"/>
          <w:sz w:val="24"/>
          <w:szCs w:val="24"/>
          <w:lang w:val="en-US" w:eastAsia="en-US"/>
        </w:rPr>
        <w:t>was not included in the dataset.</w:t>
      </w:r>
      <w:r w:rsidR="001F53A4">
        <w:rPr>
          <w:rFonts w:ascii="Times New Roman" w:hAnsi="Times New Roman"/>
          <w:sz w:val="24"/>
          <w:szCs w:val="24"/>
          <w:lang w:val="en-US" w:eastAsia="en-US"/>
        </w:rPr>
        <w:t xml:space="preserve"> </w:t>
      </w:r>
    </w:p>
    <w:p w:rsidR="00386800" w:rsidRDefault="00CA63AF" w:rsidP="00F95833">
      <w:pPr>
        <w:spacing w:after="0"/>
        <w:rPr>
          <w:rFonts w:ascii="Times New Roman" w:hAnsi="Times New Roman"/>
          <w:sz w:val="24"/>
          <w:szCs w:val="24"/>
          <w:lang w:val="en-US" w:eastAsia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 w:eastAsia="en-US"/>
        </w:rPr>
        <w:t>b</w:t>
      </w:r>
      <w:r>
        <w:rPr>
          <w:rFonts w:ascii="Times New Roman" w:hAnsi="Times New Roman"/>
          <w:sz w:val="24"/>
          <w:szCs w:val="24"/>
          <w:lang w:val="en-US" w:eastAsia="en-US"/>
        </w:rPr>
        <w:t xml:space="preserve"> </w:t>
      </w:r>
      <w:r w:rsidR="008050BB">
        <w:rPr>
          <w:rFonts w:ascii="Times New Roman" w:hAnsi="Times New Roman"/>
          <w:sz w:val="24"/>
          <w:szCs w:val="24"/>
          <w:lang w:val="en-US" w:eastAsia="en-US"/>
        </w:rPr>
        <w:t xml:space="preserve">BLAST </w:t>
      </w:r>
      <w:r w:rsidR="00386800">
        <w:rPr>
          <w:rFonts w:ascii="Times New Roman" w:hAnsi="Times New Roman"/>
          <w:sz w:val="24"/>
          <w:szCs w:val="24"/>
          <w:lang w:val="en-US" w:eastAsia="en-US"/>
        </w:rPr>
        <w:t xml:space="preserve">analysis showed 98% </w:t>
      </w:r>
      <w:r w:rsidR="00386800" w:rsidRPr="004875BB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of </w:t>
      </w:r>
      <w:r w:rsidR="00386800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nucleotide </w:t>
      </w:r>
      <w:r w:rsidR="00386800" w:rsidRPr="004875BB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identity with </w:t>
      </w:r>
      <w:r w:rsidR="00386800">
        <w:rPr>
          <w:rFonts w:ascii="Times New Roman" w:eastAsia="Times New Roman" w:hAnsi="Times New Roman"/>
          <w:i/>
          <w:color w:val="000000" w:themeColor="text1"/>
          <w:sz w:val="24"/>
          <w:szCs w:val="24"/>
          <w:lang w:val="en-US"/>
        </w:rPr>
        <w:t>H. silvestris</w:t>
      </w:r>
      <w:r w:rsidR="00386800" w:rsidRPr="004875BB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 sequences </w:t>
      </w:r>
      <w:r w:rsidR="00386800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from European wild cats from Bosnia and Herzegovina </w:t>
      </w:r>
      <w:r w:rsidR="00386800" w:rsidRPr="004875BB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available in GenBank</w:t>
      </w:r>
      <w:r w:rsidR="00386800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 (accession numbers KX757031</w:t>
      </w:r>
      <w:r w:rsidR="00386800" w:rsidRPr="006E1AC1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 and </w:t>
      </w:r>
      <w:r w:rsidR="00386800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KX757032)</w:t>
      </w:r>
      <w:r w:rsidR="00386800">
        <w:rPr>
          <w:rFonts w:ascii="Times New Roman" w:hAnsi="Times New Roman"/>
          <w:sz w:val="24"/>
          <w:szCs w:val="24"/>
          <w:lang w:val="en-US" w:eastAsia="en-US"/>
        </w:rPr>
        <w:t>.</w:t>
      </w:r>
      <w:r w:rsidR="00B80AAD">
        <w:rPr>
          <w:rFonts w:ascii="Times New Roman" w:hAnsi="Times New Roman"/>
          <w:sz w:val="24"/>
          <w:szCs w:val="24"/>
          <w:lang w:val="en-US" w:eastAsia="en-US"/>
        </w:rPr>
        <w:t xml:space="preserve"> </w:t>
      </w:r>
    </w:p>
    <w:p w:rsidR="00954931" w:rsidRDefault="00CA63AF" w:rsidP="00F95833">
      <w:pPr>
        <w:spacing w:after="0"/>
        <w:rPr>
          <w:rFonts w:ascii="Times New Roman" w:hAnsi="Times New Roman"/>
          <w:sz w:val="24"/>
          <w:szCs w:val="24"/>
          <w:lang w:val="en-US" w:eastAsia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 w:eastAsia="en-US"/>
        </w:rPr>
        <w:t>c</w:t>
      </w:r>
      <w:r>
        <w:rPr>
          <w:rFonts w:ascii="Times New Roman" w:hAnsi="Times New Roman"/>
          <w:sz w:val="24"/>
          <w:szCs w:val="24"/>
          <w:lang w:val="en-US" w:eastAsia="en-US"/>
        </w:rPr>
        <w:t xml:space="preserve"> </w:t>
      </w:r>
      <w:r w:rsidR="00386800">
        <w:rPr>
          <w:rFonts w:ascii="Times New Roman" w:hAnsi="Times New Roman"/>
          <w:sz w:val="24"/>
          <w:szCs w:val="24"/>
          <w:lang w:val="en-US" w:eastAsia="en-US"/>
        </w:rPr>
        <w:t xml:space="preserve">BLAST analysis showed 98% </w:t>
      </w:r>
      <w:r w:rsidR="00386800" w:rsidRPr="004875BB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of </w:t>
      </w:r>
      <w:r w:rsidR="00386800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nucleotide </w:t>
      </w:r>
      <w:r w:rsidR="00386800" w:rsidRPr="004875BB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identity with</w:t>
      </w:r>
      <w:r w:rsidR="00386800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 several</w:t>
      </w:r>
      <w:r w:rsidR="00386800" w:rsidRPr="004875BB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386800">
        <w:rPr>
          <w:rFonts w:ascii="Times New Roman" w:eastAsia="Times New Roman" w:hAnsi="Times New Roman"/>
          <w:i/>
          <w:color w:val="000000" w:themeColor="text1"/>
          <w:sz w:val="24"/>
          <w:szCs w:val="24"/>
          <w:lang w:val="en-US"/>
        </w:rPr>
        <w:t>H. felis</w:t>
      </w:r>
      <w:r w:rsidR="00386800" w:rsidRPr="004875BB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 sequences </w:t>
      </w:r>
      <w:r w:rsidR="00386800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of both </w:t>
      </w:r>
      <w:r w:rsidR="00386800" w:rsidRPr="004226F8">
        <w:rPr>
          <w:rFonts w:ascii="Times New Roman" w:eastAsia="Times New Roman" w:hAnsi="Times New Roman"/>
          <w:i/>
          <w:color w:val="000000" w:themeColor="text1"/>
          <w:sz w:val="24"/>
          <w:szCs w:val="24"/>
          <w:lang w:val="en-US"/>
        </w:rPr>
        <w:t>H. felis</w:t>
      </w:r>
      <w:r w:rsidR="00386800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 genotype I and II </w:t>
      </w:r>
      <w:r w:rsidR="00386800" w:rsidRPr="004875BB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available in GenBank</w:t>
      </w:r>
      <w:r w:rsidR="00386800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 (e.g. accession numbers </w:t>
      </w:r>
      <w:r w:rsidR="004226F8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JN584475</w:t>
      </w:r>
      <w:r w:rsidR="00386800" w:rsidRPr="006E1AC1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 and </w:t>
      </w:r>
      <w:r w:rsidR="00386800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KX75703</w:t>
      </w:r>
      <w:r w:rsidR="004226F8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3</w:t>
      </w:r>
      <w:r w:rsidR="00386800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)</w:t>
      </w:r>
      <w:bookmarkStart w:id="1" w:name="d21363e4154"/>
      <w:bookmarkStart w:id="2" w:name="d21363e4157"/>
      <w:bookmarkStart w:id="3" w:name="d21363e4165"/>
      <w:bookmarkStart w:id="4" w:name="d21363e4168"/>
      <w:bookmarkStart w:id="5" w:name="d21363e4181"/>
      <w:bookmarkStart w:id="6" w:name="d21363e4184"/>
      <w:bookmarkStart w:id="7" w:name="B47"/>
      <w:bookmarkEnd w:id="1"/>
      <w:bookmarkEnd w:id="2"/>
      <w:bookmarkEnd w:id="3"/>
      <w:bookmarkEnd w:id="4"/>
      <w:bookmarkEnd w:id="5"/>
      <w:bookmarkEnd w:id="6"/>
      <w:bookmarkEnd w:id="7"/>
      <w:r w:rsidR="00B80AAD">
        <w:rPr>
          <w:rFonts w:ascii="Times New Roman" w:hAnsi="Times New Roman"/>
          <w:sz w:val="24"/>
          <w:szCs w:val="24"/>
          <w:lang w:val="en-US" w:eastAsia="en-US"/>
        </w:rPr>
        <w:t>.</w:t>
      </w:r>
    </w:p>
    <w:p w:rsidR="00386800" w:rsidRDefault="00CA63AF" w:rsidP="00F95833">
      <w:pPr>
        <w:spacing w:after="0"/>
        <w:rPr>
          <w:rFonts w:ascii="Times New Roman" w:hAnsi="Times New Roman"/>
          <w:sz w:val="24"/>
          <w:szCs w:val="24"/>
          <w:lang w:val="en-US" w:eastAsia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 w:eastAsia="en-US"/>
        </w:rPr>
        <w:t>d</w:t>
      </w:r>
      <w:r>
        <w:rPr>
          <w:rFonts w:ascii="Times New Roman" w:hAnsi="Times New Roman"/>
          <w:sz w:val="24"/>
          <w:szCs w:val="24"/>
          <w:lang w:val="en-US" w:eastAsia="en-US"/>
        </w:rPr>
        <w:t xml:space="preserve"> </w:t>
      </w:r>
      <w:r w:rsidR="00386800">
        <w:rPr>
          <w:rFonts w:ascii="Times New Roman" w:hAnsi="Times New Roman"/>
          <w:sz w:val="24"/>
          <w:szCs w:val="24"/>
          <w:lang w:val="en-US" w:eastAsia="en-US"/>
        </w:rPr>
        <w:t xml:space="preserve">the three sequences were phylogenetically grouped in the same distinct </w:t>
      </w:r>
      <w:r w:rsidR="00B80AAD">
        <w:rPr>
          <w:rFonts w:ascii="Times New Roman" w:hAnsi="Times New Roman"/>
          <w:sz w:val="24"/>
          <w:szCs w:val="24"/>
          <w:lang w:val="en-US" w:eastAsia="en-US"/>
        </w:rPr>
        <w:t xml:space="preserve">significant </w:t>
      </w:r>
      <w:r w:rsidR="00386800">
        <w:rPr>
          <w:rFonts w:ascii="Times New Roman" w:hAnsi="Times New Roman"/>
          <w:sz w:val="24"/>
          <w:szCs w:val="24"/>
          <w:lang w:val="en-US" w:eastAsia="en-US"/>
        </w:rPr>
        <w:t xml:space="preserve">cluster of </w:t>
      </w:r>
      <w:r w:rsidR="00386800" w:rsidRPr="004226F8">
        <w:rPr>
          <w:rFonts w:ascii="Times New Roman" w:hAnsi="Times New Roman"/>
          <w:i/>
          <w:sz w:val="24"/>
          <w:szCs w:val="24"/>
          <w:lang w:val="en-US" w:eastAsia="en-US"/>
        </w:rPr>
        <w:t>Hepatozoon</w:t>
      </w:r>
      <w:r w:rsidR="00386800">
        <w:rPr>
          <w:rFonts w:ascii="Times New Roman" w:hAnsi="Times New Roman"/>
          <w:sz w:val="24"/>
          <w:szCs w:val="24"/>
          <w:lang w:val="en-US" w:eastAsia="en-US"/>
        </w:rPr>
        <w:t xml:space="preserve"> spp.</w:t>
      </w:r>
      <w:r w:rsidR="000057F7">
        <w:rPr>
          <w:rFonts w:ascii="Times New Roman" w:hAnsi="Times New Roman"/>
          <w:sz w:val="24"/>
          <w:szCs w:val="24"/>
          <w:lang w:val="en-US" w:eastAsia="en-US"/>
        </w:rPr>
        <w:t xml:space="preserve"> </w:t>
      </w:r>
    </w:p>
    <w:p w:rsidR="00DD31F0" w:rsidRPr="00DD31F0" w:rsidRDefault="00CA63AF" w:rsidP="00F95833">
      <w:pPr>
        <w:spacing w:after="0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 w:eastAsia="en-US"/>
        </w:rPr>
        <w:t>e</w:t>
      </w:r>
      <w:r>
        <w:rPr>
          <w:rFonts w:ascii="Times New Roman" w:hAnsi="Times New Roman"/>
          <w:sz w:val="24"/>
          <w:szCs w:val="24"/>
          <w:lang w:val="en-US" w:eastAsia="en-US"/>
        </w:rPr>
        <w:t xml:space="preserve"> BLAST analysis also showed 100% </w:t>
      </w:r>
      <w:r w:rsidRPr="004875BB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of </w:t>
      </w:r>
      <w:r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nucleotide </w:t>
      </w:r>
      <w:r w:rsidRPr="004875BB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identity with </w:t>
      </w:r>
      <w:r w:rsidR="003E4758">
        <w:rPr>
          <w:rFonts w:ascii="Times New Roman" w:eastAsia="Times New Roman" w:hAnsi="Times New Roman"/>
          <w:i/>
          <w:color w:val="000000" w:themeColor="text1"/>
          <w:sz w:val="24"/>
          <w:szCs w:val="24"/>
          <w:lang w:val="en-US"/>
        </w:rPr>
        <w:t>H. martis</w:t>
      </w:r>
      <w:r>
        <w:rPr>
          <w:rFonts w:ascii="Times New Roman" w:eastAsia="Times New Roman" w:hAnsi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4875BB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sequence available in GenBank</w:t>
      </w:r>
      <w:r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 (accession numbers MG136687, MG136688, EF222257, EU686690</w:t>
      </w:r>
      <w:r w:rsidRPr="006E1AC1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 and </w:t>
      </w:r>
      <w:r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KU198330)</w:t>
      </w:r>
      <w:r>
        <w:rPr>
          <w:rFonts w:ascii="Times New Roman" w:hAnsi="Times New Roman"/>
          <w:sz w:val="24"/>
          <w:szCs w:val="24"/>
          <w:lang w:val="en-US" w:eastAsia="en-US"/>
        </w:rPr>
        <w:t>.</w:t>
      </w:r>
    </w:p>
    <w:sectPr w:rsidR="00DD31F0" w:rsidRPr="00DD31F0" w:rsidSect="0078726E">
      <w:footerReference w:type="default" r:id="rId9"/>
      <w:pgSz w:w="16838" w:h="11906" w:orient="landscape"/>
      <w:pgMar w:top="1134" w:right="1134" w:bottom="1134" w:left="1418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4888" w:rsidRDefault="00874888" w:rsidP="00952BFD">
      <w:pPr>
        <w:spacing w:after="0" w:line="240" w:lineRule="auto"/>
      </w:pPr>
      <w:r>
        <w:separator/>
      </w:r>
    </w:p>
  </w:endnote>
  <w:endnote w:type="continuationSeparator" w:id="0">
    <w:p w:rsidR="00874888" w:rsidRDefault="00874888" w:rsidP="00952B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F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14900794"/>
      <w:docPartObj>
        <w:docPartGallery w:val="Page Numbers (Bottom of Page)"/>
        <w:docPartUnique/>
      </w:docPartObj>
    </w:sdtPr>
    <w:sdtEndPr/>
    <w:sdtContent>
      <w:p w:rsidR="004C7E90" w:rsidRDefault="001D2740">
        <w:pPr>
          <w:pStyle w:val="Footer"/>
          <w:jc w:val="right"/>
        </w:pPr>
        <w:r>
          <w:fldChar w:fldCharType="begin"/>
        </w:r>
        <w:r w:rsidR="004C7E90">
          <w:instrText>PAGE   \* MERGEFORMAT</w:instrText>
        </w:r>
        <w:r>
          <w:fldChar w:fldCharType="separate"/>
        </w:r>
        <w:r w:rsidR="00BF39E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4C7E90" w:rsidRDefault="004C7E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4888" w:rsidRDefault="00874888" w:rsidP="00952BFD">
      <w:pPr>
        <w:spacing w:after="0" w:line="240" w:lineRule="auto"/>
      </w:pPr>
      <w:r>
        <w:separator/>
      </w:r>
    </w:p>
  </w:footnote>
  <w:footnote w:type="continuationSeparator" w:id="0">
    <w:p w:rsidR="00874888" w:rsidRDefault="00874888" w:rsidP="00952B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9E495C"/>
    <w:multiLevelType w:val="hybridMultilevel"/>
    <w:tmpl w:val="F4F4B748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351A24"/>
    <w:multiLevelType w:val="hybridMultilevel"/>
    <w:tmpl w:val="213A197A"/>
    <w:lvl w:ilvl="0" w:tplc="AEF0BCAA">
      <w:start w:val="1"/>
      <w:numFmt w:val="decimal"/>
      <w:lvlText w:val="[%1]"/>
      <w:lvlJc w:val="center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60730E"/>
    <w:multiLevelType w:val="hybridMultilevel"/>
    <w:tmpl w:val="0B447FF6"/>
    <w:lvl w:ilvl="0" w:tplc="89CCC63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A4464CB"/>
    <w:multiLevelType w:val="hybridMultilevel"/>
    <w:tmpl w:val="28966CA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2F7DE2"/>
    <w:multiLevelType w:val="hybridMultilevel"/>
    <w:tmpl w:val="063A629C"/>
    <w:lvl w:ilvl="0" w:tplc="AEF0BCAA">
      <w:start w:val="1"/>
      <w:numFmt w:val="decimal"/>
      <w:lvlText w:val="[%1]"/>
      <w:lvlJc w:val="center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75765A"/>
    <w:multiLevelType w:val="hybridMultilevel"/>
    <w:tmpl w:val="9EE2E416"/>
    <w:lvl w:ilvl="0" w:tplc="B77A3CD2">
      <w:start w:val="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9046C5"/>
    <w:multiLevelType w:val="multilevel"/>
    <w:tmpl w:val="657490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59915754"/>
    <w:multiLevelType w:val="hybridMultilevel"/>
    <w:tmpl w:val="AC9685C0"/>
    <w:lvl w:ilvl="0" w:tplc="AEF0BCAA">
      <w:start w:val="1"/>
      <w:numFmt w:val="decimal"/>
      <w:lvlText w:val="[%1]"/>
      <w:lvlJc w:val="center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AD97D52"/>
    <w:multiLevelType w:val="hybridMultilevel"/>
    <w:tmpl w:val="3C5279F8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D0023C6"/>
    <w:multiLevelType w:val="hybridMultilevel"/>
    <w:tmpl w:val="B7581E6E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5739B7"/>
    <w:multiLevelType w:val="hybridMultilevel"/>
    <w:tmpl w:val="EAE62D24"/>
    <w:lvl w:ilvl="0" w:tplc="AEF0BCAA">
      <w:start w:val="1"/>
      <w:numFmt w:val="decimal"/>
      <w:lvlText w:val="[%1]"/>
      <w:lvlJc w:val="center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B224E60"/>
    <w:multiLevelType w:val="multilevel"/>
    <w:tmpl w:val="C3B2FB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704F56AA"/>
    <w:multiLevelType w:val="hybridMultilevel"/>
    <w:tmpl w:val="3CF6323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2D72B2"/>
    <w:multiLevelType w:val="hybridMultilevel"/>
    <w:tmpl w:val="6FC8AD4C"/>
    <w:lvl w:ilvl="0" w:tplc="5438829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C5E73C7"/>
    <w:multiLevelType w:val="hybridMultilevel"/>
    <w:tmpl w:val="2C9E0DFC"/>
    <w:lvl w:ilvl="0" w:tplc="0C9C2776">
      <w:start w:val="1"/>
      <w:numFmt w:val="upperLetter"/>
      <w:lvlText w:val="%1."/>
      <w:lvlJc w:val="left"/>
      <w:pPr>
        <w:ind w:left="38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08" w:hanging="360"/>
      </w:pPr>
    </w:lvl>
    <w:lvl w:ilvl="2" w:tplc="0410001B" w:tentative="1">
      <w:start w:val="1"/>
      <w:numFmt w:val="lowerRoman"/>
      <w:lvlText w:val="%3."/>
      <w:lvlJc w:val="right"/>
      <w:pPr>
        <w:ind w:left="1828" w:hanging="180"/>
      </w:pPr>
    </w:lvl>
    <w:lvl w:ilvl="3" w:tplc="0410000F" w:tentative="1">
      <w:start w:val="1"/>
      <w:numFmt w:val="decimal"/>
      <w:lvlText w:val="%4."/>
      <w:lvlJc w:val="left"/>
      <w:pPr>
        <w:ind w:left="2548" w:hanging="360"/>
      </w:pPr>
    </w:lvl>
    <w:lvl w:ilvl="4" w:tplc="04100019" w:tentative="1">
      <w:start w:val="1"/>
      <w:numFmt w:val="lowerLetter"/>
      <w:lvlText w:val="%5."/>
      <w:lvlJc w:val="left"/>
      <w:pPr>
        <w:ind w:left="3268" w:hanging="360"/>
      </w:pPr>
    </w:lvl>
    <w:lvl w:ilvl="5" w:tplc="0410001B" w:tentative="1">
      <w:start w:val="1"/>
      <w:numFmt w:val="lowerRoman"/>
      <w:lvlText w:val="%6."/>
      <w:lvlJc w:val="right"/>
      <w:pPr>
        <w:ind w:left="3988" w:hanging="180"/>
      </w:pPr>
    </w:lvl>
    <w:lvl w:ilvl="6" w:tplc="0410000F" w:tentative="1">
      <w:start w:val="1"/>
      <w:numFmt w:val="decimal"/>
      <w:lvlText w:val="%7."/>
      <w:lvlJc w:val="left"/>
      <w:pPr>
        <w:ind w:left="4708" w:hanging="360"/>
      </w:pPr>
    </w:lvl>
    <w:lvl w:ilvl="7" w:tplc="04100019" w:tentative="1">
      <w:start w:val="1"/>
      <w:numFmt w:val="lowerLetter"/>
      <w:lvlText w:val="%8."/>
      <w:lvlJc w:val="left"/>
      <w:pPr>
        <w:ind w:left="5428" w:hanging="360"/>
      </w:pPr>
    </w:lvl>
    <w:lvl w:ilvl="8" w:tplc="0410001B" w:tentative="1">
      <w:start w:val="1"/>
      <w:numFmt w:val="lowerRoman"/>
      <w:lvlText w:val="%9."/>
      <w:lvlJc w:val="right"/>
      <w:pPr>
        <w:ind w:left="6148" w:hanging="180"/>
      </w:pPr>
    </w:lvl>
  </w:abstractNum>
  <w:num w:numId="1">
    <w:abstractNumId w:val="11"/>
  </w:num>
  <w:num w:numId="2">
    <w:abstractNumId w:val="6"/>
  </w:num>
  <w:num w:numId="3">
    <w:abstractNumId w:val="12"/>
  </w:num>
  <w:num w:numId="4">
    <w:abstractNumId w:val="10"/>
  </w:num>
  <w:num w:numId="5">
    <w:abstractNumId w:val="7"/>
  </w:num>
  <w:num w:numId="6">
    <w:abstractNumId w:val="4"/>
  </w:num>
  <w:num w:numId="7">
    <w:abstractNumId w:val="8"/>
  </w:num>
  <w:num w:numId="8">
    <w:abstractNumId w:val="2"/>
  </w:num>
  <w:num w:numId="9">
    <w:abstractNumId w:val="9"/>
  </w:num>
  <w:num w:numId="10">
    <w:abstractNumId w:val="0"/>
  </w:num>
  <w:num w:numId="11">
    <w:abstractNumId w:val="14"/>
  </w:num>
  <w:num w:numId="12">
    <w:abstractNumId w:val="1"/>
  </w:num>
  <w:num w:numId="13">
    <w:abstractNumId w:val="13"/>
  </w:num>
  <w:num w:numId="14">
    <w:abstractNumId w:val="5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removePersonalInformation/>
  <w:hideSpellingErrors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15DE1"/>
    <w:rsid w:val="00000A57"/>
    <w:rsid w:val="00004485"/>
    <w:rsid w:val="00004A89"/>
    <w:rsid w:val="00004C01"/>
    <w:rsid w:val="000050B8"/>
    <w:rsid w:val="00005786"/>
    <w:rsid w:val="000057F7"/>
    <w:rsid w:val="00005834"/>
    <w:rsid w:val="000063E4"/>
    <w:rsid w:val="00007846"/>
    <w:rsid w:val="00010227"/>
    <w:rsid w:val="00010A12"/>
    <w:rsid w:val="00010E78"/>
    <w:rsid w:val="00011112"/>
    <w:rsid w:val="000113A9"/>
    <w:rsid w:val="00011D6C"/>
    <w:rsid w:val="00012F33"/>
    <w:rsid w:val="000142F6"/>
    <w:rsid w:val="00015C21"/>
    <w:rsid w:val="00020300"/>
    <w:rsid w:val="0002142C"/>
    <w:rsid w:val="00021739"/>
    <w:rsid w:val="0002273B"/>
    <w:rsid w:val="000229CA"/>
    <w:rsid w:val="00023333"/>
    <w:rsid w:val="00023936"/>
    <w:rsid w:val="000259CF"/>
    <w:rsid w:val="00027005"/>
    <w:rsid w:val="0002717E"/>
    <w:rsid w:val="00030052"/>
    <w:rsid w:val="00031425"/>
    <w:rsid w:val="00032541"/>
    <w:rsid w:val="000332F0"/>
    <w:rsid w:val="00034343"/>
    <w:rsid w:val="00034B10"/>
    <w:rsid w:val="00034D98"/>
    <w:rsid w:val="000376AE"/>
    <w:rsid w:val="00037EEB"/>
    <w:rsid w:val="00041E8B"/>
    <w:rsid w:val="00042B30"/>
    <w:rsid w:val="00042C00"/>
    <w:rsid w:val="00042DA2"/>
    <w:rsid w:val="00045C17"/>
    <w:rsid w:val="00046632"/>
    <w:rsid w:val="0004692E"/>
    <w:rsid w:val="00046F0E"/>
    <w:rsid w:val="00046F72"/>
    <w:rsid w:val="00047397"/>
    <w:rsid w:val="00050111"/>
    <w:rsid w:val="00051525"/>
    <w:rsid w:val="00054B0B"/>
    <w:rsid w:val="000559D6"/>
    <w:rsid w:val="00057257"/>
    <w:rsid w:val="000603E2"/>
    <w:rsid w:val="000610F1"/>
    <w:rsid w:val="0006123F"/>
    <w:rsid w:val="00061415"/>
    <w:rsid w:val="000625B6"/>
    <w:rsid w:val="00062D0A"/>
    <w:rsid w:val="000630B7"/>
    <w:rsid w:val="0006409D"/>
    <w:rsid w:val="000643FE"/>
    <w:rsid w:val="000653CF"/>
    <w:rsid w:val="00065755"/>
    <w:rsid w:val="000711EA"/>
    <w:rsid w:val="00071FD6"/>
    <w:rsid w:val="00072886"/>
    <w:rsid w:val="00072981"/>
    <w:rsid w:val="00072FAF"/>
    <w:rsid w:val="00073E3F"/>
    <w:rsid w:val="00075BA6"/>
    <w:rsid w:val="00076DFF"/>
    <w:rsid w:val="000773EE"/>
    <w:rsid w:val="00077594"/>
    <w:rsid w:val="00080B63"/>
    <w:rsid w:val="00085711"/>
    <w:rsid w:val="00085FC4"/>
    <w:rsid w:val="00086D8C"/>
    <w:rsid w:val="00086EFB"/>
    <w:rsid w:val="000872B3"/>
    <w:rsid w:val="0008751B"/>
    <w:rsid w:val="000876E4"/>
    <w:rsid w:val="0009035D"/>
    <w:rsid w:val="00090FAF"/>
    <w:rsid w:val="0009147F"/>
    <w:rsid w:val="000914B4"/>
    <w:rsid w:val="00091AB0"/>
    <w:rsid w:val="00091BCD"/>
    <w:rsid w:val="00092F98"/>
    <w:rsid w:val="0009480E"/>
    <w:rsid w:val="00094831"/>
    <w:rsid w:val="00095737"/>
    <w:rsid w:val="00095C60"/>
    <w:rsid w:val="00096155"/>
    <w:rsid w:val="000969BC"/>
    <w:rsid w:val="00097061"/>
    <w:rsid w:val="000979AE"/>
    <w:rsid w:val="000A115B"/>
    <w:rsid w:val="000A199D"/>
    <w:rsid w:val="000A1BE4"/>
    <w:rsid w:val="000A1FB2"/>
    <w:rsid w:val="000A1FB8"/>
    <w:rsid w:val="000A3595"/>
    <w:rsid w:val="000A3EFF"/>
    <w:rsid w:val="000A4108"/>
    <w:rsid w:val="000A4192"/>
    <w:rsid w:val="000A4B38"/>
    <w:rsid w:val="000A4B8A"/>
    <w:rsid w:val="000A6ECF"/>
    <w:rsid w:val="000A6F68"/>
    <w:rsid w:val="000A7268"/>
    <w:rsid w:val="000B009B"/>
    <w:rsid w:val="000B0542"/>
    <w:rsid w:val="000B0747"/>
    <w:rsid w:val="000B190E"/>
    <w:rsid w:val="000B1EB9"/>
    <w:rsid w:val="000B4740"/>
    <w:rsid w:val="000B4E0A"/>
    <w:rsid w:val="000B700F"/>
    <w:rsid w:val="000B7A08"/>
    <w:rsid w:val="000C19CF"/>
    <w:rsid w:val="000C1D7E"/>
    <w:rsid w:val="000C33D5"/>
    <w:rsid w:val="000C4DD1"/>
    <w:rsid w:val="000C7C3A"/>
    <w:rsid w:val="000D064B"/>
    <w:rsid w:val="000D093F"/>
    <w:rsid w:val="000D12E6"/>
    <w:rsid w:val="000D14AE"/>
    <w:rsid w:val="000D1625"/>
    <w:rsid w:val="000D1E1C"/>
    <w:rsid w:val="000D27D9"/>
    <w:rsid w:val="000D45D4"/>
    <w:rsid w:val="000D558C"/>
    <w:rsid w:val="000E061B"/>
    <w:rsid w:val="000E10D0"/>
    <w:rsid w:val="000E1447"/>
    <w:rsid w:val="000E194B"/>
    <w:rsid w:val="000E1CA1"/>
    <w:rsid w:val="000E25C0"/>
    <w:rsid w:val="000E3D13"/>
    <w:rsid w:val="000E4394"/>
    <w:rsid w:val="000E518E"/>
    <w:rsid w:val="000E6DDE"/>
    <w:rsid w:val="000E7A06"/>
    <w:rsid w:val="000F1316"/>
    <w:rsid w:val="000F1786"/>
    <w:rsid w:val="000F24EE"/>
    <w:rsid w:val="000F4206"/>
    <w:rsid w:val="000F4BB5"/>
    <w:rsid w:val="000F4BFD"/>
    <w:rsid w:val="000F4E2E"/>
    <w:rsid w:val="000F5006"/>
    <w:rsid w:val="000F5488"/>
    <w:rsid w:val="000F59ED"/>
    <w:rsid w:val="000F65B6"/>
    <w:rsid w:val="00100603"/>
    <w:rsid w:val="00101A2C"/>
    <w:rsid w:val="00101A64"/>
    <w:rsid w:val="00103117"/>
    <w:rsid w:val="001035D8"/>
    <w:rsid w:val="00103C73"/>
    <w:rsid w:val="001053EE"/>
    <w:rsid w:val="00105531"/>
    <w:rsid w:val="0010618E"/>
    <w:rsid w:val="001101CA"/>
    <w:rsid w:val="0011090C"/>
    <w:rsid w:val="00110E0C"/>
    <w:rsid w:val="00111BE6"/>
    <w:rsid w:val="00112836"/>
    <w:rsid w:val="00114648"/>
    <w:rsid w:val="00115953"/>
    <w:rsid w:val="00116454"/>
    <w:rsid w:val="001168A1"/>
    <w:rsid w:val="001171D0"/>
    <w:rsid w:val="001172B4"/>
    <w:rsid w:val="001218BA"/>
    <w:rsid w:val="001218C0"/>
    <w:rsid w:val="00122245"/>
    <w:rsid w:val="0012255F"/>
    <w:rsid w:val="001230CB"/>
    <w:rsid w:val="0012339C"/>
    <w:rsid w:val="001255CC"/>
    <w:rsid w:val="00125A96"/>
    <w:rsid w:val="00126F02"/>
    <w:rsid w:val="001312F4"/>
    <w:rsid w:val="00131A86"/>
    <w:rsid w:val="001327E9"/>
    <w:rsid w:val="00132A3F"/>
    <w:rsid w:val="001341FC"/>
    <w:rsid w:val="00134ABA"/>
    <w:rsid w:val="00134F69"/>
    <w:rsid w:val="0013503D"/>
    <w:rsid w:val="00136300"/>
    <w:rsid w:val="001365CE"/>
    <w:rsid w:val="001366EE"/>
    <w:rsid w:val="00136A90"/>
    <w:rsid w:val="00136CFE"/>
    <w:rsid w:val="001374CC"/>
    <w:rsid w:val="00140027"/>
    <w:rsid w:val="001408D0"/>
    <w:rsid w:val="00141147"/>
    <w:rsid w:val="0014145D"/>
    <w:rsid w:val="00142D93"/>
    <w:rsid w:val="0014352D"/>
    <w:rsid w:val="001442E1"/>
    <w:rsid w:val="001501F5"/>
    <w:rsid w:val="00150847"/>
    <w:rsid w:val="00150875"/>
    <w:rsid w:val="00152E31"/>
    <w:rsid w:val="00155012"/>
    <w:rsid w:val="00156338"/>
    <w:rsid w:val="0015645A"/>
    <w:rsid w:val="00157A4A"/>
    <w:rsid w:val="00157BD1"/>
    <w:rsid w:val="0016057B"/>
    <w:rsid w:val="001607C8"/>
    <w:rsid w:val="00161B26"/>
    <w:rsid w:val="00161C94"/>
    <w:rsid w:val="001624DF"/>
    <w:rsid w:val="00162B2A"/>
    <w:rsid w:val="00163A07"/>
    <w:rsid w:val="00166024"/>
    <w:rsid w:val="00166750"/>
    <w:rsid w:val="001709E6"/>
    <w:rsid w:val="00172E84"/>
    <w:rsid w:val="0017527A"/>
    <w:rsid w:val="00175ADC"/>
    <w:rsid w:val="00177B79"/>
    <w:rsid w:val="00181928"/>
    <w:rsid w:val="00182F72"/>
    <w:rsid w:val="00183169"/>
    <w:rsid w:val="00183A54"/>
    <w:rsid w:val="00184414"/>
    <w:rsid w:val="0018457E"/>
    <w:rsid w:val="00184C59"/>
    <w:rsid w:val="00184D62"/>
    <w:rsid w:val="00184EBD"/>
    <w:rsid w:val="0018631E"/>
    <w:rsid w:val="001875CE"/>
    <w:rsid w:val="001911FF"/>
    <w:rsid w:val="00192363"/>
    <w:rsid w:val="00192CE7"/>
    <w:rsid w:val="0019329A"/>
    <w:rsid w:val="00193757"/>
    <w:rsid w:val="00193788"/>
    <w:rsid w:val="00193DAE"/>
    <w:rsid w:val="00194278"/>
    <w:rsid w:val="001946E5"/>
    <w:rsid w:val="00195959"/>
    <w:rsid w:val="00196173"/>
    <w:rsid w:val="00196693"/>
    <w:rsid w:val="00197E15"/>
    <w:rsid w:val="001A0FBA"/>
    <w:rsid w:val="001A17A4"/>
    <w:rsid w:val="001A29B8"/>
    <w:rsid w:val="001A2C30"/>
    <w:rsid w:val="001A45A9"/>
    <w:rsid w:val="001A4AAC"/>
    <w:rsid w:val="001A602A"/>
    <w:rsid w:val="001A6E65"/>
    <w:rsid w:val="001A7213"/>
    <w:rsid w:val="001A74F1"/>
    <w:rsid w:val="001A7E41"/>
    <w:rsid w:val="001B017A"/>
    <w:rsid w:val="001B1742"/>
    <w:rsid w:val="001B1B29"/>
    <w:rsid w:val="001B1F3A"/>
    <w:rsid w:val="001B2DBB"/>
    <w:rsid w:val="001B3940"/>
    <w:rsid w:val="001B60F7"/>
    <w:rsid w:val="001B62D6"/>
    <w:rsid w:val="001B6A78"/>
    <w:rsid w:val="001B6DDF"/>
    <w:rsid w:val="001B79AA"/>
    <w:rsid w:val="001B7B3B"/>
    <w:rsid w:val="001C0134"/>
    <w:rsid w:val="001C017D"/>
    <w:rsid w:val="001C0642"/>
    <w:rsid w:val="001C1B6E"/>
    <w:rsid w:val="001C2D4F"/>
    <w:rsid w:val="001C30CF"/>
    <w:rsid w:val="001C33AF"/>
    <w:rsid w:val="001C349D"/>
    <w:rsid w:val="001C432C"/>
    <w:rsid w:val="001C5A37"/>
    <w:rsid w:val="001C5CE6"/>
    <w:rsid w:val="001C5E24"/>
    <w:rsid w:val="001C6F9D"/>
    <w:rsid w:val="001C75A0"/>
    <w:rsid w:val="001D01C7"/>
    <w:rsid w:val="001D2740"/>
    <w:rsid w:val="001D384A"/>
    <w:rsid w:val="001D3AEB"/>
    <w:rsid w:val="001D4F65"/>
    <w:rsid w:val="001D56FD"/>
    <w:rsid w:val="001D6FCE"/>
    <w:rsid w:val="001D7462"/>
    <w:rsid w:val="001E02E6"/>
    <w:rsid w:val="001E0953"/>
    <w:rsid w:val="001E2068"/>
    <w:rsid w:val="001E28E1"/>
    <w:rsid w:val="001E35F8"/>
    <w:rsid w:val="001E3C00"/>
    <w:rsid w:val="001E3D23"/>
    <w:rsid w:val="001E600B"/>
    <w:rsid w:val="001E7231"/>
    <w:rsid w:val="001F0D08"/>
    <w:rsid w:val="001F1365"/>
    <w:rsid w:val="001F1518"/>
    <w:rsid w:val="001F2408"/>
    <w:rsid w:val="001F24E6"/>
    <w:rsid w:val="001F2574"/>
    <w:rsid w:val="001F28B8"/>
    <w:rsid w:val="001F343B"/>
    <w:rsid w:val="001F3A8F"/>
    <w:rsid w:val="001F4072"/>
    <w:rsid w:val="001F48FD"/>
    <w:rsid w:val="001F53A4"/>
    <w:rsid w:val="001F5449"/>
    <w:rsid w:val="001F725F"/>
    <w:rsid w:val="002006C4"/>
    <w:rsid w:val="00200C59"/>
    <w:rsid w:val="002010A0"/>
    <w:rsid w:val="00202A8E"/>
    <w:rsid w:val="00202C14"/>
    <w:rsid w:val="0020314B"/>
    <w:rsid w:val="002046C6"/>
    <w:rsid w:val="00205D48"/>
    <w:rsid w:val="00206645"/>
    <w:rsid w:val="00207E21"/>
    <w:rsid w:val="00210B23"/>
    <w:rsid w:val="00212CA6"/>
    <w:rsid w:val="00212DA7"/>
    <w:rsid w:val="0021346A"/>
    <w:rsid w:val="00213CD4"/>
    <w:rsid w:val="00213DF0"/>
    <w:rsid w:val="00215169"/>
    <w:rsid w:val="00215888"/>
    <w:rsid w:val="0021612D"/>
    <w:rsid w:val="002163DC"/>
    <w:rsid w:val="00217262"/>
    <w:rsid w:val="0022028A"/>
    <w:rsid w:val="002211EA"/>
    <w:rsid w:val="00221BED"/>
    <w:rsid w:val="00221D51"/>
    <w:rsid w:val="002226B7"/>
    <w:rsid w:val="00222C03"/>
    <w:rsid w:val="0022351A"/>
    <w:rsid w:val="00223BE4"/>
    <w:rsid w:val="00224564"/>
    <w:rsid w:val="00224B72"/>
    <w:rsid w:val="00224CE8"/>
    <w:rsid w:val="00225099"/>
    <w:rsid w:val="00225331"/>
    <w:rsid w:val="00226807"/>
    <w:rsid w:val="002269D2"/>
    <w:rsid w:val="0023063F"/>
    <w:rsid w:val="00231223"/>
    <w:rsid w:val="00231667"/>
    <w:rsid w:val="00232595"/>
    <w:rsid w:val="002334CE"/>
    <w:rsid w:val="0023354C"/>
    <w:rsid w:val="00234158"/>
    <w:rsid w:val="00234F50"/>
    <w:rsid w:val="002365D1"/>
    <w:rsid w:val="0023710B"/>
    <w:rsid w:val="00237605"/>
    <w:rsid w:val="002377AD"/>
    <w:rsid w:val="00237B98"/>
    <w:rsid w:val="00237E95"/>
    <w:rsid w:val="00240604"/>
    <w:rsid w:val="00240AED"/>
    <w:rsid w:val="002414BA"/>
    <w:rsid w:val="00243622"/>
    <w:rsid w:val="00243B1A"/>
    <w:rsid w:val="00243DCB"/>
    <w:rsid w:val="002441BA"/>
    <w:rsid w:val="00244C90"/>
    <w:rsid w:val="0024571C"/>
    <w:rsid w:val="00245CDB"/>
    <w:rsid w:val="002464B4"/>
    <w:rsid w:val="00246A92"/>
    <w:rsid w:val="002502A3"/>
    <w:rsid w:val="00250D11"/>
    <w:rsid w:val="002510E8"/>
    <w:rsid w:val="00251ABF"/>
    <w:rsid w:val="002521D2"/>
    <w:rsid w:val="0025245E"/>
    <w:rsid w:val="0025257A"/>
    <w:rsid w:val="002526B7"/>
    <w:rsid w:val="0025309E"/>
    <w:rsid w:val="002535EF"/>
    <w:rsid w:val="0025450B"/>
    <w:rsid w:val="00255C31"/>
    <w:rsid w:val="00256B7F"/>
    <w:rsid w:val="00257292"/>
    <w:rsid w:val="00257332"/>
    <w:rsid w:val="00262FBE"/>
    <w:rsid w:val="0026333A"/>
    <w:rsid w:val="00263C44"/>
    <w:rsid w:val="00263D1C"/>
    <w:rsid w:val="00264B56"/>
    <w:rsid w:val="002666A1"/>
    <w:rsid w:val="0026694A"/>
    <w:rsid w:val="00267074"/>
    <w:rsid w:val="00267956"/>
    <w:rsid w:val="00274D98"/>
    <w:rsid w:val="00274E99"/>
    <w:rsid w:val="00276CCA"/>
    <w:rsid w:val="00277107"/>
    <w:rsid w:val="002773B2"/>
    <w:rsid w:val="00277778"/>
    <w:rsid w:val="00277C8C"/>
    <w:rsid w:val="00277DBE"/>
    <w:rsid w:val="0028060B"/>
    <w:rsid w:val="0028096D"/>
    <w:rsid w:val="00280FA4"/>
    <w:rsid w:val="002810B4"/>
    <w:rsid w:val="002823D5"/>
    <w:rsid w:val="002845EF"/>
    <w:rsid w:val="00284A06"/>
    <w:rsid w:val="00285A5E"/>
    <w:rsid w:val="00286BF1"/>
    <w:rsid w:val="0029029D"/>
    <w:rsid w:val="00290E8D"/>
    <w:rsid w:val="00291468"/>
    <w:rsid w:val="00291554"/>
    <w:rsid w:val="002938C5"/>
    <w:rsid w:val="002941BC"/>
    <w:rsid w:val="002956E4"/>
    <w:rsid w:val="002969FC"/>
    <w:rsid w:val="00297223"/>
    <w:rsid w:val="002977C7"/>
    <w:rsid w:val="002A079E"/>
    <w:rsid w:val="002A0BDE"/>
    <w:rsid w:val="002A0C97"/>
    <w:rsid w:val="002A1BD3"/>
    <w:rsid w:val="002A2080"/>
    <w:rsid w:val="002A39D5"/>
    <w:rsid w:val="002A413E"/>
    <w:rsid w:val="002A434B"/>
    <w:rsid w:val="002A43A5"/>
    <w:rsid w:val="002A4E04"/>
    <w:rsid w:val="002A55D6"/>
    <w:rsid w:val="002A58AF"/>
    <w:rsid w:val="002A63ED"/>
    <w:rsid w:val="002B0459"/>
    <w:rsid w:val="002B049F"/>
    <w:rsid w:val="002B07F2"/>
    <w:rsid w:val="002B20B3"/>
    <w:rsid w:val="002B2899"/>
    <w:rsid w:val="002B5452"/>
    <w:rsid w:val="002B6408"/>
    <w:rsid w:val="002B72EA"/>
    <w:rsid w:val="002B7A15"/>
    <w:rsid w:val="002C042D"/>
    <w:rsid w:val="002C14CF"/>
    <w:rsid w:val="002C1B59"/>
    <w:rsid w:val="002C1C47"/>
    <w:rsid w:val="002C2085"/>
    <w:rsid w:val="002C49F5"/>
    <w:rsid w:val="002C66E2"/>
    <w:rsid w:val="002C68EC"/>
    <w:rsid w:val="002C69ED"/>
    <w:rsid w:val="002C7A96"/>
    <w:rsid w:val="002C7AD7"/>
    <w:rsid w:val="002D0C95"/>
    <w:rsid w:val="002D0FD3"/>
    <w:rsid w:val="002D14D0"/>
    <w:rsid w:val="002D16B8"/>
    <w:rsid w:val="002D1856"/>
    <w:rsid w:val="002D19CF"/>
    <w:rsid w:val="002D3318"/>
    <w:rsid w:val="002D3813"/>
    <w:rsid w:val="002D4788"/>
    <w:rsid w:val="002D49C5"/>
    <w:rsid w:val="002D5585"/>
    <w:rsid w:val="002D623D"/>
    <w:rsid w:val="002D6816"/>
    <w:rsid w:val="002D6A78"/>
    <w:rsid w:val="002D70F8"/>
    <w:rsid w:val="002D738D"/>
    <w:rsid w:val="002D7FC6"/>
    <w:rsid w:val="002E048A"/>
    <w:rsid w:val="002E0A4A"/>
    <w:rsid w:val="002E0DE6"/>
    <w:rsid w:val="002E2B9B"/>
    <w:rsid w:val="002E3684"/>
    <w:rsid w:val="002E4B7C"/>
    <w:rsid w:val="002E626C"/>
    <w:rsid w:val="002E661D"/>
    <w:rsid w:val="002E75BE"/>
    <w:rsid w:val="002F06B5"/>
    <w:rsid w:val="002F1880"/>
    <w:rsid w:val="002F21C3"/>
    <w:rsid w:val="002F2A10"/>
    <w:rsid w:val="002F3372"/>
    <w:rsid w:val="002F4945"/>
    <w:rsid w:val="002F4F9B"/>
    <w:rsid w:val="002F591E"/>
    <w:rsid w:val="002F715C"/>
    <w:rsid w:val="002F79DB"/>
    <w:rsid w:val="003000F0"/>
    <w:rsid w:val="0030015F"/>
    <w:rsid w:val="00301190"/>
    <w:rsid w:val="00301251"/>
    <w:rsid w:val="003020B2"/>
    <w:rsid w:val="003025D6"/>
    <w:rsid w:val="00305253"/>
    <w:rsid w:val="00306DDF"/>
    <w:rsid w:val="00306F99"/>
    <w:rsid w:val="00307096"/>
    <w:rsid w:val="00310BD5"/>
    <w:rsid w:val="00310F30"/>
    <w:rsid w:val="0031182F"/>
    <w:rsid w:val="0031212D"/>
    <w:rsid w:val="00312A08"/>
    <w:rsid w:val="00313E8B"/>
    <w:rsid w:val="003144E1"/>
    <w:rsid w:val="00314C4D"/>
    <w:rsid w:val="00314CF0"/>
    <w:rsid w:val="00315163"/>
    <w:rsid w:val="00315F9B"/>
    <w:rsid w:val="0031666F"/>
    <w:rsid w:val="00316C35"/>
    <w:rsid w:val="00317134"/>
    <w:rsid w:val="003206E8"/>
    <w:rsid w:val="00320D61"/>
    <w:rsid w:val="00322695"/>
    <w:rsid w:val="003226DE"/>
    <w:rsid w:val="00322CF3"/>
    <w:rsid w:val="003236E0"/>
    <w:rsid w:val="00323F2F"/>
    <w:rsid w:val="00324ECE"/>
    <w:rsid w:val="00325012"/>
    <w:rsid w:val="003253CA"/>
    <w:rsid w:val="00327269"/>
    <w:rsid w:val="00327605"/>
    <w:rsid w:val="00327622"/>
    <w:rsid w:val="00327A23"/>
    <w:rsid w:val="00331A8E"/>
    <w:rsid w:val="003331C9"/>
    <w:rsid w:val="003335D7"/>
    <w:rsid w:val="00334A25"/>
    <w:rsid w:val="0033527F"/>
    <w:rsid w:val="0033680C"/>
    <w:rsid w:val="003418A4"/>
    <w:rsid w:val="003435C9"/>
    <w:rsid w:val="00346112"/>
    <w:rsid w:val="003468D0"/>
    <w:rsid w:val="00351030"/>
    <w:rsid w:val="00351792"/>
    <w:rsid w:val="00351BB4"/>
    <w:rsid w:val="00351DD5"/>
    <w:rsid w:val="00351E3B"/>
    <w:rsid w:val="00356FD7"/>
    <w:rsid w:val="00360600"/>
    <w:rsid w:val="003616E9"/>
    <w:rsid w:val="003631BC"/>
    <w:rsid w:val="00363AF0"/>
    <w:rsid w:val="00363E03"/>
    <w:rsid w:val="00363E64"/>
    <w:rsid w:val="003654D0"/>
    <w:rsid w:val="00366B8C"/>
    <w:rsid w:val="0036782B"/>
    <w:rsid w:val="00367BFA"/>
    <w:rsid w:val="00370D14"/>
    <w:rsid w:val="00370FCA"/>
    <w:rsid w:val="003722CC"/>
    <w:rsid w:val="003723AB"/>
    <w:rsid w:val="003725FE"/>
    <w:rsid w:val="003727BC"/>
    <w:rsid w:val="00373445"/>
    <w:rsid w:val="00373906"/>
    <w:rsid w:val="00375547"/>
    <w:rsid w:val="00375C7A"/>
    <w:rsid w:val="00380AE2"/>
    <w:rsid w:val="0038165B"/>
    <w:rsid w:val="00381B6C"/>
    <w:rsid w:val="0038463E"/>
    <w:rsid w:val="00384A4F"/>
    <w:rsid w:val="00384F08"/>
    <w:rsid w:val="00386800"/>
    <w:rsid w:val="00386AD3"/>
    <w:rsid w:val="0038775E"/>
    <w:rsid w:val="00390254"/>
    <w:rsid w:val="003909DF"/>
    <w:rsid w:val="00391E85"/>
    <w:rsid w:val="003920ED"/>
    <w:rsid w:val="003929FE"/>
    <w:rsid w:val="00393B3B"/>
    <w:rsid w:val="00394001"/>
    <w:rsid w:val="00394083"/>
    <w:rsid w:val="003952B7"/>
    <w:rsid w:val="00395AA5"/>
    <w:rsid w:val="003A044E"/>
    <w:rsid w:val="003A0925"/>
    <w:rsid w:val="003A0965"/>
    <w:rsid w:val="003A2129"/>
    <w:rsid w:val="003A2ACA"/>
    <w:rsid w:val="003A356B"/>
    <w:rsid w:val="003A3EDA"/>
    <w:rsid w:val="003A5CC0"/>
    <w:rsid w:val="003A6019"/>
    <w:rsid w:val="003A6501"/>
    <w:rsid w:val="003A658C"/>
    <w:rsid w:val="003B0DD8"/>
    <w:rsid w:val="003B323B"/>
    <w:rsid w:val="003B41EA"/>
    <w:rsid w:val="003B52B3"/>
    <w:rsid w:val="003B5A92"/>
    <w:rsid w:val="003B63E5"/>
    <w:rsid w:val="003B668E"/>
    <w:rsid w:val="003B6AEC"/>
    <w:rsid w:val="003B7D87"/>
    <w:rsid w:val="003C0201"/>
    <w:rsid w:val="003C047F"/>
    <w:rsid w:val="003C04B2"/>
    <w:rsid w:val="003C3315"/>
    <w:rsid w:val="003C348B"/>
    <w:rsid w:val="003C50CC"/>
    <w:rsid w:val="003C7D53"/>
    <w:rsid w:val="003D06AF"/>
    <w:rsid w:val="003D0B65"/>
    <w:rsid w:val="003D0BB4"/>
    <w:rsid w:val="003D1358"/>
    <w:rsid w:val="003D2313"/>
    <w:rsid w:val="003D28DF"/>
    <w:rsid w:val="003D33FD"/>
    <w:rsid w:val="003D36BF"/>
    <w:rsid w:val="003D5AE7"/>
    <w:rsid w:val="003D64CB"/>
    <w:rsid w:val="003D6B90"/>
    <w:rsid w:val="003D717C"/>
    <w:rsid w:val="003D7495"/>
    <w:rsid w:val="003E0E9E"/>
    <w:rsid w:val="003E26E1"/>
    <w:rsid w:val="003E312D"/>
    <w:rsid w:val="003E3546"/>
    <w:rsid w:val="003E3FF4"/>
    <w:rsid w:val="003E442F"/>
    <w:rsid w:val="003E4758"/>
    <w:rsid w:val="003E4B79"/>
    <w:rsid w:val="003E533B"/>
    <w:rsid w:val="003E59D9"/>
    <w:rsid w:val="003E6BFC"/>
    <w:rsid w:val="003E7D6A"/>
    <w:rsid w:val="003F2702"/>
    <w:rsid w:val="003F3161"/>
    <w:rsid w:val="003F54B9"/>
    <w:rsid w:val="003F6915"/>
    <w:rsid w:val="003F7FDA"/>
    <w:rsid w:val="00400AE8"/>
    <w:rsid w:val="00401855"/>
    <w:rsid w:val="00401E61"/>
    <w:rsid w:val="00403BE3"/>
    <w:rsid w:val="004043A1"/>
    <w:rsid w:val="00405A42"/>
    <w:rsid w:val="0040680F"/>
    <w:rsid w:val="00407504"/>
    <w:rsid w:val="0041059E"/>
    <w:rsid w:val="00411A50"/>
    <w:rsid w:val="004129F3"/>
    <w:rsid w:val="00413F2F"/>
    <w:rsid w:val="004143AA"/>
    <w:rsid w:val="00414AA1"/>
    <w:rsid w:val="00415A7B"/>
    <w:rsid w:val="00415D1B"/>
    <w:rsid w:val="0041659C"/>
    <w:rsid w:val="004165FC"/>
    <w:rsid w:val="00416E1E"/>
    <w:rsid w:val="00417042"/>
    <w:rsid w:val="00417155"/>
    <w:rsid w:val="00417F53"/>
    <w:rsid w:val="004205B1"/>
    <w:rsid w:val="00420DD9"/>
    <w:rsid w:val="00421853"/>
    <w:rsid w:val="004226F8"/>
    <w:rsid w:val="00422E31"/>
    <w:rsid w:val="0042344F"/>
    <w:rsid w:val="004239CB"/>
    <w:rsid w:val="00424146"/>
    <w:rsid w:val="004249E7"/>
    <w:rsid w:val="00424A04"/>
    <w:rsid w:val="00425D23"/>
    <w:rsid w:val="004260ED"/>
    <w:rsid w:val="00426205"/>
    <w:rsid w:val="004275D3"/>
    <w:rsid w:val="004278A5"/>
    <w:rsid w:val="004308BE"/>
    <w:rsid w:val="00431100"/>
    <w:rsid w:val="004322FD"/>
    <w:rsid w:val="004328DC"/>
    <w:rsid w:val="00432C1D"/>
    <w:rsid w:val="00435EB6"/>
    <w:rsid w:val="004365DC"/>
    <w:rsid w:val="00440F5C"/>
    <w:rsid w:val="00441405"/>
    <w:rsid w:val="00442E91"/>
    <w:rsid w:val="004434FE"/>
    <w:rsid w:val="0044446A"/>
    <w:rsid w:val="00444F2A"/>
    <w:rsid w:val="00445215"/>
    <w:rsid w:val="004457A1"/>
    <w:rsid w:val="00446257"/>
    <w:rsid w:val="0044659B"/>
    <w:rsid w:val="00457163"/>
    <w:rsid w:val="004603A2"/>
    <w:rsid w:val="00462392"/>
    <w:rsid w:val="00464262"/>
    <w:rsid w:val="00464392"/>
    <w:rsid w:val="004652C6"/>
    <w:rsid w:val="00466002"/>
    <w:rsid w:val="00467030"/>
    <w:rsid w:val="00467946"/>
    <w:rsid w:val="00467D1D"/>
    <w:rsid w:val="004702FD"/>
    <w:rsid w:val="00470E82"/>
    <w:rsid w:val="004719D1"/>
    <w:rsid w:val="00472504"/>
    <w:rsid w:val="00472613"/>
    <w:rsid w:val="0047272D"/>
    <w:rsid w:val="00473DB5"/>
    <w:rsid w:val="00474591"/>
    <w:rsid w:val="00474AC9"/>
    <w:rsid w:val="00474F5E"/>
    <w:rsid w:val="0047537E"/>
    <w:rsid w:val="0047556E"/>
    <w:rsid w:val="004760A0"/>
    <w:rsid w:val="00476320"/>
    <w:rsid w:val="00480028"/>
    <w:rsid w:val="0048084F"/>
    <w:rsid w:val="00480D85"/>
    <w:rsid w:val="0048212B"/>
    <w:rsid w:val="00484AB3"/>
    <w:rsid w:val="004868E1"/>
    <w:rsid w:val="004875BB"/>
    <w:rsid w:val="00487D4B"/>
    <w:rsid w:val="00490436"/>
    <w:rsid w:val="004912B6"/>
    <w:rsid w:val="00492507"/>
    <w:rsid w:val="00492DD5"/>
    <w:rsid w:val="00493A84"/>
    <w:rsid w:val="00494D6E"/>
    <w:rsid w:val="004954E9"/>
    <w:rsid w:val="00495C2B"/>
    <w:rsid w:val="00495D05"/>
    <w:rsid w:val="00495E4D"/>
    <w:rsid w:val="00495F98"/>
    <w:rsid w:val="004960C3"/>
    <w:rsid w:val="00496E91"/>
    <w:rsid w:val="00497446"/>
    <w:rsid w:val="004975F7"/>
    <w:rsid w:val="004A248E"/>
    <w:rsid w:val="004A379B"/>
    <w:rsid w:val="004A38B3"/>
    <w:rsid w:val="004A3A5A"/>
    <w:rsid w:val="004A4A09"/>
    <w:rsid w:val="004A4A6D"/>
    <w:rsid w:val="004A4F65"/>
    <w:rsid w:val="004A5C81"/>
    <w:rsid w:val="004A7180"/>
    <w:rsid w:val="004A71FA"/>
    <w:rsid w:val="004A7CB1"/>
    <w:rsid w:val="004B1054"/>
    <w:rsid w:val="004B164B"/>
    <w:rsid w:val="004B2B91"/>
    <w:rsid w:val="004B2C40"/>
    <w:rsid w:val="004B342B"/>
    <w:rsid w:val="004B3C34"/>
    <w:rsid w:val="004B3CCE"/>
    <w:rsid w:val="004B3F18"/>
    <w:rsid w:val="004B6B6A"/>
    <w:rsid w:val="004C00F7"/>
    <w:rsid w:val="004C2E3E"/>
    <w:rsid w:val="004C4E35"/>
    <w:rsid w:val="004C5041"/>
    <w:rsid w:val="004C7543"/>
    <w:rsid w:val="004C76F9"/>
    <w:rsid w:val="004C7B8E"/>
    <w:rsid w:val="004C7E90"/>
    <w:rsid w:val="004D0EDA"/>
    <w:rsid w:val="004D1A8A"/>
    <w:rsid w:val="004D2390"/>
    <w:rsid w:val="004D2D61"/>
    <w:rsid w:val="004D2FDD"/>
    <w:rsid w:val="004D312C"/>
    <w:rsid w:val="004D3BD5"/>
    <w:rsid w:val="004D5718"/>
    <w:rsid w:val="004D69E4"/>
    <w:rsid w:val="004D7C92"/>
    <w:rsid w:val="004E0AA7"/>
    <w:rsid w:val="004E0FC8"/>
    <w:rsid w:val="004E23A4"/>
    <w:rsid w:val="004E3FDB"/>
    <w:rsid w:val="004E499D"/>
    <w:rsid w:val="004E4E19"/>
    <w:rsid w:val="004E5670"/>
    <w:rsid w:val="004E633F"/>
    <w:rsid w:val="004E79B1"/>
    <w:rsid w:val="004E7B15"/>
    <w:rsid w:val="004F0627"/>
    <w:rsid w:val="004F1F29"/>
    <w:rsid w:val="004F2A85"/>
    <w:rsid w:val="004F2FEE"/>
    <w:rsid w:val="004F312E"/>
    <w:rsid w:val="004F3159"/>
    <w:rsid w:val="004F3B61"/>
    <w:rsid w:val="004F43C6"/>
    <w:rsid w:val="004F62B1"/>
    <w:rsid w:val="004F6C57"/>
    <w:rsid w:val="004F6CAA"/>
    <w:rsid w:val="004F70E0"/>
    <w:rsid w:val="004F7156"/>
    <w:rsid w:val="004F765D"/>
    <w:rsid w:val="004F797E"/>
    <w:rsid w:val="004F7B70"/>
    <w:rsid w:val="0050066C"/>
    <w:rsid w:val="00500E93"/>
    <w:rsid w:val="00501C6D"/>
    <w:rsid w:val="00502315"/>
    <w:rsid w:val="00503E2E"/>
    <w:rsid w:val="00505544"/>
    <w:rsid w:val="0050556C"/>
    <w:rsid w:val="00506276"/>
    <w:rsid w:val="00506C51"/>
    <w:rsid w:val="0050740A"/>
    <w:rsid w:val="0050766B"/>
    <w:rsid w:val="00507EB7"/>
    <w:rsid w:val="00511970"/>
    <w:rsid w:val="005129E0"/>
    <w:rsid w:val="00512E9F"/>
    <w:rsid w:val="0051431B"/>
    <w:rsid w:val="00515750"/>
    <w:rsid w:val="00515F1E"/>
    <w:rsid w:val="00516689"/>
    <w:rsid w:val="00516D2F"/>
    <w:rsid w:val="00516F78"/>
    <w:rsid w:val="00517269"/>
    <w:rsid w:val="00517EC8"/>
    <w:rsid w:val="005206D9"/>
    <w:rsid w:val="00520BD1"/>
    <w:rsid w:val="00521F27"/>
    <w:rsid w:val="005225BE"/>
    <w:rsid w:val="0052280E"/>
    <w:rsid w:val="00525A66"/>
    <w:rsid w:val="00525BF3"/>
    <w:rsid w:val="0052685D"/>
    <w:rsid w:val="00526B55"/>
    <w:rsid w:val="00526C31"/>
    <w:rsid w:val="00532F78"/>
    <w:rsid w:val="00533A62"/>
    <w:rsid w:val="00534B70"/>
    <w:rsid w:val="00535C62"/>
    <w:rsid w:val="00537E5C"/>
    <w:rsid w:val="00537FEF"/>
    <w:rsid w:val="005402AA"/>
    <w:rsid w:val="0054048C"/>
    <w:rsid w:val="00541108"/>
    <w:rsid w:val="00541AB7"/>
    <w:rsid w:val="00542174"/>
    <w:rsid w:val="00542508"/>
    <w:rsid w:val="00542792"/>
    <w:rsid w:val="0054334A"/>
    <w:rsid w:val="005443B8"/>
    <w:rsid w:val="0054446A"/>
    <w:rsid w:val="00545707"/>
    <w:rsid w:val="005458AF"/>
    <w:rsid w:val="00545E19"/>
    <w:rsid w:val="005466A1"/>
    <w:rsid w:val="00546880"/>
    <w:rsid w:val="0054689D"/>
    <w:rsid w:val="005526FF"/>
    <w:rsid w:val="00552753"/>
    <w:rsid w:val="00552888"/>
    <w:rsid w:val="00552A62"/>
    <w:rsid w:val="00553037"/>
    <w:rsid w:val="00553576"/>
    <w:rsid w:val="005539C1"/>
    <w:rsid w:val="00555302"/>
    <w:rsid w:val="0055545E"/>
    <w:rsid w:val="00556EDA"/>
    <w:rsid w:val="00557940"/>
    <w:rsid w:val="005609CB"/>
    <w:rsid w:val="00561A13"/>
    <w:rsid w:val="005623CC"/>
    <w:rsid w:val="00562D30"/>
    <w:rsid w:val="005630E9"/>
    <w:rsid w:val="005648CA"/>
    <w:rsid w:val="00564EDC"/>
    <w:rsid w:val="00564F7C"/>
    <w:rsid w:val="00565435"/>
    <w:rsid w:val="0056597D"/>
    <w:rsid w:val="00567058"/>
    <w:rsid w:val="00570634"/>
    <w:rsid w:val="00571BEB"/>
    <w:rsid w:val="00571D57"/>
    <w:rsid w:val="00571E0B"/>
    <w:rsid w:val="005724AD"/>
    <w:rsid w:val="0057274D"/>
    <w:rsid w:val="00574173"/>
    <w:rsid w:val="005744FA"/>
    <w:rsid w:val="00574528"/>
    <w:rsid w:val="00574C10"/>
    <w:rsid w:val="00576E38"/>
    <w:rsid w:val="005770BB"/>
    <w:rsid w:val="00580030"/>
    <w:rsid w:val="005814A5"/>
    <w:rsid w:val="00582475"/>
    <w:rsid w:val="00582B48"/>
    <w:rsid w:val="00582B60"/>
    <w:rsid w:val="0058326D"/>
    <w:rsid w:val="005848F7"/>
    <w:rsid w:val="0058638B"/>
    <w:rsid w:val="00586476"/>
    <w:rsid w:val="00587554"/>
    <w:rsid w:val="005902E1"/>
    <w:rsid w:val="005903E2"/>
    <w:rsid w:val="00591EA3"/>
    <w:rsid w:val="00592B04"/>
    <w:rsid w:val="0059365F"/>
    <w:rsid w:val="0059394C"/>
    <w:rsid w:val="00594A37"/>
    <w:rsid w:val="00595187"/>
    <w:rsid w:val="005951C0"/>
    <w:rsid w:val="0059567D"/>
    <w:rsid w:val="00595C98"/>
    <w:rsid w:val="00596035"/>
    <w:rsid w:val="00596A33"/>
    <w:rsid w:val="0059710B"/>
    <w:rsid w:val="00597C30"/>
    <w:rsid w:val="005A16D3"/>
    <w:rsid w:val="005A3420"/>
    <w:rsid w:val="005A3939"/>
    <w:rsid w:val="005A3D6A"/>
    <w:rsid w:val="005A4AC1"/>
    <w:rsid w:val="005A563F"/>
    <w:rsid w:val="005A56FA"/>
    <w:rsid w:val="005A57E4"/>
    <w:rsid w:val="005A6AFC"/>
    <w:rsid w:val="005A77C9"/>
    <w:rsid w:val="005B0E00"/>
    <w:rsid w:val="005B0EAB"/>
    <w:rsid w:val="005B179E"/>
    <w:rsid w:val="005B1F81"/>
    <w:rsid w:val="005B2B3E"/>
    <w:rsid w:val="005B379C"/>
    <w:rsid w:val="005B4A8C"/>
    <w:rsid w:val="005B4DD2"/>
    <w:rsid w:val="005B55AA"/>
    <w:rsid w:val="005B5BE5"/>
    <w:rsid w:val="005B62C3"/>
    <w:rsid w:val="005B66FB"/>
    <w:rsid w:val="005C13DB"/>
    <w:rsid w:val="005C174A"/>
    <w:rsid w:val="005C18FF"/>
    <w:rsid w:val="005C1CB7"/>
    <w:rsid w:val="005C2F54"/>
    <w:rsid w:val="005C35D1"/>
    <w:rsid w:val="005C3A1D"/>
    <w:rsid w:val="005C3F85"/>
    <w:rsid w:val="005C404F"/>
    <w:rsid w:val="005C4139"/>
    <w:rsid w:val="005C5B3E"/>
    <w:rsid w:val="005C64E4"/>
    <w:rsid w:val="005C6542"/>
    <w:rsid w:val="005C7C12"/>
    <w:rsid w:val="005D01B5"/>
    <w:rsid w:val="005D0B26"/>
    <w:rsid w:val="005D0B47"/>
    <w:rsid w:val="005D1117"/>
    <w:rsid w:val="005D1A03"/>
    <w:rsid w:val="005D260A"/>
    <w:rsid w:val="005D33EB"/>
    <w:rsid w:val="005D5530"/>
    <w:rsid w:val="005D58B1"/>
    <w:rsid w:val="005D645F"/>
    <w:rsid w:val="005D6A4D"/>
    <w:rsid w:val="005D6BFA"/>
    <w:rsid w:val="005D78A8"/>
    <w:rsid w:val="005E0BB8"/>
    <w:rsid w:val="005E228E"/>
    <w:rsid w:val="005E2BD8"/>
    <w:rsid w:val="005E3700"/>
    <w:rsid w:val="005E374A"/>
    <w:rsid w:val="005E48EE"/>
    <w:rsid w:val="005E4B16"/>
    <w:rsid w:val="005E532E"/>
    <w:rsid w:val="005E77E1"/>
    <w:rsid w:val="005F0276"/>
    <w:rsid w:val="005F1C0A"/>
    <w:rsid w:val="005F1C33"/>
    <w:rsid w:val="005F28E9"/>
    <w:rsid w:val="005F4C6B"/>
    <w:rsid w:val="005F50B7"/>
    <w:rsid w:val="005F5D62"/>
    <w:rsid w:val="005F62BA"/>
    <w:rsid w:val="005F65EE"/>
    <w:rsid w:val="005F70C0"/>
    <w:rsid w:val="005F7F3E"/>
    <w:rsid w:val="00600130"/>
    <w:rsid w:val="006010F5"/>
    <w:rsid w:val="006019D5"/>
    <w:rsid w:val="0060451B"/>
    <w:rsid w:val="0060551B"/>
    <w:rsid w:val="0060666B"/>
    <w:rsid w:val="00606A35"/>
    <w:rsid w:val="00606B44"/>
    <w:rsid w:val="0061066F"/>
    <w:rsid w:val="0061166B"/>
    <w:rsid w:val="00611CA9"/>
    <w:rsid w:val="00612229"/>
    <w:rsid w:val="0061303D"/>
    <w:rsid w:val="006131E8"/>
    <w:rsid w:val="00613628"/>
    <w:rsid w:val="00613754"/>
    <w:rsid w:val="00613DA0"/>
    <w:rsid w:val="006146CA"/>
    <w:rsid w:val="00614879"/>
    <w:rsid w:val="00614D6A"/>
    <w:rsid w:val="00614DC1"/>
    <w:rsid w:val="00614E8B"/>
    <w:rsid w:val="00615DA9"/>
    <w:rsid w:val="00615E1F"/>
    <w:rsid w:val="00616299"/>
    <w:rsid w:val="006168BA"/>
    <w:rsid w:val="00617774"/>
    <w:rsid w:val="00620844"/>
    <w:rsid w:val="0062131E"/>
    <w:rsid w:val="006217F5"/>
    <w:rsid w:val="00622339"/>
    <w:rsid w:val="00622E9E"/>
    <w:rsid w:val="00622EB5"/>
    <w:rsid w:val="00624BD1"/>
    <w:rsid w:val="006253A6"/>
    <w:rsid w:val="0062753B"/>
    <w:rsid w:val="0063001B"/>
    <w:rsid w:val="0063015C"/>
    <w:rsid w:val="00630303"/>
    <w:rsid w:val="006303F1"/>
    <w:rsid w:val="00631432"/>
    <w:rsid w:val="00631720"/>
    <w:rsid w:val="0063266C"/>
    <w:rsid w:val="00632EA8"/>
    <w:rsid w:val="00633169"/>
    <w:rsid w:val="00633740"/>
    <w:rsid w:val="00634880"/>
    <w:rsid w:val="00635747"/>
    <w:rsid w:val="00635895"/>
    <w:rsid w:val="00636E27"/>
    <w:rsid w:val="00637B12"/>
    <w:rsid w:val="00640B4B"/>
    <w:rsid w:val="00640BE9"/>
    <w:rsid w:val="0064100B"/>
    <w:rsid w:val="00642353"/>
    <w:rsid w:val="00642946"/>
    <w:rsid w:val="00643101"/>
    <w:rsid w:val="006434A3"/>
    <w:rsid w:val="00643617"/>
    <w:rsid w:val="00644727"/>
    <w:rsid w:val="00644F90"/>
    <w:rsid w:val="006451C3"/>
    <w:rsid w:val="0064651A"/>
    <w:rsid w:val="00647B6E"/>
    <w:rsid w:val="006501F2"/>
    <w:rsid w:val="00650965"/>
    <w:rsid w:val="00650C5F"/>
    <w:rsid w:val="00652C03"/>
    <w:rsid w:val="00652CAC"/>
    <w:rsid w:val="006549E2"/>
    <w:rsid w:val="00654AAD"/>
    <w:rsid w:val="0065513D"/>
    <w:rsid w:val="006554AD"/>
    <w:rsid w:val="00655E08"/>
    <w:rsid w:val="006566FF"/>
    <w:rsid w:val="00660B20"/>
    <w:rsid w:val="0066112E"/>
    <w:rsid w:val="00662478"/>
    <w:rsid w:val="00662FC7"/>
    <w:rsid w:val="006635B3"/>
    <w:rsid w:val="00663CA4"/>
    <w:rsid w:val="00664427"/>
    <w:rsid w:val="00665E38"/>
    <w:rsid w:val="00666250"/>
    <w:rsid w:val="00667779"/>
    <w:rsid w:val="00667A8A"/>
    <w:rsid w:val="00671706"/>
    <w:rsid w:val="00672D6A"/>
    <w:rsid w:val="006730D3"/>
    <w:rsid w:val="00673AD4"/>
    <w:rsid w:val="00673D1C"/>
    <w:rsid w:val="0067421D"/>
    <w:rsid w:val="006746BF"/>
    <w:rsid w:val="006747F7"/>
    <w:rsid w:val="00676A02"/>
    <w:rsid w:val="006802CD"/>
    <w:rsid w:val="006807A9"/>
    <w:rsid w:val="00680F64"/>
    <w:rsid w:val="006810C1"/>
    <w:rsid w:val="00681118"/>
    <w:rsid w:val="00681126"/>
    <w:rsid w:val="006811E8"/>
    <w:rsid w:val="0068202F"/>
    <w:rsid w:val="00683B75"/>
    <w:rsid w:val="006841B3"/>
    <w:rsid w:val="00684E58"/>
    <w:rsid w:val="00686F8C"/>
    <w:rsid w:val="00687128"/>
    <w:rsid w:val="0069015E"/>
    <w:rsid w:val="00690CC8"/>
    <w:rsid w:val="00690DF7"/>
    <w:rsid w:val="00693C27"/>
    <w:rsid w:val="0069575B"/>
    <w:rsid w:val="00695967"/>
    <w:rsid w:val="00695CD9"/>
    <w:rsid w:val="00695D33"/>
    <w:rsid w:val="00697C20"/>
    <w:rsid w:val="006A0B6A"/>
    <w:rsid w:val="006A0C72"/>
    <w:rsid w:val="006A0E02"/>
    <w:rsid w:val="006A17A6"/>
    <w:rsid w:val="006A2078"/>
    <w:rsid w:val="006A2369"/>
    <w:rsid w:val="006A3253"/>
    <w:rsid w:val="006A3C43"/>
    <w:rsid w:val="006A4C61"/>
    <w:rsid w:val="006A50F3"/>
    <w:rsid w:val="006A530C"/>
    <w:rsid w:val="006A5680"/>
    <w:rsid w:val="006A62D7"/>
    <w:rsid w:val="006A69DE"/>
    <w:rsid w:val="006A714E"/>
    <w:rsid w:val="006B005C"/>
    <w:rsid w:val="006B2227"/>
    <w:rsid w:val="006B2917"/>
    <w:rsid w:val="006B2F9A"/>
    <w:rsid w:val="006B337D"/>
    <w:rsid w:val="006B3B4D"/>
    <w:rsid w:val="006B3D10"/>
    <w:rsid w:val="006B42A4"/>
    <w:rsid w:val="006B536D"/>
    <w:rsid w:val="006B54C4"/>
    <w:rsid w:val="006B5E5F"/>
    <w:rsid w:val="006B5F42"/>
    <w:rsid w:val="006B72F8"/>
    <w:rsid w:val="006B7C88"/>
    <w:rsid w:val="006C1F35"/>
    <w:rsid w:val="006C2290"/>
    <w:rsid w:val="006C22FA"/>
    <w:rsid w:val="006C2D1B"/>
    <w:rsid w:val="006C2F6D"/>
    <w:rsid w:val="006C3633"/>
    <w:rsid w:val="006C3C23"/>
    <w:rsid w:val="006C3FCE"/>
    <w:rsid w:val="006C430C"/>
    <w:rsid w:val="006C462A"/>
    <w:rsid w:val="006C4B99"/>
    <w:rsid w:val="006C5539"/>
    <w:rsid w:val="006C594C"/>
    <w:rsid w:val="006C6049"/>
    <w:rsid w:val="006C65F4"/>
    <w:rsid w:val="006C6C6B"/>
    <w:rsid w:val="006C73B1"/>
    <w:rsid w:val="006C774D"/>
    <w:rsid w:val="006C7A41"/>
    <w:rsid w:val="006D140C"/>
    <w:rsid w:val="006D17B4"/>
    <w:rsid w:val="006D1E1B"/>
    <w:rsid w:val="006D3D5B"/>
    <w:rsid w:val="006D3E8A"/>
    <w:rsid w:val="006D4576"/>
    <w:rsid w:val="006D5A91"/>
    <w:rsid w:val="006D7389"/>
    <w:rsid w:val="006D7CEC"/>
    <w:rsid w:val="006D7DEA"/>
    <w:rsid w:val="006E0B12"/>
    <w:rsid w:val="006E1AC1"/>
    <w:rsid w:val="006E3704"/>
    <w:rsid w:val="006E435F"/>
    <w:rsid w:val="006E57A4"/>
    <w:rsid w:val="006E732E"/>
    <w:rsid w:val="006F00E8"/>
    <w:rsid w:val="006F098A"/>
    <w:rsid w:val="006F0B7B"/>
    <w:rsid w:val="006F17F5"/>
    <w:rsid w:val="006F196E"/>
    <w:rsid w:val="006F1A1F"/>
    <w:rsid w:val="006F1C09"/>
    <w:rsid w:val="006F20D7"/>
    <w:rsid w:val="006F231C"/>
    <w:rsid w:val="006F286B"/>
    <w:rsid w:val="006F31BB"/>
    <w:rsid w:val="006F3906"/>
    <w:rsid w:val="006F4A83"/>
    <w:rsid w:val="006F4EC7"/>
    <w:rsid w:val="006F5AE5"/>
    <w:rsid w:val="006F7B68"/>
    <w:rsid w:val="00702FF3"/>
    <w:rsid w:val="0070352B"/>
    <w:rsid w:val="00703C83"/>
    <w:rsid w:val="0070469D"/>
    <w:rsid w:val="00704C7A"/>
    <w:rsid w:val="00705228"/>
    <w:rsid w:val="00706335"/>
    <w:rsid w:val="007066BF"/>
    <w:rsid w:val="00706D08"/>
    <w:rsid w:val="00707BF9"/>
    <w:rsid w:val="00710756"/>
    <w:rsid w:val="007118F5"/>
    <w:rsid w:val="00711CBB"/>
    <w:rsid w:val="007134FA"/>
    <w:rsid w:val="00714CB7"/>
    <w:rsid w:val="00715175"/>
    <w:rsid w:val="007156FD"/>
    <w:rsid w:val="0071706A"/>
    <w:rsid w:val="007170A7"/>
    <w:rsid w:val="00720007"/>
    <w:rsid w:val="00720791"/>
    <w:rsid w:val="00720D70"/>
    <w:rsid w:val="0072134E"/>
    <w:rsid w:val="007224BC"/>
    <w:rsid w:val="0072268C"/>
    <w:rsid w:val="00722D2B"/>
    <w:rsid w:val="007230BE"/>
    <w:rsid w:val="007245FA"/>
    <w:rsid w:val="007269BD"/>
    <w:rsid w:val="007272AA"/>
    <w:rsid w:val="00732E0C"/>
    <w:rsid w:val="00732FBB"/>
    <w:rsid w:val="007358E9"/>
    <w:rsid w:val="0073696A"/>
    <w:rsid w:val="0073723E"/>
    <w:rsid w:val="00742880"/>
    <w:rsid w:val="00742D72"/>
    <w:rsid w:val="0074371D"/>
    <w:rsid w:val="00745BC6"/>
    <w:rsid w:val="00746354"/>
    <w:rsid w:val="00746A9D"/>
    <w:rsid w:val="00751973"/>
    <w:rsid w:val="00752340"/>
    <w:rsid w:val="00752DB8"/>
    <w:rsid w:val="00754181"/>
    <w:rsid w:val="00754636"/>
    <w:rsid w:val="00756346"/>
    <w:rsid w:val="0075644F"/>
    <w:rsid w:val="00757075"/>
    <w:rsid w:val="00757996"/>
    <w:rsid w:val="007606FF"/>
    <w:rsid w:val="00762949"/>
    <w:rsid w:val="007646A1"/>
    <w:rsid w:val="00765E2F"/>
    <w:rsid w:val="00766527"/>
    <w:rsid w:val="0076737C"/>
    <w:rsid w:val="00767469"/>
    <w:rsid w:val="00767C0F"/>
    <w:rsid w:val="00770282"/>
    <w:rsid w:val="00770598"/>
    <w:rsid w:val="007710E3"/>
    <w:rsid w:val="00771725"/>
    <w:rsid w:val="00771F38"/>
    <w:rsid w:val="00772A1A"/>
    <w:rsid w:val="00773A21"/>
    <w:rsid w:val="00773E51"/>
    <w:rsid w:val="007742D1"/>
    <w:rsid w:val="007743C7"/>
    <w:rsid w:val="0077716C"/>
    <w:rsid w:val="007776D1"/>
    <w:rsid w:val="00781DCE"/>
    <w:rsid w:val="007824B6"/>
    <w:rsid w:val="00782753"/>
    <w:rsid w:val="00783CAD"/>
    <w:rsid w:val="007843E8"/>
    <w:rsid w:val="00785228"/>
    <w:rsid w:val="00785B1C"/>
    <w:rsid w:val="00785D31"/>
    <w:rsid w:val="007868F5"/>
    <w:rsid w:val="0078726E"/>
    <w:rsid w:val="0079056F"/>
    <w:rsid w:val="00790B59"/>
    <w:rsid w:val="00790E76"/>
    <w:rsid w:val="007921AA"/>
    <w:rsid w:val="00794251"/>
    <w:rsid w:val="00794A03"/>
    <w:rsid w:val="007954DC"/>
    <w:rsid w:val="007958F2"/>
    <w:rsid w:val="007A0B2A"/>
    <w:rsid w:val="007A0E54"/>
    <w:rsid w:val="007A1F9C"/>
    <w:rsid w:val="007A2236"/>
    <w:rsid w:val="007A250D"/>
    <w:rsid w:val="007A2C0C"/>
    <w:rsid w:val="007A316E"/>
    <w:rsid w:val="007A51B9"/>
    <w:rsid w:val="007A52B9"/>
    <w:rsid w:val="007A5DDA"/>
    <w:rsid w:val="007A7C08"/>
    <w:rsid w:val="007A7CEF"/>
    <w:rsid w:val="007B042A"/>
    <w:rsid w:val="007B0B28"/>
    <w:rsid w:val="007B14B2"/>
    <w:rsid w:val="007B238B"/>
    <w:rsid w:val="007B44B1"/>
    <w:rsid w:val="007B495E"/>
    <w:rsid w:val="007B4C15"/>
    <w:rsid w:val="007B53F8"/>
    <w:rsid w:val="007B608F"/>
    <w:rsid w:val="007B6296"/>
    <w:rsid w:val="007B66FA"/>
    <w:rsid w:val="007B75E6"/>
    <w:rsid w:val="007B7921"/>
    <w:rsid w:val="007C1234"/>
    <w:rsid w:val="007C17E8"/>
    <w:rsid w:val="007C1CFC"/>
    <w:rsid w:val="007C259D"/>
    <w:rsid w:val="007C28A2"/>
    <w:rsid w:val="007C419E"/>
    <w:rsid w:val="007C637E"/>
    <w:rsid w:val="007C6CA1"/>
    <w:rsid w:val="007C7B85"/>
    <w:rsid w:val="007C7CF0"/>
    <w:rsid w:val="007D01D9"/>
    <w:rsid w:val="007D0BC5"/>
    <w:rsid w:val="007D3189"/>
    <w:rsid w:val="007D464F"/>
    <w:rsid w:val="007D6582"/>
    <w:rsid w:val="007D7081"/>
    <w:rsid w:val="007D774E"/>
    <w:rsid w:val="007E1DE3"/>
    <w:rsid w:val="007E252A"/>
    <w:rsid w:val="007E26EE"/>
    <w:rsid w:val="007E4EE3"/>
    <w:rsid w:val="007E6CB7"/>
    <w:rsid w:val="007E7C79"/>
    <w:rsid w:val="007E7D03"/>
    <w:rsid w:val="007F03C7"/>
    <w:rsid w:val="007F0CAC"/>
    <w:rsid w:val="007F141C"/>
    <w:rsid w:val="007F1681"/>
    <w:rsid w:val="007F2716"/>
    <w:rsid w:val="007F30D7"/>
    <w:rsid w:val="007F3DA9"/>
    <w:rsid w:val="007F4C19"/>
    <w:rsid w:val="007F4F5C"/>
    <w:rsid w:val="007F6D73"/>
    <w:rsid w:val="007F7768"/>
    <w:rsid w:val="007F7C0E"/>
    <w:rsid w:val="00800EBE"/>
    <w:rsid w:val="00800F67"/>
    <w:rsid w:val="00801EEA"/>
    <w:rsid w:val="00802405"/>
    <w:rsid w:val="00802500"/>
    <w:rsid w:val="00802E7A"/>
    <w:rsid w:val="0080430E"/>
    <w:rsid w:val="008044EA"/>
    <w:rsid w:val="00804BDA"/>
    <w:rsid w:val="008050BB"/>
    <w:rsid w:val="008058D5"/>
    <w:rsid w:val="00806388"/>
    <w:rsid w:val="00806E9C"/>
    <w:rsid w:val="00807E8B"/>
    <w:rsid w:val="00813365"/>
    <w:rsid w:val="008138B8"/>
    <w:rsid w:val="008139FA"/>
    <w:rsid w:val="00814EA1"/>
    <w:rsid w:val="00821448"/>
    <w:rsid w:val="00822745"/>
    <w:rsid w:val="00822D68"/>
    <w:rsid w:val="008232D5"/>
    <w:rsid w:val="00824153"/>
    <w:rsid w:val="00824503"/>
    <w:rsid w:val="00824ED8"/>
    <w:rsid w:val="0082551D"/>
    <w:rsid w:val="0082559B"/>
    <w:rsid w:val="00825FAF"/>
    <w:rsid w:val="0082614F"/>
    <w:rsid w:val="00826F27"/>
    <w:rsid w:val="00830846"/>
    <w:rsid w:val="00832850"/>
    <w:rsid w:val="00833498"/>
    <w:rsid w:val="00834B3A"/>
    <w:rsid w:val="00834DD7"/>
    <w:rsid w:val="008357C0"/>
    <w:rsid w:val="0083612F"/>
    <w:rsid w:val="0083760D"/>
    <w:rsid w:val="0083761F"/>
    <w:rsid w:val="008403E8"/>
    <w:rsid w:val="0084140F"/>
    <w:rsid w:val="00842969"/>
    <w:rsid w:val="00842B28"/>
    <w:rsid w:val="00844B5F"/>
    <w:rsid w:val="00845AC6"/>
    <w:rsid w:val="008466D2"/>
    <w:rsid w:val="008472AA"/>
    <w:rsid w:val="00847814"/>
    <w:rsid w:val="00847D31"/>
    <w:rsid w:val="00847E28"/>
    <w:rsid w:val="008508B3"/>
    <w:rsid w:val="00850E2D"/>
    <w:rsid w:val="0085145C"/>
    <w:rsid w:val="00852052"/>
    <w:rsid w:val="00853322"/>
    <w:rsid w:val="008546B1"/>
    <w:rsid w:val="00854C3C"/>
    <w:rsid w:val="00854F9F"/>
    <w:rsid w:val="00855073"/>
    <w:rsid w:val="00856104"/>
    <w:rsid w:val="0085739C"/>
    <w:rsid w:val="00857895"/>
    <w:rsid w:val="008608A5"/>
    <w:rsid w:val="008612C7"/>
    <w:rsid w:val="0086158A"/>
    <w:rsid w:val="0086162E"/>
    <w:rsid w:val="00861811"/>
    <w:rsid w:val="00861942"/>
    <w:rsid w:val="00862BEA"/>
    <w:rsid w:val="00862C23"/>
    <w:rsid w:val="008636E0"/>
    <w:rsid w:val="00864187"/>
    <w:rsid w:val="00864C8F"/>
    <w:rsid w:val="00865AE5"/>
    <w:rsid w:val="00866329"/>
    <w:rsid w:val="00866C7C"/>
    <w:rsid w:val="00867815"/>
    <w:rsid w:val="00870083"/>
    <w:rsid w:val="00870658"/>
    <w:rsid w:val="008708F5"/>
    <w:rsid w:val="008712FD"/>
    <w:rsid w:val="008738F7"/>
    <w:rsid w:val="00874888"/>
    <w:rsid w:val="00875EB9"/>
    <w:rsid w:val="00875FAB"/>
    <w:rsid w:val="00876033"/>
    <w:rsid w:val="00877C09"/>
    <w:rsid w:val="00877E3D"/>
    <w:rsid w:val="0088085E"/>
    <w:rsid w:val="00880B0B"/>
    <w:rsid w:val="0088170B"/>
    <w:rsid w:val="00881F9C"/>
    <w:rsid w:val="00883015"/>
    <w:rsid w:val="008830F3"/>
    <w:rsid w:val="008839DC"/>
    <w:rsid w:val="00884805"/>
    <w:rsid w:val="00884AA4"/>
    <w:rsid w:val="00886B50"/>
    <w:rsid w:val="00886FE0"/>
    <w:rsid w:val="00891B72"/>
    <w:rsid w:val="00891CF1"/>
    <w:rsid w:val="00892151"/>
    <w:rsid w:val="00892BBE"/>
    <w:rsid w:val="008945C6"/>
    <w:rsid w:val="00897B4E"/>
    <w:rsid w:val="008A0ECA"/>
    <w:rsid w:val="008A1919"/>
    <w:rsid w:val="008A2F04"/>
    <w:rsid w:val="008A4010"/>
    <w:rsid w:val="008A6053"/>
    <w:rsid w:val="008A60AE"/>
    <w:rsid w:val="008A632E"/>
    <w:rsid w:val="008A6646"/>
    <w:rsid w:val="008A6773"/>
    <w:rsid w:val="008B2DF3"/>
    <w:rsid w:val="008B338A"/>
    <w:rsid w:val="008B3B06"/>
    <w:rsid w:val="008B4248"/>
    <w:rsid w:val="008B4720"/>
    <w:rsid w:val="008B534A"/>
    <w:rsid w:val="008B6626"/>
    <w:rsid w:val="008B68C3"/>
    <w:rsid w:val="008B6D38"/>
    <w:rsid w:val="008C1D15"/>
    <w:rsid w:val="008C2033"/>
    <w:rsid w:val="008C222B"/>
    <w:rsid w:val="008C3687"/>
    <w:rsid w:val="008C3B94"/>
    <w:rsid w:val="008C3FD4"/>
    <w:rsid w:val="008C428D"/>
    <w:rsid w:val="008C4717"/>
    <w:rsid w:val="008C7247"/>
    <w:rsid w:val="008C7E17"/>
    <w:rsid w:val="008D1A64"/>
    <w:rsid w:val="008D1B4E"/>
    <w:rsid w:val="008D2B95"/>
    <w:rsid w:val="008D2E7D"/>
    <w:rsid w:val="008D4256"/>
    <w:rsid w:val="008D4D61"/>
    <w:rsid w:val="008D7018"/>
    <w:rsid w:val="008D720C"/>
    <w:rsid w:val="008D7F51"/>
    <w:rsid w:val="008E001C"/>
    <w:rsid w:val="008E0039"/>
    <w:rsid w:val="008E1987"/>
    <w:rsid w:val="008E25F7"/>
    <w:rsid w:val="008E39FE"/>
    <w:rsid w:val="008E4FE1"/>
    <w:rsid w:val="008E5377"/>
    <w:rsid w:val="008E5E15"/>
    <w:rsid w:val="008E61B5"/>
    <w:rsid w:val="008E65D7"/>
    <w:rsid w:val="008F0BC9"/>
    <w:rsid w:val="008F168D"/>
    <w:rsid w:val="008F189F"/>
    <w:rsid w:val="008F1BDF"/>
    <w:rsid w:val="008F29DF"/>
    <w:rsid w:val="008F2E8A"/>
    <w:rsid w:val="008F394F"/>
    <w:rsid w:val="008F40DC"/>
    <w:rsid w:val="008F472E"/>
    <w:rsid w:val="008F4A77"/>
    <w:rsid w:val="008F55C0"/>
    <w:rsid w:val="008F63CE"/>
    <w:rsid w:val="008F68C2"/>
    <w:rsid w:val="008F6B3F"/>
    <w:rsid w:val="008F6BE6"/>
    <w:rsid w:val="008F6F12"/>
    <w:rsid w:val="008F767F"/>
    <w:rsid w:val="008F7B26"/>
    <w:rsid w:val="008F7CE1"/>
    <w:rsid w:val="009006EB"/>
    <w:rsid w:val="0090102B"/>
    <w:rsid w:val="0090107C"/>
    <w:rsid w:val="00902B1A"/>
    <w:rsid w:val="0090307E"/>
    <w:rsid w:val="0090391F"/>
    <w:rsid w:val="009039CB"/>
    <w:rsid w:val="00904998"/>
    <w:rsid w:val="00904C4F"/>
    <w:rsid w:val="00904D40"/>
    <w:rsid w:val="009057CE"/>
    <w:rsid w:val="009073DE"/>
    <w:rsid w:val="00907A4A"/>
    <w:rsid w:val="00907B61"/>
    <w:rsid w:val="00907CC9"/>
    <w:rsid w:val="00911965"/>
    <w:rsid w:val="00911BE9"/>
    <w:rsid w:val="00911F2D"/>
    <w:rsid w:val="0091210A"/>
    <w:rsid w:val="009124A2"/>
    <w:rsid w:val="0091315D"/>
    <w:rsid w:val="009134FD"/>
    <w:rsid w:val="0091502F"/>
    <w:rsid w:val="00916258"/>
    <w:rsid w:val="00917635"/>
    <w:rsid w:val="0091774A"/>
    <w:rsid w:val="00917F3E"/>
    <w:rsid w:val="009217F2"/>
    <w:rsid w:val="00921A32"/>
    <w:rsid w:val="00921B2F"/>
    <w:rsid w:val="00921DF7"/>
    <w:rsid w:val="009232C9"/>
    <w:rsid w:val="00923F48"/>
    <w:rsid w:val="00925EC9"/>
    <w:rsid w:val="009268A8"/>
    <w:rsid w:val="00927754"/>
    <w:rsid w:val="00927AB6"/>
    <w:rsid w:val="00930550"/>
    <w:rsid w:val="00930DD6"/>
    <w:rsid w:val="00932D53"/>
    <w:rsid w:val="00933260"/>
    <w:rsid w:val="00933DE2"/>
    <w:rsid w:val="009342D8"/>
    <w:rsid w:val="00934AD0"/>
    <w:rsid w:val="00935EEE"/>
    <w:rsid w:val="00936E2E"/>
    <w:rsid w:val="00937225"/>
    <w:rsid w:val="0093727F"/>
    <w:rsid w:val="0093738E"/>
    <w:rsid w:val="009376E6"/>
    <w:rsid w:val="00937B3E"/>
    <w:rsid w:val="00941495"/>
    <w:rsid w:val="00944BA9"/>
    <w:rsid w:val="00945B5C"/>
    <w:rsid w:val="00951252"/>
    <w:rsid w:val="00951418"/>
    <w:rsid w:val="009524CE"/>
    <w:rsid w:val="00952BFD"/>
    <w:rsid w:val="00952E8E"/>
    <w:rsid w:val="00954931"/>
    <w:rsid w:val="00956D1B"/>
    <w:rsid w:val="00956D98"/>
    <w:rsid w:val="009572CE"/>
    <w:rsid w:val="00957D51"/>
    <w:rsid w:val="00957E77"/>
    <w:rsid w:val="00960DED"/>
    <w:rsid w:val="009612F7"/>
    <w:rsid w:val="00961A96"/>
    <w:rsid w:val="00962EBB"/>
    <w:rsid w:val="00964B03"/>
    <w:rsid w:val="00965410"/>
    <w:rsid w:val="0096584C"/>
    <w:rsid w:val="009665E5"/>
    <w:rsid w:val="00966B1B"/>
    <w:rsid w:val="00966DE2"/>
    <w:rsid w:val="00971BB1"/>
    <w:rsid w:val="009737BE"/>
    <w:rsid w:val="00974499"/>
    <w:rsid w:val="00974A50"/>
    <w:rsid w:val="00974D74"/>
    <w:rsid w:val="0097568E"/>
    <w:rsid w:val="00977B34"/>
    <w:rsid w:val="00980B44"/>
    <w:rsid w:val="00983760"/>
    <w:rsid w:val="009845C1"/>
    <w:rsid w:val="00985B7D"/>
    <w:rsid w:val="0098619F"/>
    <w:rsid w:val="00986602"/>
    <w:rsid w:val="00986D53"/>
    <w:rsid w:val="00987BF3"/>
    <w:rsid w:val="0099051A"/>
    <w:rsid w:val="009908D3"/>
    <w:rsid w:val="00990976"/>
    <w:rsid w:val="0099103E"/>
    <w:rsid w:val="00992B85"/>
    <w:rsid w:val="0099388C"/>
    <w:rsid w:val="00993A1D"/>
    <w:rsid w:val="0099404E"/>
    <w:rsid w:val="00994778"/>
    <w:rsid w:val="00994C8B"/>
    <w:rsid w:val="00995EDC"/>
    <w:rsid w:val="00997D02"/>
    <w:rsid w:val="009A0C15"/>
    <w:rsid w:val="009A0CE4"/>
    <w:rsid w:val="009A1B8E"/>
    <w:rsid w:val="009A1CE1"/>
    <w:rsid w:val="009A67D6"/>
    <w:rsid w:val="009A692C"/>
    <w:rsid w:val="009A7367"/>
    <w:rsid w:val="009A7EE3"/>
    <w:rsid w:val="009B0A9B"/>
    <w:rsid w:val="009B2A63"/>
    <w:rsid w:val="009B3843"/>
    <w:rsid w:val="009B5257"/>
    <w:rsid w:val="009B55D2"/>
    <w:rsid w:val="009B60DE"/>
    <w:rsid w:val="009B640C"/>
    <w:rsid w:val="009B799E"/>
    <w:rsid w:val="009B7F9C"/>
    <w:rsid w:val="009C07D8"/>
    <w:rsid w:val="009C0CF1"/>
    <w:rsid w:val="009C0E41"/>
    <w:rsid w:val="009C168E"/>
    <w:rsid w:val="009C1853"/>
    <w:rsid w:val="009C1CDA"/>
    <w:rsid w:val="009C264A"/>
    <w:rsid w:val="009C281B"/>
    <w:rsid w:val="009C40CA"/>
    <w:rsid w:val="009C4907"/>
    <w:rsid w:val="009C4957"/>
    <w:rsid w:val="009C5166"/>
    <w:rsid w:val="009C5602"/>
    <w:rsid w:val="009C5B8B"/>
    <w:rsid w:val="009C60CD"/>
    <w:rsid w:val="009C615A"/>
    <w:rsid w:val="009C65CE"/>
    <w:rsid w:val="009C6603"/>
    <w:rsid w:val="009C7EB8"/>
    <w:rsid w:val="009D0FB2"/>
    <w:rsid w:val="009D10A5"/>
    <w:rsid w:val="009D1511"/>
    <w:rsid w:val="009D1578"/>
    <w:rsid w:val="009D176E"/>
    <w:rsid w:val="009D1FF2"/>
    <w:rsid w:val="009D31CA"/>
    <w:rsid w:val="009D3BB5"/>
    <w:rsid w:val="009D3FAA"/>
    <w:rsid w:val="009D42C2"/>
    <w:rsid w:val="009D4BD1"/>
    <w:rsid w:val="009D4F65"/>
    <w:rsid w:val="009D63FB"/>
    <w:rsid w:val="009D7BDB"/>
    <w:rsid w:val="009D7C39"/>
    <w:rsid w:val="009E1913"/>
    <w:rsid w:val="009E327C"/>
    <w:rsid w:val="009E496F"/>
    <w:rsid w:val="009E4C66"/>
    <w:rsid w:val="009E5AFC"/>
    <w:rsid w:val="009E6853"/>
    <w:rsid w:val="009F0831"/>
    <w:rsid w:val="009F0EE3"/>
    <w:rsid w:val="009F2341"/>
    <w:rsid w:val="009F417E"/>
    <w:rsid w:val="009F4D89"/>
    <w:rsid w:val="009F4DC1"/>
    <w:rsid w:val="009F4F6C"/>
    <w:rsid w:val="009F540F"/>
    <w:rsid w:val="009F5D09"/>
    <w:rsid w:val="009F5FF4"/>
    <w:rsid w:val="009F6632"/>
    <w:rsid w:val="009F6B55"/>
    <w:rsid w:val="009F71F8"/>
    <w:rsid w:val="00A016E5"/>
    <w:rsid w:val="00A019C9"/>
    <w:rsid w:val="00A01FA1"/>
    <w:rsid w:val="00A0299A"/>
    <w:rsid w:val="00A02B34"/>
    <w:rsid w:val="00A030DF"/>
    <w:rsid w:val="00A0544A"/>
    <w:rsid w:val="00A06782"/>
    <w:rsid w:val="00A07829"/>
    <w:rsid w:val="00A07893"/>
    <w:rsid w:val="00A07FFE"/>
    <w:rsid w:val="00A1000D"/>
    <w:rsid w:val="00A116D4"/>
    <w:rsid w:val="00A11B84"/>
    <w:rsid w:val="00A11F98"/>
    <w:rsid w:val="00A12734"/>
    <w:rsid w:val="00A1274C"/>
    <w:rsid w:val="00A13018"/>
    <w:rsid w:val="00A14751"/>
    <w:rsid w:val="00A14A52"/>
    <w:rsid w:val="00A150EE"/>
    <w:rsid w:val="00A16310"/>
    <w:rsid w:val="00A16F6C"/>
    <w:rsid w:val="00A17075"/>
    <w:rsid w:val="00A1780D"/>
    <w:rsid w:val="00A17969"/>
    <w:rsid w:val="00A17A0A"/>
    <w:rsid w:val="00A226A8"/>
    <w:rsid w:val="00A227D6"/>
    <w:rsid w:val="00A22931"/>
    <w:rsid w:val="00A23321"/>
    <w:rsid w:val="00A23486"/>
    <w:rsid w:val="00A24869"/>
    <w:rsid w:val="00A2589D"/>
    <w:rsid w:val="00A265A7"/>
    <w:rsid w:val="00A2728D"/>
    <w:rsid w:val="00A2744F"/>
    <w:rsid w:val="00A275B2"/>
    <w:rsid w:val="00A279F8"/>
    <w:rsid w:val="00A30065"/>
    <w:rsid w:val="00A31B12"/>
    <w:rsid w:val="00A31CEC"/>
    <w:rsid w:val="00A334AA"/>
    <w:rsid w:val="00A345A7"/>
    <w:rsid w:val="00A348D2"/>
    <w:rsid w:val="00A34F2E"/>
    <w:rsid w:val="00A35046"/>
    <w:rsid w:val="00A353C8"/>
    <w:rsid w:val="00A355B9"/>
    <w:rsid w:val="00A35FD4"/>
    <w:rsid w:val="00A37F67"/>
    <w:rsid w:val="00A405B9"/>
    <w:rsid w:val="00A41CB9"/>
    <w:rsid w:val="00A41DF9"/>
    <w:rsid w:val="00A4502E"/>
    <w:rsid w:val="00A45865"/>
    <w:rsid w:val="00A45C52"/>
    <w:rsid w:val="00A45CBD"/>
    <w:rsid w:val="00A45DB8"/>
    <w:rsid w:val="00A45EAF"/>
    <w:rsid w:val="00A465FF"/>
    <w:rsid w:val="00A46890"/>
    <w:rsid w:val="00A46D05"/>
    <w:rsid w:val="00A4716C"/>
    <w:rsid w:val="00A474EF"/>
    <w:rsid w:val="00A50974"/>
    <w:rsid w:val="00A51198"/>
    <w:rsid w:val="00A51624"/>
    <w:rsid w:val="00A51AF0"/>
    <w:rsid w:val="00A52620"/>
    <w:rsid w:val="00A55B1E"/>
    <w:rsid w:val="00A566A7"/>
    <w:rsid w:val="00A56711"/>
    <w:rsid w:val="00A56891"/>
    <w:rsid w:val="00A57405"/>
    <w:rsid w:val="00A57D2A"/>
    <w:rsid w:val="00A60105"/>
    <w:rsid w:val="00A602A2"/>
    <w:rsid w:val="00A60541"/>
    <w:rsid w:val="00A625E8"/>
    <w:rsid w:val="00A63084"/>
    <w:rsid w:val="00A63341"/>
    <w:rsid w:val="00A644DF"/>
    <w:rsid w:val="00A646A5"/>
    <w:rsid w:val="00A65DEC"/>
    <w:rsid w:val="00A70F8C"/>
    <w:rsid w:val="00A7103D"/>
    <w:rsid w:val="00A71EEC"/>
    <w:rsid w:val="00A725C7"/>
    <w:rsid w:val="00A727A3"/>
    <w:rsid w:val="00A74304"/>
    <w:rsid w:val="00A7478A"/>
    <w:rsid w:val="00A7488C"/>
    <w:rsid w:val="00A7549F"/>
    <w:rsid w:val="00A754DC"/>
    <w:rsid w:val="00A75658"/>
    <w:rsid w:val="00A75920"/>
    <w:rsid w:val="00A75E6C"/>
    <w:rsid w:val="00A80830"/>
    <w:rsid w:val="00A80B7E"/>
    <w:rsid w:val="00A80D4C"/>
    <w:rsid w:val="00A812DD"/>
    <w:rsid w:val="00A81B0C"/>
    <w:rsid w:val="00A82087"/>
    <w:rsid w:val="00A8221A"/>
    <w:rsid w:val="00A823B5"/>
    <w:rsid w:val="00A83155"/>
    <w:rsid w:val="00A842F5"/>
    <w:rsid w:val="00A8482B"/>
    <w:rsid w:val="00A84D3B"/>
    <w:rsid w:val="00A8637D"/>
    <w:rsid w:val="00A866FC"/>
    <w:rsid w:val="00A87535"/>
    <w:rsid w:val="00A9042F"/>
    <w:rsid w:val="00A90A64"/>
    <w:rsid w:val="00A911C6"/>
    <w:rsid w:val="00A9161D"/>
    <w:rsid w:val="00A91A87"/>
    <w:rsid w:val="00A91D24"/>
    <w:rsid w:val="00A92014"/>
    <w:rsid w:val="00A925A3"/>
    <w:rsid w:val="00A939F3"/>
    <w:rsid w:val="00A96B0F"/>
    <w:rsid w:val="00A96CE5"/>
    <w:rsid w:val="00A96FCB"/>
    <w:rsid w:val="00A97779"/>
    <w:rsid w:val="00AA082E"/>
    <w:rsid w:val="00AA1C4B"/>
    <w:rsid w:val="00AA1E71"/>
    <w:rsid w:val="00AA2908"/>
    <w:rsid w:val="00AA371C"/>
    <w:rsid w:val="00AA3879"/>
    <w:rsid w:val="00AA3A02"/>
    <w:rsid w:val="00AA4B9C"/>
    <w:rsid w:val="00AA6578"/>
    <w:rsid w:val="00AA6A5B"/>
    <w:rsid w:val="00AB00CF"/>
    <w:rsid w:val="00AB159C"/>
    <w:rsid w:val="00AB2CEC"/>
    <w:rsid w:val="00AB323E"/>
    <w:rsid w:val="00AB3369"/>
    <w:rsid w:val="00AB47C3"/>
    <w:rsid w:val="00AB56F4"/>
    <w:rsid w:val="00AB65D9"/>
    <w:rsid w:val="00AB72C0"/>
    <w:rsid w:val="00AB7382"/>
    <w:rsid w:val="00AC08CC"/>
    <w:rsid w:val="00AC1F24"/>
    <w:rsid w:val="00AC2246"/>
    <w:rsid w:val="00AC405B"/>
    <w:rsid w:val="00AC5077"/>
    <w:rsid w:val="00AC511D"/>
    <w:rsid w:val="00AC64BD"/>
    <w:rsid w:val="00AC6DE6"/>
    <w:rsid w:val="00AC6EA3"/>
    <w:rsid w:val="00AC751C"/>
    <w:rsid w:val="00AD0628"/>
    <w:rsid w:val="00AD2472"/>
    <w:rsid w:val="00AD4315"/>
    <w:rsid w:val="00AD440D"/>
    <w:rsid w:val="00AD44B9"/>
    <w:rsid w:val="00AD4528"/>
    <w:rsid w:val="00AD79BA"/>
    <w:rsid w:val="00AD7B64"/>
    <w:rsid w:val="00AD7EF1"/>
    <w:rsid w:val="00AE023B"/>
    <w:rsid w:val="00AE030E"/>
    <w:rsid w:val="00AE049C"/>
    <w:rsid w:val="00AE0F47"/>
    <w:rsid w:val="00AE1A96"/>
    <w:rsid w:val="00AE2300"/>
    <w:rsid w:val="00AE32D1"/>
    <w:rsid w:val="00AE394C"/>
    <w:rsid w:val="00AE3B7B"/>
    <w:rsid w:val="00AE40DC"/>
    <w:rsid w:val="00AE70AA"/>
    <w:rsid w:val="00AF19A9"/>
    <w:rsid w:val="00AF3013"/>
    <w:rsid w:val="00AF4323"/>
    <w:rsid w:val="00AF5CD7"/>
    <w:rsid w:val="00AF5E45"/>
    <w:rsid w:val="00AF71A8"/>
    <w:rsid w:val="00AF7F6E"/>
    <w:rsid w:val="00B001BB"/>
    <w:rsid w:val="00B01056"/>
    <w:rsid w:val="00B02304"/>
    <w:rsid w:val="00B02732"/>
    <w:rsid w:val="00B03036"/>
    <w:rsid w:val="00B0318D"/>
    <w:rsid w:val="00B03382"/>
    <w:rsid w:val="00B035F0"/>
    <w:rsid w:val="00B03F7A"/>
    <w:rsid w:val="00B04530"/>
    <w:rsid w:val="00B04FCE"/>
    <w:rsid w:val="00B051D1"/>
    <w:rsid w:val="00B064AF"/>
    <w:rsid w:val="00B0726E"/>
    <w:rsid w:val="00B07B6C"/>
    <w:rsid w:val="00B07D33"/>
    <w:rsid w:val="00B10100"/>
    <w:rsid w:val="00B11E04"/>
    <w:rsid w:val="00B154A2"/>
    <w:rsid w:val="00B15C49"/>
    <w:rsid w:val="00B16EB3"/>
    <w:rsid w:val="00B20C69"/>
    <w:rsid w:val="00B21754"/>
    <w:rsid w:val="00B22722"/>
    <w:rsid w:val="00B22E91"/>
    <w:rsid w:val="00B236B5"/>
    <w:rsid w:val="00B25A1D"/>
    <w:rsid w:val="00B26A98"/>
    <w:rsid w:val="00B27188"/>
    <w:rsid w:val="00B276D0"/>
    <w:rsid w:val="00B3103D"/>
    <w:rsid w:val="00B31110"/>
    <w:rsid w:val="00B335F5"/>
    <w:rsid w:val="00B33C51"/>
    <w:rsid w:val="00B33FC5"/>
    <w:rsid w:val="00B367BC"/>
    <w:rsid w:val="00B36B95"/>
    <w:rsid w:val="00B40CB4"/>
    <w:rsid w:val="00B40CE1"/>
    <w:rsid w:val="00B41757"/>
    <w:rsid w:val="00B4291D"/>
    <w:rsid w:val="00B45330"/>
    <w:rsid w:val="00B459E5"/>
    <w:rsid w:val="00B4613D"/>
    <w:rsid w:val="00B508CD"/>
    <w:rsid w:val="00B50C86"/>
    <w:rsid w:val="00B52CEE"/>
    <w:rsid w:val="00B52DB9"/>
    <w:rsid w:val="00B52EC6"/>
    <w:rsid w:val="00B53AFD"/>
    <w:rsid w:val="00B53DCE"/>
    <w:rsid w:val="00B54F3C"/>
    <w:rsid w:val="00B55263"/>
    <w:rsid w:val="00B55C9B"/>
    <w:rsid w:val="00B56012"/>
    <w:rsid w:val="00B563CD"/>
    <w:rsid w:val="00B57DF8"/>
    <w:rsid w:val="00B607FC"/>
    <w:rsid w:val="00B60B6E"/>
    <w:rsid w:val="00B613E0"/>
    <w:rsid w:val="00B61E92"/>
    <w:rsid w:val="00B62424"/>
    <w:rsid w:val="00B62E36"/>
    <w:rsid w:val="00B63156"/>
    <w:rsid w:val="00B64814"/>
    <w:rsid w:val="00B66153"/>
    <w:rsid w:val="00B66789"/>
    <w:rsid w:val="00B700B5"/>
    <w:rsid w:val="00B72A45"/>
    <w:rsid w:val="00B72B9F"/>
    <w:rsid w:val="00B72BB9"/>
    <w:rsid w:val="00B72FFF"/>
    <w:rsid w:val="00B73AD3"/>
    <w:rsid w:val="00B74B73"/>
    <w:rsid w:val="00B74BDF"/>
    <w:rsid w:val="00B75928"/>
    <w:rsid w:val="00B75A68"/>
    <w:rsid w:val="00B76B95"/>
    <w:rsid w:val="00B772A1"/>
    <w:rsid w:val="00B77A4C"/>
    <w:rsid w:val="00B77B67"/>
    <w:rsid w:val="00B80AAD"/>
    <w:rsid w:val="00B83B20"/>
    <w:rsid w:val="00B83DAD"/>
    <w:rsid w:val="00B844E5"/>
    <w:rsid w:val="00B858EB"/>
    <w:rsid w:val="00B85F93"/>
    <w:rsid w:val="00B864E3"/>
    <w:rsid w:val="00B87B3C"/>
    <w:rsid w:val="00B9154E"/>
    <w:rsid w:val="00B91D8F"/>
    <w:rsid w:val="00B922B7"/>
    <w:rsid w:val="00B93393"/>
    <w:rsid w:val="00B95224"/>
    <w:rsid w:val="00B953EE"/>
    <w:rsid w:val="00B95BAA"/>
    <w:rsid w:val="00B960CD"/>
    <w:rsid w:val="00B96B7B"/>
    <w:rsid w:val="00B9724F"/>
    <w:rsid w:val="00B97C52"/>
    <w:rsid w:val="00BA0ABD"/>
    <w:rsid w:val="00BA0B67"/>
    <w:rsid w:val="00BA0D40"/>
    <w:rsid w:val="00BA19C0"/>
    <w:rsid w:val="00BA20EE"/>
    <w:rsid w:val="00BA2FCC"/>
    <w:rsid w:val="00BA38D8"/>
    <w:rsid w:val="00BA40EE"/>
    <w:rsid w:val="00BA44B8"/>
    <w:rsid w:val="00BA4AE5"/>
    <w:rsid w:val="00BA576E"/>
    <w:rsid w:val="00BA5C61"/>
    <w:rsid w:val="00BA64F2"/>
    <w:rsid w:val="00BA66B4"/>
    <w:rsid w:val="00BB108C"/>
    <w:rsid w:val="00BB10DA"/>
    <w:rsid w:val="00BB32D1"/>
    <w:rsid w:val="00BB5504"/>
    <w:rsid w:val="00BB594E"/>
    <w:rsid w:val="00BC0835"/>
    <w:rsid w:val="00BC242F"/>
    <w:rsid w:val="00BC5269"/>
    <w:rsid w:val="00BC5F42"/>
    <w:rsid w:val="00BC6054"/>
    <w:rsid w:val="00BC658A"/>
    <w:rsid w:val="00BC69A2"/>
    <w:rsid w:val="00BC6DBF"/>
    <w:rsid w:val="00BC6E16"/>
    <w:rsid w:val="00BC7972"/>
    <w:rsid w:val="00BD17CE"/>
    <w:rsid w:val="00BD1B57"/>
    <w:rsid w:val="00BD2546"/>
    <w:rsid w:val="00BD4AC6"/>
    <w:rsid w:val="00BD4CF4"/>
    <w:rsid w:val="00BD5B83"/>
    <w:rsid w:val="00BD6C64"/>
    <w:rsid w:val="00BD7154"/>
    <w:rsid w:val="00BE193E"/>
    <w:rsid w:val="00BE201E"/>
    <w:rsid w:val="00BE2172"/>
    <w:rsid w:val="00BE231A"/>
    <w:rsid w:val="00BE3268"/>
    <w:rsid w:val="00BE452C"/>
    <w:rsid w:val="00BE5557"/>
    <w:rsid w:val="00BE5661"/>
    <w:rsid w:val="00BE612F"/>
    <w:rsid w:val="00BE677C"/>
    <w:rsid w:val="00BE6969"/>
    <w:rsid w:val="00BE7E2D"/>
    <w:rsid w:val="00BF06B7"/>
    <w:rsid w:val="00BF0B01"/>
    <w:rsid w:val="00BF1492"/>
    <w:rsid w:val="00BF2896"/>
    <w:rsid w:val="00BF2E1C"/>
    <w:rsid w:val="00BF3910"/>
    <w:rsid w:val="00BF39ED"/>
    <w:rsid w:val="00BF4B77"/>
    <w:rsid w:val="00BF5049"/>
    <w:rsid w:val="00BF583D"/>
    <w:rsid w:val="00BF5E01"/>
    <w:rsid w:val="00BF7BCA"/>
    <w:rsid w:val="00C0006A"/>
    <w:rsid w:val="00C01AD4"/>
    <w:rsid w:val="00C0217C"/>
    <w:rsid w:val="00C02998"/>
    <w:rsid w:val="00C02F52"/>
    <w:rsid w:val="00C03F4C"/>
    <w:rsid w:val="00C04153"/>
    <w:rsid w:val="00C05470"/>
    <w:rsid w:val="00C05879"/>
    <w:rsid w:val="00C05A54"/>
    <w:rsid w:val="00C1116F"/>
    <w:rsid w:val="00C1151B"/>
    <w:rsid w:val="00C11589"/>
    <w:rsid w:val="00C119F9"/>
    <w:rsid w:val="00C11A24"/>
    <w:rsid w:val="00C11A5E"/>
    <w:rsid w:val="00C11D82"/>
    <w:rsid w:val="00C136A9"/>
    <w:rsid w:val="00C13A6E"/>
    <w:rsid w:val="00C157FD"/>
    <w:rsid w:val="00C15DE1"/>
    <w:rsid w:val="00C1742B"/>
    <w:rsid w:val="00C17D65"/>
    <w:rsid w:val="00C214CF"/>
    <w:rsid w:val="00C22591"/>
    <w:rsid w:val="00C236F4"/>
    <w:rsid w:val="00C250DE"/>
    <w:rsid w:val="00C25948"/>
    <w:rsid w:val="00C25ACF"/>
    <w:rsid w:val="00C26606"/>
    <w:rsid w:val="00C2690E"/>
    <w:rsid w:val="00C26E98"/>
    <w:rsid w:val="00C27402"/>
    <w:rsid w:val="00C2771F"/>
    <w:rsid w:val="00C27B92"/>
    <w:rsid w:val="00C30300"/>
    <w:rsid w:val="00C306EC"/>
    <w:rsid w:val="00C31359"/>
    <w:rsid w:val="00C31B79"/>
    <w:rsid w:val="00C32FFA"/>
    <w:rsid w:val="00C33DF6"/>
    <w:rsid w:val="00C354D3"/>
    <w:rsid w:val="00C3611E"/>
    <w:rsid w:val="00C37EB7"/>
    <w:rsid w:val="00C40A75"/>
    <w:rsid w:val="00C40F1B"/>
    <w:rsid w:val="00C41324"/>
    <w:rsid w:val="00C4186C"/>
    <w:rsid w:val="00C4206C"/>
    <w:rsid w:val="00C42312"/>
    <w:rsid w:val="00C427A8"/>
    <w:rsid w:val="00C43A34"/>
    <w:rsid w:val="00C45844"/>
    <w:rsid w:val="00C4655A"/>
    <w:rsid w:val="00C50C55"/>
    <w:rsid w:val="00C50C65"/>
    <w:rsid w:val="00C5148C"/>
    <w:rsid w:val="00C51544"/>
    <w:rsid w:val="00C5173D"/>
    <w:rsid w:val="00C52596"/>
    <w:rsid w:val="00C53286"/>
    <w:rsid w:val="00C5679B"/>
    <w:rsid w:val="00C57B2C"/>
    <w:rsid w:val="00C57D5E"/>
    <w:rsid w:val="00C602B6"/>
    <w:rsid w:val="00C60F8E"/>
    <w:rsid w:val="00C61D47"/>
    <w:rsid w:val="00C6267A"/>
    <w:rsid w:val="00C62B49"/>
    <w:rsid w:val="00C631C8"/>
    <w:rsid w:val="00C643EC"/>
    <w:rsid w:val="00C65465"/>
    <w:rsid w:val="00C6582B"/>
    <w:rsid w:val="00C658B3"/>
    <w:rsid w:val="00C658C2"/>
    <w:rsid w:val="00C65CF7"/>
    <w:rsid w:val="00C662DE"/>
    <w:rsid w:val="00C66409"/>
    <w:rsid w:val="00C66445"/>
    <w:rsid w:val="00C66E4D"/>
    <w:rsid w:val="00C67F28"/>
    <w:rsid w:val="00C70184"/>
    <w:rsid w:val="00C71E89"/>
    <w:rsid w:val="00C73698"/>
    <w:rsid w:val="00C73ECF"/>
    <w:rsid w:val="00C7556B"/>
    <w:rsid w:val="00C80208"/>
    <w:rsid w:val="00C80CE2"/>
    <w:rsid w:val="00C828C9"/>
    <w:rsid w:val="00C83E39"/>
    <w:rsid w:val="00C83EA9"/>
    <w:rsid w:val="00C842FE"/>
    <w:rsid w:val="00C854E5"/>
    <w:rsid w:val="00C85A04"/>
    <w:rsid w:val="00C861AA"/>
    <w:rsid w:val="00C86C46"/>
    <w:rsid w:val="00C87785"/>
    <w:rsid w:val="00C87B88"/>
    <w:rsid w:val="00C90F3B"/>
    <w:rsid w:val="00C91179"/>
    <w:rsid w:val="00C92E55"/>
    <w:rsid w:val="00C930E6"/>
    <w:rsid w:val="00C94DF0"/>
    <w:rsid w:val="00C953DA"/>
    <w:rsid w:val="00C95B52"/>
    <w:rsid w:val="00C97498"/>
    <w:rsid w:val="00CA0647"/>
    <w:rsid w:val="00CA0CCE"/>
    <w:rsid w:val="00CA2B05"/>
    <w:rsid w:val="00CA3D6A"/>
    <w:rsid w:val="00CA3FA7"/>
    <w:rsid w:val="00CA4718"/>
    <w:rsid w:val="00CA63AF"/>
    <w:rsid w:val="00CB08FC"/>
    <w:rsid w:val="00CB0EA1"/>
    <w:rsid w:val="00CB4626"/>
    <w:rsid w:val="00CB4DD5"/>
    <w:rsid w:val="00CB51BC"/>
    <w:rsid w:val="00CB6367"/>
    <w:rsid w:val="00CB6F3B"/>
    <w:rsid w:val="00CB798D"/>
    <w:rsid w:val="00CC1EBB"/>
    <w:rsid w:val="00CC26FF"/>
    <w:rsid w:val="00CC3142"/>
    <w:rsid w:val="00CC3145"/>
    <w:rsid w:val="00CC4145"/>
    <w:rsid w:val="00CC5791"/>
    <w:rsid w:val="00CC60E8"/>
    <w:rsid w:val="00CC7255"/>
    <w:rsid w:val="00CD0006"/>
    <w:rsid w:val="00CD020D"/>
    <w:rsid w:val="00CD1869"/>
    <w:rsid w:val="00CD2AAE"/>
    <w:rsid w:val="00CD3041"/>
    <w:rsid w:val="00CD3244"/>
    <w:rsid w:val="00CD3A92"/>
    <w:rsid w:val="00CD3C8D"/>
    <w:rsid w:val="00CD3E3A"/>
    <w:rsid w:val="00CD564E"/>
    <w:rsid w:val="00CD59DE"/>
    <w:rsid w:val="00CD7BDE"/>
    <w:rsid w:val="00CE03EF"/>
    <w:rsid w:val="00CE0E1E"/>
    <w:rsid w:val="00CE1A03"/>
    <w:rsid w:val="00CE2765"/>
    <w:rsid w:val="00CE297A"/>
    <w:rsid w:val="00CE4936"/>
    <w:rsid w:val="00CE59CF"/>
    <w:rsid w:val="00CE5A90"/>
    <w:rsid w:val="00CE5F8F"/>
    <w:rsid w:val="00CE6738"/>
    <w:rsid w:val="00CE74E3"/>
    <w:rsid w:val="00CE78B8"/>
    <w:rsid w:val="00CF07F6"/>
    <w:rsid w:val="00CF0837"/>
    <w:rsid w:val="00CF0A86"/>
    <w:rsid w:val="00CF0E0F"/>
    <w:rsid w:val="00CF3320"/>
    <w:rsid w:val="00CF419D"/>
    <w:rsid w:val="00CF44E0"/>
    <w:rsid w:val="00CF4FAC"/>
    <w:rsid w:val="00CF5C8D"/>
    <w:rsid w:val="00CF7214"/>
    <w:rsid w:val="00CF742F"/>
    <w:rsid w:val="00CF7CCC"/>
    <w:rsid w:val="00D013DC"/>
    <w:rsid w:val="00D0239F"/>
    <w:rsid w:val="00D032F1"/>
    <w:rsid w:val="00D03308"/>
    <w:rsid w:val="00D043E6"/>
    <w:rsid w:val="00D043FD"/>
    <w:rsid w:val="00D051D1"/>
    <w:rsid w:val="00D11061"/>
    <w:rsid w:val="00D12016"/>
    <w:rsid w:val="00D124B7"/>
    <w:rsid w:val="00D12853"/>
    <w:rsid w:val="00D13B33"/>
    <w:rsid w:val="00D14059"/>
    <w:rsid w:val="00D140C2"/>
    <w:rsid w:val="00D141A5"/>
    <w:rsid w:val="00D14770"/>
    <w:rsid w:val="00D14CC1"/>
    <w:rsid w:val="00D14D18"/>
    <w:rsid w:val="00D1527B"/>
    <w:rsid w:val="00D15388"/>
    <w:rsid w:val="00D15848"/>
    <w:rsid w:val="00D15B9E"/>
    <w:rsid w:val="00D15F1E"/>
    <w:rsid w:val="00D16E5A"/>
    <w:rsid w:val="00D17DE1"/>
    <w:rsid w:val="00D20A13"/>
    <w:rsid w:val="00D20EFB"/>
    <w:rsid w:val="00D22644"/>
    <w:rsid w:val="00D22D2F"/>
    <w:rsid w:val="00D24933"/>
    <w:rsid w:val="00D2552D"/>
    <w:rsid w:val="00D25E74"/>
    <w:rsid w:val="00D25F47"/>
    <w:rsid w:val="00D26706"/>
    <w:rsid w:val="00D26AC0"/>
    <w:rsid w:val="00D26AD4"/>
    <w:rsid w:val="00D321F4"/>
    <w:rsid w:val="00D34209"/>
    <w:rsid w:val="00D345C9"/>
    <w:rsid w:val="00D34BBE"/>
    <w:rsid w:val="00D364E3"/>
    <w:rsid w:val="00D36C1E"/>
    <w:rsid w:val="00D37C61"/>
    <w:rsid w:val="00D37FD3"/>
    <w:rsid w:val="00D40549"/>
    <w:rsid w:val="00D418B2"/>
    <w:rsid w:val="00D41BA4"/>
    <w:rsid w:val="00D42F9F"/>
    <w:rsid w:val="00D43007"/>
    <w:rsid w:val="00D43118"/>
    <w:rsid w:val="00D44B80"/>
    <w:rsid w:val="00D45A57"/>
    <w:rsid w:val="00D47BDD"/>
    <w:rsid w:val="00D47D19"/>
    <w:rsid w:val="00D503AD"/>
    <w:rsid w:val="00D506E7"/>
    <w:rsid w:val="00D52315"/>
    <w:rsid w:val="00D53DE2"/>
    <w:rsid w:val="00D551B3"/>
    <w:rsid w:val="00D552ED"/>
    <w:rsid w:val="00D556F8"/>
    <w:rsid w:val="00D5756A"/>
    <w:rsid w:val="00D577BE"/>
    <w:rsid w:val="00D57D16"/>
    <w:rsid w:val="00D6042D"/>
    <w:rsid w:val="00D605D7"/>
    <w:rsid w:val="00D60EF6"/>
    <w:rsid w:val="00D6106E"/>
    <w:rsid w:val="00D62BEE"/>
    <w:rsid w:val="00D62FA4"/>
    <w:rsid w:val="00D632CD"/>
    <w:rsid w:val="00D63542"/>
    <w:rsid w:val="00D63578"/>
    <w:rsid w:val="00D65C47"/>
    <w:rsid w:val="00D67B52"/>
    <w:rsid w:val="00D70287"/>
    <w:rsid w:val="00D73AA8"/>
    <w:rsid w:val="00D7554B"/>
    <w:rsid w:val="00D76013"/>
    <w:rsid w:val="00D77D5A"/>
    <w:rsid w:val="00D8088D"/>
    <w:rsid w:val="00D81158"/>
    <w:rsid w:val="00D82A64"/>
    <w:rsid w:val="00D82A67"/>
    <w:rsid w:val="00D83F33"/>
    <w:rsid w:val="00D84676"/>
    <w:rsid w:val="00D84FDA"/>
    <w:rsid w:val="00D86C66"/>
    <w:rsid w:val="00D90C73"/>
    <w:rsid w:val="00D92465"/>
    <w:rsid w:val="00D9267C"/>
    <w:rsid w:val="00D92C1B"/>
    <w:rsid w:val="00D93602"/>
    <w:rsid w:val="00D93877"/>
    <w:rsid w:val="00D93A03"/>
    <w:rsid w:val="00D93CEF"/>
    <w:rsid w:val="00D940C3"/>
    <w:rsid w:val="00D9600C"/>
    <w:rsid w:val="00D9695D"/>
    <w:rsid w:val="00D96D12"/>
    <w:rsid w:val="00D97A8F"/>
    <w:rsid w:val="00DA1C12"/>
    <w:rsid w:val="00DA24D5"/>
    <w:rsid w:val="00DA4943"/>
    <w:rsid w:val="00DA526F"/>
    <w:rsid w:val="00DA5369"/>
    <w:rsid w:val="00DA574D"/>
    <w:rsid w:val="00DA6978"/>
    <w:rsid w:val="00DA6CBC"/>
    <w:rsid w:val="00DA7076"/>
    <w:rsid w:val="00DB002A"/>
    <w:rsid w:val="00DB09EB"/>
    <w:rsid w:val="00DB0DB6"/>
    <w:rsid w:val="00DB214F"/>
    <w:rsid w:val="00DB2CDF"/>
    <w:rsid w:val="00DB35E2"/>
    <w:rsid w:val="00DB421C"/>
    <w:rsid w:val="00DB4415"/>
    <w:rsid w:val="00DB6207"/>
    <w:rsid w:val="00DB7690"/>
    <w:rsid w:val="00DB7BAD"/>
    <w:rsid w:val="00DC156F"/>
    <w:rsid w:val="00DC18EB"/>
    <w:rsid w:val="00DC2306"/>
    <w:rsid w:val="00DC24D6"/>
    <w:rsid w:val="00DC46D4"/>
    <w:rsid w:val="00DC7040"/>
    <w:rsid w:val="00DD05D6"/>
    <w:rsid w:val="00DD0FDD"/>
    <w:rsid w:val="00DD249B"/>
    <w:rsid w:val="00DD279A"/>
    <w:rsid w:val="00DD31F0"/>
    <w:rsid w:val="00DD383F"/>
    <w:rsid w:val="00DD4389"/>
    <w:rsid w:val="00DD4400"/>
    <w:rsid w:val="00DD4639"/>
    <w:rsid w:val="00DD4687"/>
    <w:rsid w:val="00DD4E16"/>
    <w:rsid w:val="00DD53A0"/>
    <w:rsid w:val="00DD6C19"/>
    <w:rsid w:val="00DD6E40"/>
    <w:rsid w:val="00DE0B54"/>
    <w:rsid w:val="00DE3242"/>
    <w:rsid w:val="00DE34A0"/>
    <w:rsid w:val="00DE3CD4"/>
    <w:rsid w:val="00DE41DD"/>
    <w:rsid w:val="00DE5612"/>
    <w:rsid w:val="00DF13CE"/>
    <w:rsid w:val="00DF30AD"/>
    <w:rsid w:val="00DF3838"/>
    <w:rsid w:val="00DF3D4E"/>
    <w:rsid w:val="00DF5EA3"/>
    <w:rsid w:val="00DF6BCA"/>
    <w:rsid w:val="00DF7EF5"/>
    <w:rsid w:val="00E00ED3"/>
    <w:rsid w:val="00E02655"/>
    <w:rsid w:val="00E0268F"/>
    <w:rsid w:val="00E028EA"/>
    <w:rsid w:val="00E02AC7"/>
    <w:rsid w:val="00E02D8C"/>
    <w:rsid w:val="00E04638"/>
    <w:rsid w:val="00E05B78"/>
    <w:rsid w:val="00E073F6"/>
    <w:rsid w:val="00E07D34"/>
    <w:rsid w:val="00E120C2"/>
    <w:rsid w:val="00E13CD2"/>
    <w:rsid w:val="00E13F13"/>
    <w:rsid w:val="00E14DE1"/>
    <w:rsid w:val="00E15934"/>
    <w:rsid w:val="00E15E42"/>
    <w:rsid w:val="00E16300"/>
    <w:rsid w:val="00E16301"/>
    <w:rsid w:val="00E16952"/>
    <w:rsid w:val="00E16BE1"/>
    <w:rsid w:val="00E20C3D"/>
    <w:rsid w:val="00E24027"/>
    <w:rsid w:val="00E24079"/>
    <w:rsid w:val="00E24E54"/>
    <w:rsid w:val="00E26052"/>
    <w:rsid w:val="00E2757D"/>
    <w:rsid w:val="00E276AB"/>
    <w:rsid w:val="00E27766"/>
    <w:rsid w:val="00E311B5"/>
    <w:rsid w:val="00E3214F"/>
    <w:rsid w:val="00E32560"/>
    <w:rsid w:val="00E32787"/>
    <w:rsid w:val="00E34700"/>
    <w:rsid w:val="00E35DA0"/>
    <w:rsid w:val="00E3680E"/>
    <w:rsid w:val="00E36BC3"/>
    <w:rsid w:val="00E3790B"/>
    <w:rsid w:val="00E40150"/>
    <w:rsid w:val="00E40C50"/>
    <w:rsid w:val="00E4139F"/>
    <w:rsid w:val="00E41BFE"/>
    <w:rsid w:val="00E420DE"/>
    <w:rsid w:val="00E42BA8"/>
    <w:rsid w:val="00E44BD1"/>
    <w:rsid w:val="00E44CFD"/>
    <w:rsid w:val="00E45E2D"/>
    <w:rsid w:val="00E46578"/>
    <w:rsid w:val="00E467D6"/>
    <w:rsid w:val="00E46FC2"/>
    <w:rsid w:val="00E47D42"/>
    <w:rsid w:val="00E47F05"/>
    <w:rsid w:val="00E52043"/>
    <w:rsid w:val="00E53029"/>
    <w:rsid w:val="00E53AE3"/>
    <w:rsid w:val="00E5455D"/>
    <w:rsid w:val="00E558E3"/>
    <w:rsid w:val="00E56B6E"/>
    <w:rsid w:val="00E57F2D"/>
    <w:rsid w:val="00E60D4A"/>
    <w:rsid w:val="00E62EAD"/>
    <w:rsid w:val="00E65030"/>
    <w:rsid w:val="00E65A5E"/>
    <w:rsid w:val="00E65C0D"/>
    <w:rsid w:val="00E65E21"/>
    <w:rsid w:val="00E65ED2"/>
    <w:rsid w:val="00E661CD"/>
    <w:rsid w:val="00E66395"/>
    <w:rsid w:val="00E664E3"/>
    <w:rsid w:val="00E67635"/>
    <w:rsid w:val="00E6768E"/>
    <w:rsid w:val="00E67E28"/>
    <w:rsid w:val="00E71551"/>
    <w:rsid w:val="00E71A15"/>
    <w:rsid w:val="00E72BA5"/>
    <w:rsid w:val="00E73F79"/>
    <w:rsid w:val="00E748CC"/>
    <w:rsid w:val="00E75444"/>
    <w:rsid w:val="00E75FA1"/>
    <w:rsid w:val="00E764BF"/>
    <w:rsid w:val="00E769B2"/>
    <w:rsid w:val="00E76C26"/>
    <w:rsid w:val="00E76F36"/>
    <w:rsid w:val="00E804FF"/>
    <w:rsid w:val="00E81ADF"/>
    <w:rsid w:val="00E8223B"/>
    <w:rsid w:val="00E8415D"/>
    <w:rsid w:val="00E84200"/>
    <w:rsid w:val="00E8466F"/>
    <w:rsid w:val="00E84C3B"/>
    <w:rsid w:val="00E855FD"/>
    <w:rsid w:val="00E85887"/>
    <w:rsid w:val="00E93650"/>
    <w:rsid w:val="00E9378B"/>
    <w:rsid w:val="00E95A0A"/>
    <w:rsid w:val="00E95C23"/>
    <w:rsid w:val="00E96434"/>
    <w:rsid w:val="00E96EFA"/>
    <w:rsid w:val="00EA0811"/>
    <w:rsid w:val="00EA0DE0"/>
    <w:rsid w:val="00EA1346"/>
    <w:rsid w:val="00EA195F"/>
    <w:rsid w:val="00EA217F"/>
    <w:rsid w:val="00EA230A"/>
    <w:rsid w:val="00EA2469"/>
    <w:rsid w:val="00EA3AB3"/>
    <w:rsid w:val="00EA4F4B"/>
    <w:rsid w:val="00EA528C"/>
    <w:rsid w:val="00EA53E1"/>
    <w:rsid w:val="00EA54B7"/>
    <w:rsid w:val="00EA6D51"/>
    <w:rsid w:val="00EB1336"/>
    <w:rsid w:val="00EB15B9"/>
    <w:rsid w:val="00EB1F82"/>
    <w:rsid w:val="00EB2172"/>
    <w:rsid w:val="00EB2601"/>
    <w:rsid w:val="00EB368D"/>
    <w:rsid w:val="00EB474C"/>
    <w:rsid w:val="00EB49F3"/>
    <w:rsid w:val="00EB6A93"/>
    <w:rsid w:val="00EB75FA"/>
    <w:rsid w:val="00EC0442"/>
    <w:rsid w:val="00EC078E"/>
    <w:rsid w:val="00EC0B30"/>
    <w:rsid w:val="00EC0BB6"/>
    <w:rsid w:val="00EC10B3"/>
    <w:rsid w:val="00EC1D67"/>
    <w:rsid w:val="00EC2346"/>
    <w:rsid w:val="00EC2C5D"/>
    <w:rsid w:val="00EC38A6"/>
    <w:rsid w:val="00EC4198"/>
    <w:rsid w:val="00ED1D48"/>
    <w:rsid w:val="00ED35D1"/>
    <w:rsid w:val="00ED4563"/>
    <w:rsid w:val="00ED4987"/>
    <w:rsid w:val="00ED4BD7"/>
    <w:rsid w:val="00ED6210"/>
    <w:rsid w:val="00ED755E"/>
    <w:rsid w:val="00ED7D24"/>
    <w:rsid w:val="00EE1F2F"/>
    <w:rsid w:val="00EE2A8D"/>
    <w:rsid w:val="00EE2CED"/>
    <w:rsid w:val="00EE2D22"/>
    <w:rsid w:val="00EE31EB"/>
    <w:rsid w:val="00EE3DD4"/>
    <w:rsid w:val="00EE5972"/>
    <w:rsid w:val="00EE654B"/>
    <w:rsid w:val="00EF0CB3"/>
    <w:rsid w:val="00EF1272"/>
    <w:rsid w:val="00EF131A"/>
    <w:rsid w:val="00EF17D9"/>
    <w:rsid w:val="00EF193B"/>
    <w:rsid w:val="00EF21DD"/>
    <w:rsid w:val="00EF33EE"/>
    <w:rsid w:val="00EF46F0"/>
    <w:rsid w:val="00EF6C9E"/>
    <w:rsid w:val="00EF6F7B"/>
    <w:rsid w:val="00F010BC"/>
    <w:rsid w:val="00F021CC"/>
    <w:rsid w:val="00F04207"/>
    <w:rsid w:val="00F043A9"/>
    <w:rsid w:val="00F043B7"/>
    <w:rsid w:val="00F049F0"/>
    <w:rsid w:val="00F0516A"/>
    <w:rsid w:val="00F054E3"/>
    <w:rsid w:val="00F05F89"/>
    <w:rsid w:val="00F0686C"/>
    <w:rsid w:val="00F06A20"/>
    <w:rsid w:val="00F11C7E"/>
    <w:rsid w:val="00F1265C"/>
    <w:rsid w:val="00F12696"/>
    <w:rsid w:val="00F12E29"/>
    <w:rsid w:val="00F1397B"/>
    <w:rsid w:val="00F13A17"/>
    <w:rsid w:val="00F15857"/>
    <w:rsid w:val="00F164E7"/>
    <w:rsid w:val="00F17229"/>
    <w:rsid w:val="00F17BA6"/>
    <w:rsid w:val="00F204E3"/>
    <w:rsid w:val="00F2090A"/>
    <w:rsid w:val="00F20BCD"/>
    <w:rsid w:val="00F22470"/>
    <w:rsid w:val="00F22C45"/>
    <w:rsid w:val="00F22E06"/>
    <w:rsid w:val="00F23977"/>
    <w:rsid w:val="00F23D4D"/>
    <w:rsid w:val="00F23E5F"/>
    <w:rsid w:val="00F24CD0"/>
    <w:rsid w:val="00F259C6"/>
    <w:rsid w:val="00F26449"/>
    <w:rsid w:val="00F270CC"/>
    <w:rsid w:val="00F277F4"/>
    <w:rsid w:val="00F278ED"/>
    <w:rsid w:val="00F27F17"/>
    <w:rsid w:val="00F31CE4"/>
    <w:rsid w:val="00F31DB7"/>
    <w:rsid w:val="00F32258"/>
    <w:rsid w:val="00F32B17"/>
    <w:rsid w:val="00F35953"/>
    <w:rsid w:val="00F35F39"/>
    <w:rsid w:val="00F37BBD"/>
    <w:rsid w:val="00F37DB2"/>
    <w:rsid w:val="00F414EA"/>
    <w:rsid w:val="00F422E6"/>
    <w:rsid w:val="00F42B4E"/>
    <w:rsid w:val="00F42BC5"/>
    <w:rsid w:val="00F43C00"/>
    <w:rsid w:val="00F44498"/>
    <w:rsid w:val="00F44B48"/>
    <w:rsid w:val="00F44CE3"/>
    <w:rsid w:val="00F450E6"/>
    <w:rsid w:val="00F45120"/>
    <w:rsid w:val="00F45AD5"/>
    <w:rsid w:val="00F4682F"/>
    <w:rsid w:val="00F46882"/>
    <w:rsid w:val="00F47715"/>
    <w:rsid w:val="00F509DF"/>
    <w:rsid w:val="00F516CD"/>
    <w:rsid w:val="00F517D8"/>
    <w:rsid w:val="00F539C8"/>
    <w:rsid w:val="00F54410"/>
    <w:rsid w:val="00F54C3B"/>
    <w:rsid w:val="00F5557B"/>
    <w:rsid w:val="00F55735"/>
    <w:rsid w:val="00F55CBA"/>
    <w:rsid w:val="00F57F90"/>
    <w:rsid w:val="00F602A8"/>
    <w:rsid w:val="00F60AF0"/>
    <w:rsid w:val="00F61436"/>
    <w:rsid w:val="00F61FB0"/>
    <w:rsid w:val="00F64FFC"/>
    <w:rsid w:val="00F65904"/>
    <w:rsid w:val="00F65F74"/>
    <w:rsid w:val="00F664CA"/>
    <w:rsid w:val="00F66CA8"/>
    <w:rsid w:val="00F67A17"/>
    <w:rsid w:val="00F67A66"/>
    <w:rsid w:val="00F701DE"/>
    <w:rsid w:val="00F722F6"/>
    <w:rsid w:val="00F72DCB"/>
    <w:rsid w:val="00F74450"/>
    <w:rsid w:val="00F75E85"/>
    <w:rsid w:val="00F76414"/>
    <w:rsid w:val="00F80E65"/>
    <w:rsid w:val="00F81161"/>
    <w:rsid w:val="00F8238F"/>
    <w:rsid w:val="00F826BA"/>
    <w:rsid w:val="00F83576"/>
    <w:rsid w:val="00F83634"/>
    <w:rsid w:val="00F83A21"/>
    <w:rsid w:val="00F83AED"/>
    <w:rsid w:val="00F83F7B"/>
    <w:rsid w:val="00F84290"/>
    <w:rsid w:val="00F84D8A"/>
    <w:rsid w:val="00F85A7B"/>
    <w:rsid w:val="00F86010"/>
    <w:rsid w:val="00F874D0"/>
    <w:rsid w:val="00F87D0B"/>
    <w:rsid w:val="00F90339"/>
    <w:rsid w:val="00F90725"/>
    <w:rsid w:val="00F90B46"/>
    <w:rsid w:val="00F90C38"/>
    <w:rsid w:val="00F9381B"/>
    <w:rsid w:val="00F93EF9"/>
    <w:rsid w:val="00F94739"/>
    <w:rsid w:val="00F94B41"/>
    <w:rsid w:val="00F951E9"/>
    <w:rsid w:val="00F95833"/>
    <w:rsid w:val="00F95F47"/>
    <w:rsid w:val="00F97FBE"/>
    <w:rsid w:val="00FA08BE"/>
    <w:rsid w:val="00FA0FA5"/>
    <w:rsid w:val="00FA12C7"/>
    <w:rsid w:val="00FA14F4"/>
    <w:rsid w:val="00FA2CDA"/>
    <w:rsid w:val="00FA494A"/>
    <w:rsid w:val="00FA77A2"/>
    <w:rsid w:val="00FB0153"/>
    <w:rsid w:val="00FB04FB"/>
    <w:rsid w:val="00FB08FA"/>
    <w:rsid w:val="00FB0F6B"/>
    <w:rsid w:val="00FB1CFE"/>
    <w:rsid w:val="00FB1DEF"/>
    <w:rsid w:val="00FB1EBF"/>
    <w:rsid w:val="00FB2AD4"/>
    <w:rsid w:val="00FB3F12"/>
    <w:rsid w:val="00FB4147"/>
    <w:rsid w:val="00FB450E"/>
    <w:rsid w:val="00FB4751"/>
    <w:rsid w:val="00FB669D"/>
    <w:rsid w:val="00FB7226"/>
    <w:rsid w:val="00FC2106"/>
    <w:rsid w:val="00FC26DA"/>
    <w:rsid w:val="00FC2F50"/>
    <w:rsid w:val="00FC54CA"/>
    <w:rsid w:val="00FC62FA"/>
    <w:rsid w:val="00FC7F5B"/>
    <w:rsid w:val="00FD0207"/>
    <w:rsid w:val="00FD1383"/>
    <w:rsid w:val="00FD1890"/>
    <w:rsid w:val="00FD227A"/>
    <w:rsid w:val="00FD28B3"/>
    <w:rsid w:val="00FD3388"/>
    <w:rsid w:val="00FD3CF1"/>
    <w:rsid w:val="00FD5F22"/>
    <w:rsid w:val="00FD6D6F"/>
    <w:rsid w:val="00FD72F9"/>
    <w:rsid w:val="00FE02FC"/>
    <w:rsid w:val="00FE0DF9"/>
    <w:rsid w:val="00FE2BC4"/>
    <w:rsid w:val="00FE2F2D"/>
    <w:rsid w:val="00FE3740"/>
    <w:rsid w:val="00FE3F66"/>
    <w:rsid w:val="00FE4328"/>
    <w:rsid w:val="00FE4871"/>
    <w:rsid w:val="00FE4F01"/>
    <w:rsid w:val="00FE6566"/>
    <w:rsid w:val="00FE6B79"/>
    <w:rsid w:val="00FE704E"/>
    <w:rsid w:val="00FF14C9"/>
    <w:rsid w:val="00FF1907"/>
    <w:rsid w:val="00FF1B41"/>
    <w:rsid w:val="00FF36B9"/>
    <w:rsid w:val="00FF4292"/>
    <w:rsid w:val="00FF490E"/>
    <w:rsid w:val="00FF5737"/>
    <w:rsid w:val="00FF7636"/>
    <w:rsid w:val="00FF7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D2F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4F6CA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A4B9C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paragraph" w:customStyle="1" w:styleId="Normal4">
    <w:name w:val="Normal+4"/>
    <w:basedOn w:val="Default"/>
    <w:next w:val="Default"/>
    <w:uiPriority w:val="99"/>
    <w:rsid w:val="00AA4B9C"/>
    <w:rPr>
      <w:color w:val="auto"/>
    </w:rPr>
  </w:style>
  <w:style w:type="character" w:styleId="CommentReference">
    <w:name w:val="annotation reference"/>
    <w:uiPriority w:val="99"/>
    <w:semiHidden/>
    <w:unhideWhenUsed/>
    <w:rsid w:val="00582B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2B48"/>
    <w:pPr>
      <w:spacing w:line="240" w:lineRule="auto"/>
    </w:pPr>
  </w:style>
  <w:style w:type="character" w:customStyle="1" w:styleId="CommentTextChar">
    <w:name w:val="Comment Text Char"/>
    <w:link w:val="CommentText"/>
    <w:uiPriority w:val="99"/>
    <w:semiHidden/>
    <w:rsid w:val="00582B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B4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82B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B4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82B48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CE2765"/>
    <w:rPr>
      <w:color w:val="0000FF"/>
      <w:u w:val="single"/>
    </w:rPr>
  </w:style>
  <w:style w:type="table" w:styleId="TableGrid">
    <w:name w:val="Table Grid"/>
    <w:basedOn w:val="TableNormal"/>
    <w:uiPriority w:val="59"/>
    <w:rsid w:val="00E769B2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ld1">
    <w:name w:val="bold1"/>
    <w:rsid w:val="00545E19"/>
    <w:rPr>
      <w:b/>
      <w:bCs/>
    </w:rPr>
  </w:style>
  <w:style w:type="paragraph" w:customStyle="1" w:styleId="xfullindent1">
    <w:name w:val="xfullindent1"/>
    <w:basedOn w:val="Normal"/>
    <w:rsid w:val="005C7C12"/>
    <w:pPr>
      <w:spacing w:after="432" w:line="240" w:lineRule="auto"/>
    </w:pPr>
    <w:rPr>
      <w:rFonts w:ascii="Times New Roman" w:eastAsia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5C7C12"/>
    <w:pPr>
      <w:spacing w:after="432" w:line="240" w:lineRule="auto"/>
    </w:pPr>
    <w:rPr>
      <w:rFonts w:ascii="Times New Roman" w:eastAsia="Times New Roman" w:hAnsi="Times New Roman"/>
      <w:sz w:val="24"/>
      <w:szCs w:val="24"/>
    </w:rPr>
  </w:style>
  <w:style w:type="character" w:styleId="Emphasis">
    <w:name w:val="Emphasis"/>
    <w:uiPriority w:val="20"/>
    <w:qFormat/>
    <w:rsid w:val="00181928"/>
    <w:rPr>
      <w:i/>
      <w:iCs/>
    </w:rPr>
  </w:style>
  <w:style w:type="character" w:styleId="Strong">
    <w:name w:val="Strong"/>
    <w:uiPriority w:val="22"/>
    <w:qFormat/>
    <w:rsid w:val="00181928"/>
    <w:rPr>
      <w:b/>
      <w:bCs/>
    </w:rPr>
  </w:style>
  <w:style w:type="character" w:customStyle="1" w:styleId="hps">
    <w:name w:val="hps"/>
    <w:basedOn w:val="DefaultParagraphFont"/>
    <w:rsid w:val="00596035"/>
  </w:style>
  <w:style w:type="paragraph" w:styleId="Revision">
    <w:name w:val="Revision"/>
    <w:hidden/>
    <w:uiPriority w:val="99"/>
    <w:semiHidden/>
    <w:rsid w:val="00A83155"/>
    <w:rPr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52B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952BFD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52B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952BFD"/>
    <w:rPr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E40150"/>
  </w:style>
  <w:style w:type="character" w:customStyle="1" w:styleId="apple-converted-space">
    <w:name w:val="apple-converted-space"/>
    <w:rsid w:val="008C7247"/>
  </w:style>
  <w:style w:type="paragraph" w:styleId="BodyText">
    <w:name w:val="Body Text"/>
    <w:basedOn w:val="Normal"/>
    <w:link w:val="BodyTextChar"/>
    <w:rsid w:val="00C50C65"/>
    <w:pPr>
      <w:spacing w:after="0" w:line="480" w:lineRule="auto"/>
    </w:pPr>
    <w:rPr>
      <w:rFonts w:ascii="Times New Roman" w:eastAsia="Times New Roman" w:hAnsi="Times New Roman"/>
      <w:color w:val="0000FF"/>
      <w:sz w:val="24"/>
      <w:szCs w:val="24"/>
      <w:lang w:val="en-GB"/>
    </w:rPr>
  </w:style>
  <w:style w:type="character" w:customStyle="1" w:styleId="BodyTextChar">
    <w:name w:val="Body Text Char"/>
    <w:link w:val="BodyText"/>
    <w:rsid w:val="00C50C65"/>
    <w:rPr>
      <w:rFonts w:ascii="Times New Roman" w:eastAsia="Times New Roman" w:hAnsi="Times New Roman"/>
      <w:color w:val="0000FF"/>
      <w:sz w:val="24"/>
      <w:szCs w:val="24"/>
      <w:lang w:val="en-GB"/>
    </w:rPr>
  </w:style>
  <w:style w:type="character" w:customStyle="1" w:styleId="underline">
    <w:name w:val="underline"/>
    <w:basedOn w:val="DefaultParagraphFont"/>
    <w:rsid w:val="00824153"/>
  </w:style>
  <w:style w:type="paragraph" w:styleId="ListParagraph">
    <w:name w:val="List Paragraph"/>
    <w:basedOn w:val="Normal"/>
    <w:uiPriority w:val="34"/>
    <w:qFormat/>
    <w:rsid w:val="00CD3E3A"/>
    <w:pPr>
      <w:ind w:left="720"/>
      <w:contextualSpacing/>
    </w:pPr>
  </w:style>
  <w:style w:type="character" w:customStyle="1" w:styleId="CollegamentoInternet">
    <w:name w:val="Collegamento Internet"/>
    <w:basedOn w:val="DefaultParagraphFont"/>
    <w:uiPriority w:val="99"/>
    <w:unhideWhenUsed/>
    <w:rsid w:val="00061415"/>
    <w:rPr>
      <w:color w:val="0000FF"/>
      <w:u w:val="single"/>
    </w:rPr>
  </w:style>
  <w:style w:type="paragraph" w:customStyle="1" w:styleId="Titolo1">
    <w:name w:val="Titolo1"/>
    <w:basedOn w:val="Normal"/>
    <w:rsid w:val="00F0516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sc">
    <w:name w:val="desc"/>
    <w:basedOn w:val="Normal"/>
    <w:rsid w:val="00F0516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tails">
    <w:name w:val="details"/>
    <w:basedOn w:val="Normal"/>
    <w:rsid w:val="00F0516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F0516A"/>
  </w:style>
  <w:style w:type="paragraph" w:customStyle="1" w:styleId="Standard">
    <w:name w:val="Standard"/>
    <w:rsid w:val="004F6CAA"/>
    <w:pPr>
      <w:suppressAutoHyphens/>
      <w:autoSpaceDN w:val="0"/>
      <w:spacing w:after="200" w:line="276" w:lineRule="auto"/>
      <w:textAlignment w:val="baseline"/>
    </w:pPr>
    <w:rPr>
      <w:rFonts w:eastAsia="SimSun" w:cs="F"/>
      <w:kern w:val="3"/>
      <w:sz w:val="22"/>
      <w:szCs w:val="22"/>
      <w:lang w:val="pt-PT" w:eastAsia="pt-PT"/>
    </w:rPr>
  </w:style>
  <w:style w:type="character" w:customStyle="1" w:styleId="Heading1Char">
    <w:name w:val="Heading 1 Char"/>
    <w:basedOn w:val="DefaultParagraphFont"/>
    <w:link w:val="Heading1"/>
    <w:uiPriority w:val="9"/>
    <w:rsid w:val="004F6CAA"/>
    <w:rPr>
      <w:rFonts w:ascii="Times New Roman" w:eastAsia="Times New Roman" w:hAnsi="Times New Roman"/>
      <w:b/>
      <w:bCs/>
      <w:kern w:val="36"/>
      <w:sz w:val="48"/>
      <w:szCs w:val="48"/>
      <w:lang w:val="pt-PT" w:eastAsia="pt-PT"/>
    </w:rPr>
  </w:style>
  <w:style w:type="character" w:styleId="FollowedHyperlink">
    <w:name w:val="FollowedHyperlink"/>
    <w:basedOn w:val="DefaultParagraphFont"/>
    <w:uiPriority w:val="99"/>
    <w:semiHidden/>
    <w:unhideWhenUsed/>
    <w:rsid w:val="002A4E04"/>
    <w:rPr>
      <w:color w:val="800080"/>
      <w:u w:val="single"/>
    </w:rPr>
  </w:style>
  <w:style w:type="paragraph" w:customStyle="1" w:styleId="font5">
    <w:name w:val="font5"/>
    <w:basedOn w:val="Normal"/>
    <w:rsid w:val="002A4E04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font6">
    <w:name w:val="font6"/>
    <w:basedOn w:val="Normal"/>
    <w:rsid w:val="002A4E04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font7">
    <w:name w:val="font7"/>
    <w:basedOn w:val="Normal"/>
    <w:rsid w:val="002A4E04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000000"/>
      <w:sz w:val="24"/>
      <w:szCs w:val="24"/>
    </w:rPr>
  </w:style>
  <w:style w:type="paragraph" w:customStyle="1" w:styleId="xl65">
    <w:name w:val="xl65"/>
    <w:basedOn w:val="Normal"/>
    <w:rsid w:val="002A4E0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2A4E0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2A4E0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8">
    <w:name w:val="xl68"/>
    <w:basedOn w:val="Normal"/>
    <w:rsid w:val="002A4E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9">
    <w:name w:val="xl69"/>
    <w:basedOn w:val="Normal"/>
    <w:rsid w:val="002A4E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24"/>
      <w:szCs w:val="24"/>
    </w:rPr>
  </w:style>
  <w:style w:type="paragraph" w:customStyle="1" w:styleId="xl70">
    <w:name w:val="xl70"/>
    <w:basedOn w:val="Normal"/>
    <w:rsid w:val="002A4E04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D2F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4F6CA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A4B9C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paragraph" w:customStyle="1" w:styleId="Normal4">
    <w:name w:val="Normal+4"/>
    <w:basedOn w:val="Default"/>
    <w:next w:val="Default"/>
    <w:uiPriority w:val="99"/>
    <w:rsid w:val="00AA4B9C"/>
    <w:rPr>
      <w:color w:val="auto"/>
    </w:rPr>
  </w:style>
  <w:style w:type="character" w:styleId="CommentReference">
    <w:name w:val="annotation reference"/>
    <w:uiPriority w:val="99"/>
    <w:semiHidden/>
    <w:unhideWhenUsed/>
    <w:rsid w:val="00582B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2B48"/>
    <w:pPr>
      <w:spacing w:line="240" w:lineRule="auto"/>
    </w:pPr>
  </w:style>
  <w:style w:type="character" w:customStyle="1" w:styleId="CommentTextChar">
    <w:name w:val="Testo commento Carattere"/>
    <w:link w:val="CommentText"/>
    <w:uiPriority w:val="99"/>
    <w:semiHidden/>
    <w:rsid w:val="00582B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B48"/>
    <w:rPr>
      <w:b/>
      <w:bCs/>
    </w:rPr>
  </w:style>
  <w:style w:type="character" w:customStyle="1" w:styleId="CommentSubjectChar">
    <w:name w:val="Soggetto commento Carattere"/>
    <w:link w:val="CommentSubject"/>
    <w:uiPriority w:val="99"/>
    <w:semiHidden/>
    <w:rsid w:val="00582B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B4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Testo fumetto Carattere"/>
    <w:link w:val="BalloonText"/>
    <w:uiPriority w:val="99"/>
    <w:semiHidden/>
    <w:rsid w:val="00582B48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CE2765"/>
    <w:rPr>
      <w:color w:val="0000FF"/>
      <w:u w:val="single"/>
    </w:rPr>
  </w:style>
  <w:style w:type="table" w:styleId="TableGrid">
    <w:name w:val="Table Grid"/>
    <w:basedOn w:val="TableNormal"/>
    <w:uiPriority w:val="59"/>
    <w:rsid w:val="00E769B2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ld1">
    <w:name w:val="bold1"/>
    <w:rsid w:val="00545E19"/>
    <w:rPr>
      <w:b/>
      <w:bCs/>
    </w:rPr>
  </w:style>
  <w:style w:type="paragraph" w:customStyle="1" w:styleId="xfullindent1">
    <w:name w:val="xfullindent1"/>
    <w:basedOn w:val="Normal"/>
    <w:rsid w:val="005C7C12"/>
    <w:pPr>
      <w:spacing w:after="432" w:line="240" w:lineRule="auto"/>
    </w:pPr>
    <w:rPr>
      <w:rFonts w:ascii="Times New Roman" w:eastAsia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5C7C12"/>
    <w:pPr>
      <w:spacing w:after="432" w:line="240" w:lineRule="auto"/>
    </w:pPr>
    <w:rPr>
      <w:rFonts w:ascii="Times New Roman" w:eastAsia="Times New Roman" w:hAnsi="Times New Roman"/>
      <w:sz w:val="24"/>
      <w:szCs w:val="24"/>
    </w:rPr>
  </w:style>
  <w:style w:type="character" w:styleId="Emphasis">
    <w:name w:val="Emphasis"/>
    <w:uiPriority w:val="20"/>
    <w:qFormat/>
    <w:rsid w:val="00181928"/>
    <w:rPr>
      <w:i/>
      <w:iCs/>
    </w:rPr>
  </w:style>
  <w:style w:type="character" w:styleId="Strong">
    <w:name w:val="Strong"/>
    <w:uiPriority w:val="22"/>
    <w:qFormat/>
    <w:rsid w:val="00181928"/>
    <w:rPr>
      <w:b/>
      <w:bCs/>
    </w:rPr>
  </w:style>
  <w:style w:type="character" w:customStyle="1" w:styleId="hps">
    <w:name w:val="hps"/>
    <w:basedOn w:val="DefaultParagraphFont"/>
    <w:rsid w:val="00596035"/>
  </w:style>
  <w:style w:type="paragraph" w:styleId="Revision">
    <w:name w:val="Revision"/>
    <w:hidden/>
    <w:uiPriority w:val="99"/>
    <w:semiHidden/>
    <w:rsid w:val="00A83155"/>
    <w:rPr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52B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Intestazione Carattere"/>
    <w:link w:val="Header"/>
    <w:uiPriority w:val="99"/>
    <w:rsid w:val="00952BFD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52B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Piè di pagina Carattere"/>
    <w:link w:val="Footer"/>
    <w:uiPriority w:val="99"/>
    <w:rsid w:val="00952BFD"/>
    <w:rPr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E40150"/>
  </w:style>
  <w:style w:type="character" w:customStyle="1" w:styleId="apple-converted-space">
    <w:name w:val="apple-converted-space"/>
    <w:rsid w:val="008C7247"/>
  </w:style>
  <w:style w:type="paragraph" w:styleId="BodyText">
    <w:name w:val="Body Text"/>
    <w:basedOn w:val="Normal"/>
    <w:link w:val="BodyTextChar"/>
    <w:rsid w:val="00C50C65"/>
    <w:pPr>
      <w:spacing w:after="0" w:line="480" w:lineRule="auto"/>
    </w:pPr>
    <w:rPr>
      <w:rFonts w:ascii="Times New Roman" w:eastAsia="Times New Roman" w:hAnsi="Times New Roman"/>
      <w:color w:val="0000FF"/>
      <w:sz w:val="24"/>
      <w:szCs w:val="24"/>
      <w:lang w:val="en-GB"/>
    </w:rPr>
  </w:style>
  <w:style w:type="character" w:customStyle="1" w:styleId="BodyTextChar">
    <w:name w:val="Corpo testo Carattere"/>
    <w:link w:val="BodyText"/>
    <w:rsid w:val="00C50C65"/>
    <w:rPr>
      <w:rFonts w:ascii="Times New Roman" w:eastAsia="Times New Roman" w:hAnsi="Times New Roman"/>
      <w:color w:val="0000FF"/>
      <w:sz w:val="24"/>
      <w:szCs w:val="24"/>
      <w:lang w:val="en-GB"/>
    </w:rPr>
  </w:style>
  <w:style w:type="character" w:customStyle="1" w:styleId="underline">
    <w:name w:val="underline"/>
    <w:basedOn w:val="DefaultParagraphFont"/>
    <w:rsid w:val="00824153"/>
  </w:style>
  <w:style w:type="paragraph" w:styleId="ListParagraph">
    <w:name w:val="List Paragraph"/>
    <w:basedOn w:val="Normal"/>
    <w:uiPriority w:val="34"/>
    <w:qFormat/>
    <w:rsid w:val="00CD3E3A"/>
    <w:pPr>
      <w:ind w:left="720"/>
      <w:contextualSpacing/>
    </w:pPr>
  </w:style>
  <w:style w:type="character" w:customStyle="1" w:styleId="CollegamentoInternet">
    <w:name w:val="Collegamento Internet"/>
    <w:basedOn w:val="DefaultParagraphFont"/>
    <w:uiPriority w:val="99"/>
    <w:unhideWhenUsed/>
    <w:rsid w:val="00061415"/>
    <w:rPr>
      <w:color w:val="0000FF"/>
      <w:u w:val="single"/>
    </w:rPr>
  </w:style>
  <w:style w:type="paragraph" w:customStyle="1" w:styleId="Titolo1">
    <w:name w:val="Titolo1"/>
    <w:basedOn w:val="Normal"/>
    <w:rsid w:val="00F0516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sc">
    <w:name w:val="desc"/>
    <w:basedOn w:val="Normal"/>
    <w:rsid w:val="00F0516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tails">
    <w:name w:val="details"/>
    <w:basedOn w:val="Normal"/>
    <w:rsid w:val="00F0516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F0516A"/>
  </w:style>
  <w:style w:type="paragraph" w:customStyle="1" w:styleId="Standard">
    <w:name w:val="Standard"/>
    <w:rsid w:val="004F6CAA"/>
    <w:pPr>
      <w:suppressAutoHyphens/>
      <w:autoSpaceDN w:val="0"/>
      <w:spacing w:after="200" w:line="276" w:lineRule="auto"/>
      <w:textAlignment w:val="baseline"/>
    </w:pPr>
    <w:rPr>
      <w:rFonts w:eastAsia="SimSun" w:cs="F"/>
      <w:kern w:val="3"/>
      <w:sz w:val="22"/>
      <w:szCs w:val="22"/>
      <w:lang w:val="pt-PT" w:eastAsia="pt-PT"/>
    </w:rPr>
  </w:style>
  <w:style w:type="character" w:customStyle="1" w:styleId="Heading1Char">
    <w:name w:val="Titolo 1 Carattere"/>
    <w:basedOn w:val="DefaultParagraphFont"/>
    <w:link w:val="Heading1"/>
    <w:uiPriority w:val="9"/>
    <w:rsid w:val="004F6CAA"/>
    <w:rPr>
      <w:rFonts w:ascii="Times New Roman" w:eastAsia="Times New Roman" w:hAnsi="Times New Roman"/>
      <w:b/>
      <w:bCs/>
      <w:kern w:val="36"/>
      <w:sz w:val="48"/>
      <w:szCs w:val="48"/>
      <w:lang w:val="pt-PT" w:eastAsia="pt-PT"/>
    </w:rPr>
  </w:style>
  <w:style w:type="character" w:styleId="FollowedHyperlink">
    <w:name w:val="FollowedHyperlink"/>
    <w:basedOn w:val="DefaultParagraphFont"/>
    <w:uiPriority w:val="99"/>
    <w:semiHidden/>
    <w:unhideWhenUsed/>
    <w:rsid w:val="002A4E04"/>
    <w:rPr>
      <w:color w:val="800080"/>
      <w:u w:val="single"/>
    </w:rPr>
  </w:style>
  <w:style w:type="paragraph" w:customStyle="1" w:styleId="font5">
    <w:name w:val="font5"/>
    <w:basedOn w:val="Normal"/>
    <w:rsid w:val="002A4E04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font6">
    <w:name w:val="font6"/>
    <w:basedOn w:val="Normal"/>
    <w:rsid w:val="002A4E04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font7">
    <w:name w:val="font7"/>
    <w:basedOn w:val="Normal"/>
    <w:rsid w:val="002A4E04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000000"/>
      <w:sz w:val="24"/>
      <w:szCs w:val="24"/>
    </w:rPr>
  </w:style>
  <w:style w:type="paragraph" w:customStyle="1" w:styleId="xl65">
    <w:name w:val="xl65"/>
    <w:basedOn w:val="Normal"/>
    <w:rsid w:val="002A4E0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2A4E0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2A4E0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8">
    <w:name w:val="xl68"/>
    <w:basedOn w:val="Normal"/>
    <w:rsid w:val="002A4E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9">
    <w:name w:val="xl69"/>
    <w:basedOn w:val="Normal"/>
    <w:rsid w:val="002A4E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24"/>
      <w:szCs w:val="24"/>
    </w:rPr>
  </w:style>
  <w:style w:type="paragraph" w:customStyle="1" w:styleId="xl70">
    <w:name w:val="xl70"/>
    <w:basedOn w:val="Normal"/>
    <w:rsid w:val="002A4E04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00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7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72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89544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8228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8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10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11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15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676119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738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40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1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29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6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81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5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1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1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26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3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0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23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9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86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81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6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20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0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9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2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15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66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98100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523598244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16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695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105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6734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907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8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4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3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477621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292859541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46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90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575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50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09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4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5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8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95799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771584584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20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48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822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3325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13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86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66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73C706-669E-4ADA-B526-F8F283A9F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249</Words>
  <Characters>24221</Characters>
  <Application>Microsoft Office Word</Application>
  <DocSecurity>0</DocSecurity>
  <Lines>201</Lines>
  <Paragraphs>56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28414</CharactersWithSpaces>
  <SharedDoc>false</SharedDoc>
  <HLinks>
    <vt:vector size="78" baseType="variant">
      <vt:variant>
        <vt:i4>3735615</vt:i4>
      </vt:variant>
      <vt:variant>
        <vt:i4>39</vt:i4>
      </vt:variant>
      <vt:variant>
        <vt:i4>0</vt:i4>
      </vt:variant>
      <vt:variant>
        <vt:i4>5</vt:i4>
      </vt:variant>
      <vt:variant>
        <vt:lpwstr>http://www.pvb.com.br/?link=buscart&amp;tipo=AU&amp;campo1=Leite+R.C.+%26+Richtzenhain+L.J.</vt:lpwstr>
      </vt:variant>
      <vt:variant>
        <vt:lpwstr/>
      </vt:variant>
      <vt:variant>
        <vt:i4>2162812</vt:i4>
      </vt:variant>
      <vt:variant>
        <vt:i4>36</vt:i4>
      </vt:variant>
      <vt:variant>
        <vt:i4>0</vt:i4>
      </vt:variant>
      <vt:variant>
        <vt:i4>5</vt:i4>
      </vt:variant>
      <vt:variant>
        <vt:lpwstr>http://www.pvb.com.br/?link=buscart&amp;tipo=AU&amp;campo1=Flores+E.F.</vt:lpwstr>
      </vt:variant>
      <vt:variant>
        <vt:lpwstr/>
      </vt:variant>
      <vt:variant>
        <vt:i4>7143520</vt:i4>
      </vt:variant>
      <vt:variant>
        <vt:i4>33</vt:i4>
      </vt:variant>
      <vt:variant>
        <vt:i4>0</vt:i4>
      </vt:variant>
      <vt:variant>
        <vt:i4>5</vt:i4>
      </vt:variant>
      <vt:variant>
        <vt:lpwstr>http://www.pvb.com.br/?link=buscart&amp;tipo=AU&amp;campo1=Alfieri+A.A.</vt:lpwstr>
      </vt:variant>
      <vt:variant>
        <vt:lpwstr/>
      </vt:variant>
      <vt:variant>
        <vt:i4>7143460</vt:i4>
      </vt:variant>
      <vt:variant>
        <vt:i4>30</vt:i4>
      </vt:variant>
      <vt:variant>
        <vt:i4>0</vt:i4>
      </vt:variant>
      <vt:variant>
        <vt:i4>5</vt:i4>
      </vt:variant>
      <vt:variant>
        <vt:lpwstr>http://www.pvb.com.br/?link=buscart&amp;tipo=AU&amp;campo1=Pinto+A.M.V.</vt:lpwstr>
      </vt:variant>
      <vt:variant>
        <vt:lpwstr/>
      </vt:variant>
      <vt:variant>
        <vt:i4>1310737</vt:i4>
      </vt:variant>
      <vt:variant>
        <vt:i4>27</vt:i4>
      </vt:variant>
      <vt:variant>
        <vt:i4>0</vt:i4>
      </vt:variant>
      <vt:variant>
        <vt:i4>5</vt:i4>
      </vt:variant>
      <vt:variant>
        <vt:lpwstr>http://www.pvb.com.br/?link=buscart&amp;tipo=AU&amp;campo1=Soares+M.S</vt:lpwstr>
      </vt:variant>
      <vt:variant>
        <vt:lpwstr/>
      </vt:variant>
      <vt:variant>
        <vt:i4>3080302</vt:i4>
      </vt:variant>
      <vt:variant>
        <vt:i4>24</vt:i4>
      </vt:variant>
      <vt:variant>
        <vt:i4>0</vt:i4>
      </vt:variant>
      <vt:variant>
        <vt:i4>5</vt:i4>
      </vt:variant>
      <vt:variant>
        <vt:lpwstr>http://www.pvb.com.br/?link=buscart&amp;tipo=AU&amp;campo1=Castro+A.M.M.G.</vt:lpwstr>
      </vt:variant>
      <vt:variant>
        <vt:lpwstr/>
      </vt:variant>
      <vt:variant>
        <vt:i4>131103</vt:i4>
      </vt:variant>
      <vt:variant>
        <vt:i4>21</vt:i4>
      </vt:variant>
      <vt:variant>
        <vt:i4>0</vt:i4>
      </vt:variant>
      <vt:variant>
        <vt:i4>5</vt:i4>
      </vt:variant>
      <vt:variant>
        <vt:lpwstr>http://www.pvb.com.br/?link=buscart&amp;tipo=AU&amp;campo1=Heinemann+M.B.</vt:lpwstr>
      </vt:variant>
      <vt:variant>
        <vt:lpwstr/>
      </vt:variant>
      <vt:variant>
        <vt:i4>1507346</vt:i4>
      </vt:variant>
      <vt:variant>
        <vt:i4>18</vt:i4>
      </vt:variant>
      <vt:variant>
        <vt:i4>0</vt:i4>
      </vt:variant>
      <vt:variant>
        <vt:i4>5</vt:i4>
      </vt:variant>
      <vt:variant>
        <vt:lpwstr>http://www.pvb.com.br/?link=buscart&amp;tipo=AU&amp;campo1=Cortez+A.</vt:lpwstr>
      </vt:variant>
      <vt:variant>
        <vt:lpwstr/>
      </vt:variant>
      <vt:variant>
        <vt:i4>1900548</vt:i4>
      </vt:variant>
      <vt:variant>
        <vt:i4>15</vt:i4>
      </vt:variant>
      <vt:variant>
        <vt:i4>0</vt:i4>
      </vt:variant>
      <vt:variant>
        <vt:i4>5</vt:i4>
      </vt:variant>
      <vt:variant>
        <vt:lpwstr>http://link.springer.com/journal/580</vt:lpwstr>
      </vt:variant>
      <vt:variant>
        <vt:lpwstr/>
      </vt:variant>
      <vt:variant>
        <vt:i4>5111823</vt:i4>
      </vt:variant>
      <vt:variant>
        <vt:i4>12</vt:i4>
      </vt:variant>
      <vt:variant>
        <vt:i4>0</vt:i4>
      </vt:variant>
      <vt:variant>
        <vt:i4>5</vt:i4>
      </vt:variant>
      <vt:variant>
        <vt:lpwstr>http://www.atgc-montpellier.fr/phyml</vt:lpwstr>
      </vt:variant>
      <vt:variant>
        <vt:lpwstr/>
      </vt:variant>
      <vt:variant>
        <vt:i4>7864426</vt:i4>
      </vt:variant>
      <vt:variant>
        <vt:i4>9</vt:i4>
      </vt:variant>
      <vt:variant>
        <vt:i4>0</vt:i4>
      </vt:variant>
      <vt:variant>
        <vt:i4>5</vt:i4>
      </vt:variant>
      <vt:variant>
        <vt:lpwstr>http://darwin.uvigo.es/software/jmodeltest.html</vt:lpwstr>
      </vt:variant>
      <vt:variant>
        <vt:lpwstr/>
      </vt:variant>
      <vt:variant>
        <vt:i4>6226008</vt:i4>
      </vt:variant>
      <vt:variant>
        <vt:i4>6</vt:i4>
      </vt:variant>
      <vt:variant>
        <vt:i4>0</vt:i4>
      </vt:variant>
      <vt:variant>
        <vt:i4>5</vt:i4>
      </vt:variant>
      <vt:variant>
        <vt:lpwstr>http://www.plosone.org/article/info%3Adoi%2F10.1371%2Fjournal.pone.0079663</vt:lpwstr>
      </vt:variant>
      <vt:variant>
        <vt:lpwstr>B26</vt:lpwstr>
      </vt:variant>
      <vt:variant>
        <vt:i4>131152</vt:i4>
      </vt:variant>
      <vt:variant>
        <vt:i4>3</vt:i4>
      </vt:variant>
      <vt:variant>
        <vt:i4>0</vt:i4>
      </vt:variant>
      <vt:variant>
        <vt:i4>5</vt:i4>
      </vt:variant>
      <vt:variant>
        <vt:lpwstr>http://www.mbio.ncsu.edu/bioedit/bioedit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7-11-08T11:57:00Z</cp:lastPrinted>
  <dcterms:created xsi:type="dcterms:W3CDTF">2019-05-24T12:14:00Z</dcterms:created>
  <dcterms:modified xsi:type="dcterms:W3CDTF">2019-06-06T05:02:00Z</dcterms:modified>
</cp:coreProperties>
</file>